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22B" w:rsidRPr="00DB5B1E" w:rsidRDefault="0016470D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83C8D" w:rsidRDefault="00083C8D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083C8D" w:rsidRDefault="00083C8D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67249F" w:rsidRDefault="0067249F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28"/>
          <w:szCs w:val="28"/>
          <w:lang w:val="es-ES"/>
        </w:rPr>
      </w:pPr>
    </w:p>
    <w:p w:rsidR="00437A16" w:rsidRDefault="00437A16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52"/>
          <w:szCs w:val="52"/>
          <w:lang w:val="es-ES"/>
        </w:rPr>
      </w:pPr>
      <w:r w:rsidRPr="00437A16">
        <w:rPr>
          <w:rFonts w:ascii="Times New Roman" w:hAnsi="Times New Roman" w:cs="Times New Roman"/>
          <w:sz w:val="52"/>
          <w:szCs w:val="52"/>
          <w:lang w:val="es-ES"/>
        </w:rPr>
        <w:t xml:space="preserve">– </w:t>
      </w:r>
      <w:r w:rsidR="002F1E89" w:rsidRPr="002F1E89">
        <w:rPr>
          <w:rFonts w:ascii="Times New Roman" w:eastAsia="Calibri" w:hAnsi="Times New Roman" w:cs="Times New Roman"/>
          <w:sz w:val="52"/>
          <w:szCs w:val="20"/>
          <w:lang w:val="en-US"/>
        </w:rPr>
        <w:t>SUPPLEME</w:t>
      </w:r>
      <w:bookmarkStart w:id="0" w:name="_GoBack"/>
      <w:bookmarkEnd w:id="0"/>
      <w:r w:rsidR="002F1E89" w:rsidRPr="002F1E89">
        <w:rPr>
          <w:rFonts w:ascii="Times New Roman" w:eastAsia="Calibri" w:hAnsi="Times New Roman" w:cs="Times New Roman"/>
          <w:sz w:val="52"/>
          <w:szCs w:val="20"/>
          <w:lang w:val="en-US"/>
        </w:rPr>
        <w:t>NTARY MATERIAL</w:t>
      </w:r>
      <w:r w:rsidR="002F1E89" w:rsidRPr="002F1E89">
        <w:rPr>
          <w:rFonts w:ascii="Times New Roman" w:hAnsi="Times New Roman" w:cs="Times New Roman"/>
          <w:sz w:val="240"/>
          <w:szCs w:val="52"/>
          <w:lang w:val="es-ES"/>
        </w:rPr>
        <w:t xml:space="preserve"> </w:t>
      </w:r>
      <w:r w:rsidR="00C82214" w:rsidRPr="0067249F">
        <w:rPr>
          <w:rFonts w:ascii="Times New Roman" w:hAnsi="Times New Roman" w:cs="Times New Roman"/>
          <w:sz w:val="52"/>
          <w:szCs w:val="52"/>
          <w:lang w:val="es-ES"/>
        </w:rPr>
        <w:t>–</w:t>
      </w:r>
      <w:r>
        <w:rPr>
          <w:rFonts w:ascii="Times New Roman" w:hAnsi="Times New Roman" w:cs="Times New Roman"/>
          <w:sz w:val="52"/>
          <w:szCs w:val="52"/>
          <w:lang w:val="es-ES"/>
        </w:rPr>
        <w:t xml:space="preserve"> </w:t>
      </w:r>
    </w:p>
    <w:p w:rsidR="00437A16" w:rsidRPr="00437A16" w:rsidRDefault="00437A16" w:rsidP="00437A16">
      <w:pPr>
        <w:rPr>
          <w:lang w:val="es-ES"/>
        </w:rPr>
      </w:pPr>
    </w:p>
    <w:p w:rsidR="00B22B46" w:rsidRPr="00D92272" w:rsidRDefault="00D92272" w:rsidP="003B292D">
      <w:pPr>
        <w:pStyle w:val="Ttulo"/>
        <w:spacing w:after="0" w:line="240" w:lineRule="auto"/>
        <w:contextualSpacing/>
        <w:rPr>
          <w:rFonts w:ascii="Times New Roman" w:hAnsi="Times New Roman" w:cs="Times New Roman"/>
          <w:sz w:val="52"/>
          <w:szCs w:val="52"/>
          <w:lang w:val="en-US"/>
        </w:rPr>
      </w:pPr>
      <w:r w:rsidRPr="00D92272">
        <w:rPr>
          <w:rFonts w:ascii="Times New Roman" w:hAnsi="Times New Roman" w:cs="Times New Roman"/>
          <w:sz w:val="52"/>
          <w:szCs w:val="52"/>
          <w:lang w:val="en-US"/>
        </w:rPr>
        <w:t xml:space="preserve">COMORBIDITY </w:t>
      </w:r>
    </w:p>
    <w:p w:rsidR="00FC6DD8" w:rsidRDefault="00FC6DD8" w:rsidP="003B292D">
      <w:pPr>
        <w:spacing w:after="0" w:line="240" w:lineRule="auto"/>
        <w:contextualSpacing/>
        <w:jc w:val="center"/>
        <w:rPr>
          <w:lang w:val="es-ES"/>
        </w:rPr>
      </w:pPr>
    </w:p>
    <w:p w:rsidR="0067249F" w:rsidRDefault="0067249F" w:rsidP="002F4336">
      <w:pPr>
        <w:pStyle w:val="Encabezado"/>
        <w:tabs>
          <w:tab w:val="clear" w:pos="4252"/>
          <w:tab w:val="clear" w:pos="8504"/>
        </w:tabs>
        <w:spacing w:after="160" w:line="259" w:lineRule="auto"/>
        <w:rPr>
          <w:lang w:val="es-ES"/>
        </w:rPr>
      </w:pPr>
      <w:r w:rsidRPr="002F4336">
        <w:rPr>
          <w:lang w:val="es-ES"/>
        </w:rPr>
        <w:br w:type="page"/>
      </w:r>
    </w:p>
    <w:p w:rsidR="00B016A1" w:rsidRPr="002F4336" w:rsidRDefault="00B016A1" w:rsidP="002F4336">
      <w:pPr>
        <w:pStyle w:val="Encabezado"/>
        <w:tabs>
          <w:tab w:val="clear" w:pos="4252"/>
          <w:tab w:val="clear" w:pos="8504"/>
        </w:tabs>
        <w:spacing w:after="160" w:line="259" w:lineRule="auto"/>
        <w:rPr>
          <w:lang w:val="es-ES"/>
        </w:rPr>
      </w:pPr>
    </w:p>
    <w:p w:rsidR="00B12AE6" w:rsidRDefault="00B12AE6" w:rsidP="0067249F">
      <w:pPr>
        <w:spacing w:after="0" w:line="240" w:lineRule="auto"/>
        <w:contextualSpacing/>
        <w:rPr>
          <w:lang w:val="es-ES"/>
        </w:rPr>
      </w:pPr>
    </w:p>
    <w:p w:rsidR="007D06CA" w:rsidRPr="00B11B96" w:rsidRDefault="007D06CA" w:rsidP="003B292D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  <w:highlight w:val="magenta"/>
          <w:lang w:val="es-ES"/>
        </w:rPr>
      </w:pPr>
    </w:p>
    <w:p w:rsidR="00CF4960" w:rsidRPr="00B11B96" w:rsidRDefault="00CF4960" w:rsidP="003B292D">
      <w:pPr>
        <w:pStyle w:val="Subttulo"/>
        <w:rPr>
          <w:rFonts w:ascii="Times New Roman" w:hAnsi="Times New Roman" w:cs="Times New Roman"/>
          <w:sz w:val="20"/>
          <w:szCs w:val="20"/>
          <w:lang w:val="es-ES"/>
        </w:rPr>
      </w:pPr>
    </w:p>
    <w:tbl>
      <w:tblPr>
        <w:tblW w:w="3654" w:type="pct"/>
        <w:jc w:val="center"/>
        <w:tblInd w:w="-515" w:type="dxa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33"/>
        <w:gridCol w:w="1566"/>
        <w:gridCol w:w="1139"/>
        <w:gridCol w:w="1567"/>
        <w:gridCol w:w="1139"/>
        <w:gridCol w:w="1567"/>
        <w:gridCol w:w="1139"/>
        <w:gridCol w:w="1567"/>
        <w:gridCol w:w="1145"/>
      </w:tblGrid>
      <w:tr w:rsidR="0019276D" w:rsidRPr="00AF1283" w:rsidTr="00A10F14">
        <w:trPr>
          <w:trHeight w:val="56"/>
          <w:jc w:val="center"/>
        </w:trPr>
        <w:tc>
          <w:tcPr>
            <w:tcW w:w="5000" w:type="pct"/>
            <w:gridSpan w:val="9"/>
            <w:tcBorders>
              <w:top w:val="nil"/>
              <w:bottom w:val="nil"/>
            </w:tcBorders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upplementary material 1. Comorbidities </w:t>
            </w:r>
          </w:p>
        </w:tc>
      </w:tr>
      <w:tr w:rsidR="0019276D" w:rsidRPr="00AF1283" w:rsidTr="00A10F14">
        <w:trPr>
          <w:trHeight w:val="63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keepNext/>
              <w:spacing w:after="0" w:line="240" w:lineRule="auto"/>
              <w:contextualSpacing/>
              <w:jc w:val="center"/>
              <w:outlineLvl w:val="2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DD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pStyle w:val="Ttulo1"/>
              <w:contextualSpacing/>
              <w:rPr>
                <w:rFonts w:ascii="Times New Roman" w:eastAsia="Calibri" w:hAnsi="Times New Roman" w:cs="Times New Roman"/>
              </w:rPr>
            </w:pPr>
            <w:r w:rsidRPr="00AF1283">
              <w:rPr>
                <w:rFonts w:ascii="Times New Roman" w:eastAsia="Calibri" w:hAnsi="Times New Roman" w:cs="Times New Roman"/>
              </w:rPr>
              <w:t>BD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Z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Statistical analyses</w:t>
            </w:r>
          </w:p>
        </w:tc>
      </w:tr>
      <w:tr w:rsidR="0019276D" w:rsidRPr="00AF1283" w:rsidTr="00A10F14">
        <w:trPr>
          <w:trHeight w:val="116"/>
          <w:jc w:val="center"/>
        </w:trPr>
        <w:tc>
          <w:tcPr>
            <w:tcW w:w="115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  <w:p w:rsidR="0019276D" w:rsidRPr="00AF1283" w:rsidRDefault="0019276D" w:rsidP="00A10F1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CI</w:t>
            </w: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5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5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</w:t>
            </w: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2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9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0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AF12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7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F12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19276D" w:rsidRPr="00AF1283" w:rsidTr="00A10F14">
        <w:trPr>
          <w:trHeight w:val="82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umber of comorbidity</w:t>
            </w:r>
          </w:p>
        </w:tc>
      </w:tr>
      <w:tr w:rsidR="0019276D" w:rsidRPr="00AF1283" w:rsidTr="00A10F14">
        <w:trPr>
          <w:trHeight w:val="82"/>
          <w:jc w:val="center"/>
        </w:trPr>
        <w:tc>
          <w:tcPr>
            <w:tcW w:w="1150" w:type="pct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74.3%)</w:t>
            </w:r>
          </w:p>
        </w:tc>
        <w:tc>
          <w:tcPr>
            <w:tcW w:w="40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(60%)</w:t>
            </w:r>
          </w:p>
        </w:tc>
        <w:tc>
          <w:tcPr>
            <w:tcW w:w="5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(76.1%)</w:t>
            </w:r>
          </w:p>
        </w:tc>
        <w:tc>
          <w:tcPr>
            <w:tcW w:w="40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(68.9%)</w:t>
            </w:r>
          </w:p>
        </w:tc>
        <w:tc>
          <w:tcPr>
            <w:tcW w:w="5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(93.3%)</w:t>
            </w:r>
          </w:p>
        </w:tc>
        <w:tc>
          <w:tcPr>
            <w:tcW w:w="40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88.8%)</w:t>
            </w:r>
          </w:p>
        </w:tc>
        <w:tc>
          <w:tcPr>
            <w:tcW w:w="5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68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(97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8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ebral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(94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9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92.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85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(8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8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9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(81.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(88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9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(95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9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(9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(94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9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8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93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Gastrointestinal </w:t>
            </w:r>
            <w:proofErr w:type="spellStart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disea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(91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(8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82.7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(9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9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eripheral</w:t>
            </w:r>
            <w:proofErr w:type="spellEnd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vascular </w:t>
            </w:r>
            <w:proofErr w:type="spellStart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disease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(97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alignancy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(88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(84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79.3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Locomotor </w:t>
            </w:r>
            <w:proofErr w:type="spellStart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impairment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71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(7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(73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(75.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88.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9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65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(76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(68.9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92.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8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(96.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(94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9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9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85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(8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(80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9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8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88.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(88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9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8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oduodenal</w:t>
            </w:r>
            <w:proofErr w:type="spellEnd"/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lc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(91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(8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82.7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(9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9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 chronic liver dis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(94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9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83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93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77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(7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(73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79.3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85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ipleg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93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ronic renal failur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(88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(9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89.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96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 with target organ damag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(9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lid neopla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(91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(88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(9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86.2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(97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(96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ronic liver disease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lid neoplasm with metastasi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93.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19276D" w:rsidRPr="00AF1283" w:rsidRDefault="0019276D" w:rsidP="00A10F14">
            <w:pPr>
              <w:tabs>
                <w:tab w:val="left" w:pos="3262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inite AID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(100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(100%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(100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(100%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(100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(100%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5000" w:type="pct"/>
            <w:gridSpan w:val="9"/>
            <w:tcBorders>
              <w:top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Comorbid size</w:t>
            </w:r>
          </w:p>
        </w:tc>
      </w:tr>
      <w:tr w:rsidR="0019276D" w:rsidRPr="00AF1283" w:rsidTr="00A10F14">
        <w:trPr>
          <w:trHeight w:val="200"/>
          <w:jc w:val="center"/>
        </w:trPr>
        <w:tc>
          <w:tcPr>
            <w:tcW w:w="1150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verity of disea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(1.5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(1.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(1.4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(1.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(0.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(0.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19276D" w:rsidRPr="00AF1283" w:rsidRDefault="0019276D" w:rsidP="00A10F14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19276D" w:rsidRPr="002F1E89" w:rsidTr="00A10F14">
        <w:trPr>
          <w:trHeight w:val="408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19276D" w:rsidRPr="00AF1283" w:rsidRDefault="0019276D" w:rsidP="00A10F1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F128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xpressed as absence of disease n(%), </w:t>
            </w:r>
            <w:r w:rsidRPr="00AF128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hi-squared test. </w:t>
            </w:r>
            <w:r w:rsidRPr="00AF128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OVA. Abbreviations: T1 = time 1, CCI = </w:t>
            </w:r>
            <w:proofErr w:type="spellStart"/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AF12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morbidity index, HC = healthy control, SMI = severe mental illness, C = comorbidity, AIDS = Acquired immune deficiency syndrome. </w:t>
            </w:r>
          </w:p>
        </w:tc>
      </w:tr>
    </w:tbl>
    <w:p w:rsidR="00D6129E" w:rsidRPr="00AF1283" w:rsidRDefault="00D6129E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D6129E" w:rsidRPr="00AF1283" w:rsidRDefault="00D6129E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D6129E" w:rsidRPr="00AF1283" w:rsidRDefault="00D6129E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450CD" w:rsidRPr="00AF1283" w:rsidRDefault="00C450CD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450CD" w:rsidRPr="00AF1283" w:rsidRDefault="00C450CD" w:rsidP="00C450CD">
      <w:pPr>
        <w:tabs>
          <w:tab w:val="left" w:pos="3262"/>
        </w:tabs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F1283">
        <w:rPr>
          <w:rFonts w:ascii="Times New Roman" w:hAnsi="Times New Roman" w:cs="Times New Roman"/>
          <w:noProof/>
          <w:sz w:val="20"/>
          <w:szCs w:val="20"/>
          <w:lang w:val="es-ES" w:eastAsia="es-ES"/>
        </w:rPr>
        <w:drawing>
          <wp:inline distT="0" distB="0" distL="0" distR="0" wp14:anchorId="55FEB44F" wp14:editId="27581A29">
            <wp:extent cx="7109460" cy="31242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946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0CD" w:rsidRPr="00AF1283" w:rsidRDefault="00C450CD" w:rsidP="00C450CD">
      <w:pPr>
        <w:tabs>
          <w:tab w:val="left" w:pos="3262"/>
        </w:tabs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proofErr w:type="gramStart"/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ry material</w:t>
      </w:r>
      <w:r w:rsidR="00C949BB"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="0019276D"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>2</w:t>
      </w:r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proofErr w:type="gramEnd"/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Electronic dynamometer (</w:t>
      </w:r>
      <w:proofErr w:type="spellStart"/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>NedVEP</w:t>
      </w:r>
      <w:proofErr w:type="spellEnd"/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>/IBV) functional positions: (A) handgrip, (B) lateral/key pinch (thumb pad and lateral aspect of index finger), (C) tip</w:t>
      </w:r>
    </w:p>
    <w:p w:rsidR="00C450CD" w:rsidRDefault="00C450CD" w:rsidP="00C450CD">
      <w:pPr>
        <w:tabs>
          <w:tab w:val="left" w:pos="3262"/>
        </w:tabs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>pinch</w:t>
      </w:r>
      <w:proofErr w:type="gramEnd"/>
      <w:r w:rsidRPr="00AF1283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thumb opposed by the index and long fingers)</w:t>
      </w:r>
    </w:p>
    <w:p w:rsidR="00C450CD" w:rsidRDefault="00C450CD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450CD" w:rsidRDefault="00C450CD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450CD" w:rsidRDefault="00C450CD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450CD" w:rsidRDefault="00C450CD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450CD" w:rsidRDefault="00C450CD" w:rsidP="00E71717">
      <w:pPr>
        <w:tabs>
          <w:tab w:val="left" w:pos="326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06373" w:rsidRPr="00CF3EEC" w:rsidRDefault="00506373" w:rsidP="00CF3EE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06373" w:rsidRPr="00CF3EEC" w:rsidSect="00C7258B">
      <w:footerReference w:type="default" r:id="rId10"/>
      <w:pgSz w:w="20160" w:h="12240" w:orient="landscape" w:code="5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E31" w:rsidRDefault="00C83E31" w:rsidP="00DA4B1F">
      <w:pPr>
        <w:spacing w:after="0" w:line="240" w:lineRule="auto"/>
      </w:pPr>
      <w:r>
        <w:separator/>
      </w:r>
    </w:p>
  </w:endnote>
  <w:endnote w:type="continuationSeparator" w:id="0">
    <w:p w:rsidR="00C83E31" w:rsidRDefault="00C83E31" w:rsidP="00DA4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4388811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:rsidR="00A10F14" w:rsidRPr="00675919" w:rsidRDefault="00A10F14">
        <w:pPr>
          <w:pStyle w:val="Piedepgina"/>
          <w:jc w:val="right"/>
          <w:rPr>
            <w:sz w:val="16"/>
            <w:szCs w:val="16"/>
          </w:rPr>
        </w:pPr>
        <w:r w:rsidRPr="00675919">
          <w:rPr>
            <w:sz w:val="16"/>
            <w:szCs w:val="16"/>
          </w:rPr>
          <w:fldChar w:fldCharType="begin"/>
        </w:r>
        <w:r w:rsidRPr="00675919">
          <w:rPr>
            <w:sz w:val="16"/>
            <w:szCs w:val="16"/>
          </w:rPr>
          <w:instrText>PAGE   \* MERGEFORMAT</w:instrText>
        </w:r>
        <w:r w:rsidRPr="00675919">
          <w:rPr>
            <w:sz w:val="16"/>
            <w:szCs w:val="16"/>
          </w:rPr>
          <w:fldChar w:fldCharType="separate"/>
        </w:r>
        <w:r w:rsidR="002F1E89" w:rsidRPr="002F1E89">
          <w:rPr>
            <w:noProof/>
            <w:sz w:val="16"/>
            <w:szCs w:val="16"/>
            <w:lang w:val="es-ES"/>
          </w:rPr>
          <w:t>1</w:t>
        </w:r>
        <w:r w:rsidRPr="00675919">
          <w:rPr>
            <w:sz w:val="16"/>
            <w:szCs w:val="16"/>
          </w:rPr>
          <w:fldChar w:fldCharType="end"/>
        </w:r>
      </w:p>
    </w:sdtContent>
  </w:sdt>
  <w:p w:rsidR="00A10F14" w:rsidRDefault="00A10F1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E31" w:rsidRDefault="00C83E31" w:rsidP="00DA4B1F">
      <w:pPr>
        <w:spacing w:after="0" w:line="240" w:lineRule="auto"/>
      </w:pPr>
      <w:r>
        <w:separator/>
      </w:r>
    </w:p>
  </w:footnote>
  <w:footnote w:type="continuationSeparator" w:id="0">
    <w:p w:rsidR="00C83E31" w:rsidRDefault="00C83E31" w:rsidP="00DA4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5163DA"/>
    <w:multiLevelType w:val="hybridMultilevel"/>
    <w:tmpl w:val="F4FC33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888"/>
    <w:rsid w:val="000004C8"/>
    <w:rsid w:val="00000588"/>
    <w:rsid w:val="00000C5B"/>
    <w:rsid w:val="00000DD7"/>
    <w:rsid w:val="00000E97"/>
    <w:rsid w:val="00000F7C"/>
    <w:rsid w:val="00001BDB"/>
    <w:rsid w:val="00001CF3"/>
    <w:rsid w:val="0000242F"/>
    <w:rsid w:val="00002F6C"/>
    <w:rsid w:val="00003DB9"/>
    <w:rsid w:val="00003DC9"/>
    <w:rsid w:val="00003F40"/>
    <w:rsid w:val="00004383"/>
    <w:rsid w:val="00004B6D"/>
    <w:rsid w:val="000050B7"/>
    <w:rsid w:val="00005351"/>
    <w:rsid w:val="00005C7F"/>
    <w:rsid w:val="00010548"/>
    <w:rsid w:val="00010B49"/>
    <w:rsid w:val="0001159E"/>
    <w:rsid w:val="00012247"/>
    <w:rsid w:val="000123F5"/>
    <w:rsid w:val="000127BB"/>
    <w:rsid w:val="00013C7A"/>
    <w:rsid w:val="00014052"/>
    <w:rsid w:val="00014260"/>
    <w:rsid w:val="00014685"/>
    <w:rsid w:val="00014861"/>
    <w:rsid w:val="00016060"/>
    <w:rsid w:val="00016744"/>
    <w:rsid w:val="000178E5"/>
    <w:rsid w:val="0001794A"/>
    <w:rsid w:val="00017D97"/>
    <w:rsid w:val="0002029E"/>
    <w:rsid w:val="000204A1"/>
    <w:rsid w:val="00021A93"/>
    <w:rsid w:val="00021ADF"/>
    <w:rsid w:val="00021C60"/>
    <w:rsid w:val="00022729"/>
    <w:rsid w:val="00022B2E"/>
    <w:rsid w:val="0002328A"/>
    <w:rsid w:val="00024482"/>
    <w:rsid w:val="000249ED"/>
    <w:rsid w:val="000259F1"/>
    <w:rsid w:val="00025DD4"/>
    <w:rsid w:val="00026594"/>
    <w:rsid w:val="00026B3F"/>
    <w:rsid w:val="000274D4"/>
    <w:rsid w:val="000311E0"/>
    <w:rsid w:val="000316C1"/>
    <w:rsid w:val="00031F07"/>
    <w:rsid w:val="00032058"/>
    <w:rsid w:val="000321EC"/>
    <w:rsid w:val="000327C7"/>
    <w:rsid w:val="000330E1"/>
    <w:rsid w:val="00033334"/>
    <w:rsid w:val="00033915"/>
    <w:rsid w:val="00034EB7"/>
    <w:rsid w:val="0003502B"/>
    <w:rsid w:val="0003545A"/>
    <w:rsid w:val="00036724"/>
    <w:rsid w:val="00036BCF"/>
    <w:rsid w:val="000371FD"/>
    <w:rsid w:val="000374E9"/>
    <w:rsid w:val="00040170"/>
    <w:rsid w:val="0004083D"/>
    <w:rsid w:val="0004101B"/>
    <w:rsid w:val="0004219F"/>
    <w:rsid w:val="0004364C"/>
    <w:rsid w:val="000457B7"/>
    <w:rsid w:val="00050C98"/>
    <w:rsid w:val="000510B3"/>
    <w:rsid w:val="000527A1"/>
    <w:rsid w:val="000529C2"/>
    <w:rsid w:val="00053702"/>
    <w:rsid w:val="00053BA7"/>
    <w:rsid w:val="00053C37"/>
    <w:rsid w:val="00053C5E"/>
    <w:rsid w:val="0005431D"/>
    <w:rsid w:val="000547E5"/>
    <w:rsid w:val="00054BAB"/>
    <w:rsid w:val="000552D2"/>
    <w:rsid w:val="00055DC6"/>
    <w:rsid w:val="00055E4D"/>
    <w:rsid w:val="00055FE9"/>
    <w:rsid w:val="00056661"/>
    <w:rsid w:val="00057B22"/>
    <w:rsid w:val="000604F3"/>
    <w:rsid w:val="000610FA"/>
    <w:rsid w:val="0006118C"/>
    <w:rsid w:val="00061D5B"/>
    <w:rsid w:val="0006277D"/>
    <w:rsid w:val="00063CDC"/>
    <w:rsid w:val="00063CEE"/>
    <w:rsid w:val="00063FD1"/>
    <w:rsid w:val="00065F5F"/>
    <w:rsid w:val="00066640"/>
    <w:rsid w:val="00067D5B"/>
    <w:rsid w:val="00067FC1"/>
    <w:rsid w:val="000709FA"/>
    <w:rsid w:val="0007158D"/>
    <w:rsid w:val="000715C2"/>
    <w:rsid w:val="000717C1"/>
    <w:rsid w:val="00071A64"/>
    <w:rsid w:val="00072683"/>
    <w:rsid w:val="00072859"/>
    <w:rsid w:val="00072E29"/>
    <w:rsid w:val="0007396C"/>
    <w:rsid w:val="00074103"/>
    <w:rsid w:val="000745DF"/>
    <w:rsid w:val="0007492F"/>
    <w:rsid w:val="000756B8"/>
    <w:rsid w:val="00076A9F"/>
    <w:rsid w:val="00076FE4"/>
    <w:rsid w:val="000771B8"/>
    <w:rsid w:val="00077770"/>
    <w:rsid w:val="000802C3"/>
    <w:rsid w:val="00080FEA"/>
    <w:rsid w:val="00081AE2"/>
    <w:rsid w:val="00081D20"/>
    <w:rsid w:val="000830E6"/>
    <w:rsid w:val="00083C8D"/>
    <w:rsid w:val="00083CB6"/>
    <w:rsid w:val="000843FB"/>
    <w:rsid w:val="00084648"/>
    <w:rsid w:val="0008469A"/>
    <w:rsid w:val="00084D2A"/>
    <w:rsid w:val="00086046"/>
    <w:rsid w:val="00086A15"/>
    <w:rsid w:val="00086BB8"/>
    <w:rsid w:val="0008771F"/>
    <w:rsid w:val="0008798C"/>
    <w:rsid w:val="00087B6D"/>
    <w:rsid w:val="00090828"/>
    <w:rsid w:val="00091235"/>
    <w:rsid w:val="00091871"/>
    <w:rsid w:val="00091E65"/>
    <w:rsid w:val="000922F0"/>
    <w:rsid w:val="000927D1"/>
    <w:rsid w:val="0009290A"/>
    <w:rsid w:val="00092934"/>
    <w:rsid w:val="00092C62"/>
    <w:rsid w:val="0009335E"/>
    <w:rsid w:val="00093D44"/>
    <w:rsid w:val="00093F31"/>
    <w:rsid w:val="00094F84"/>
    <w:rsid w:val="00095630"/>
    <w:rsid w:val="00096A81"/>
    <w:rsid w:val="00096D91"/>
    <w:rsid w:val="000A0F85"/>
    <w:rsid w:val="000A1587"/>
    <w:rsid w:val="000A1E62"/>
    <w:rsid w:val="000A2C5D"/>
    <w:rsid w:val="000A2F88"/>
    <w:rsid w:val="000A327E"/>
    <w:rsid w:val="000A3637"/>
    <w:rsid w:val="000A3693"/>
    <w:rsid w:val="000A37EB"/>
    <w:rsid w:val="000A38E2"/>
    <w:rsid w:val="000A4CD2"/>
    <w:rsid w:val="000A4D8F"/>
    <w:rsid w:val="000A61EA"/>
    <w:rsid w:val="000A6CE7"/>
    <w:rsid w:val="000A7340"/>
    <w:rsid w:val="000A7CA5"/>
    <w:rsid w:val="000B00C3"/>
    <w:rsid w:val="000B0610"/>
    <w:rsid w:val="000B0CDF"/>
    <w:rsid w:val="000B1762"/>
    <w:rsid w:val="000B4014"/>
    <w:rsid w:val="000B4FDA"/>
    <w:rsid w:val="000B5D85"/>
    <w:rsid w:val="000B5F9F"/>
    <w:rsid w:val="000B6571"/>
    <w:rsid w:val="000B68ED"/>
    <w:rsid w:val="000B7099"/>
    <w:rsid w:val="000C010B"/>
    <w:rsid w:val="000C10D3"/>
    <w:rsid w:val="000C14C0"/>
    <w:rsid w:val="000C150F"/>
    <w:rsid w:val="000C1A5C"/>
    <w:rsid w:val="000C3614"/>
    <w:rsid w:val="000C37D0"/>
    <w:rsid w:val="000C3975"/>
    <w:rsid w:val="000C43AE"/>
    <w:rsid w:val="000C577D"/>
    <w:rsid w:val="000C587C"/>
    <w:rsid w:val="000C5B0C"/>
    <w:rsid w:val="000C5F59"/>
    <w:rsid w:val="000C60E7"/>
    <w:rsid w:val="000C6664"/>
    <w:rsid w:val="000C75B1"/>
    <w:rsid w:val="000C7789"/>
    <w:rsid w:val="000D004C"/>
    <w:rsid w:val="000D0843"/>
    <w:rsid w:val="000D0C8F"/>
    <w:rsid w:val="000D0DA9"/>
    <w:rsid w:val="000D0F44"/>
    <w:rsid w:val="000D1414"/>
    <w:rsid w:val="000D2DA3"/>
    <w:rsid w:val="000D2E7C"/>
    <w:rsid w:val="000D3672"/>
    <w:rsid w:val="000D3FDD"/>
    <w:rsid w:val="000D4D86"/>
    <w:rsid w:val="000D5383"/>
    <w:rsid w:val="000D5B10"/>
    <w:rsid w:val="000D600D"/>
    <w:rsid w:val="000D60CD"/>
    <w:rsid w:val="000D6C5F"/>
    <w:rsid w:val="000D778D"/>
    <w:rsid w:val="000E0F81"/>
    <w:rsid w:val="000E1024"/>
    <w:rsid w:val="000E1728"/>
    <w:rsid w:val="000E448A"/>
    <w:rsid w:val="000E4BEC"/>
    <w:rsid w:val="000E4D5E"/>
    <w:rsid w:val="000E529D"/>
    <w:rsid w:val="000E5B23"/>
    <w:rsid w:val="000E69A2"/>
    <w:rsid w:val="000E716B"/>
    <w:rsid w:val="000E77CE"/>
    <w:rsid w:val="000E7CAD"/>
    <w:rsid w:val="000F031A"/>
    <w:rsid w:val="000F039B"/>
    <w:rsid w:val="000F1043"/>
    <w:rsid w:val="000F1B7F"/>
    <w:rsid w:val="000F2FE4"/>
    <w:rsid w:val="000F325C"/>
    <w:rsid w:val="000F34BB"/>
    <w:rsid w:val="000F3B9F"/>
    <w:rsid w:val="000F422C"/>
    <w:rsid w:val="000F50B4"/>
    <w:rsid w:val="000F50BF"/>
    <w:rsid w:val="000F54A1"/>
    <w:rsid w:val="000F66DE"/>
    <w:rsid w:val="000F6C20"/>
    <w:rsid w:val="000F7384"/>
    <w:rsid w:val="000F762C"/>
    <w:rsid w:val="00101C57"/>
    <w:rsid w:val="0010208D"/>
    <w:rsid w:val="001021DB"/>
    <w:rsid w:val="00102A25"/>
    <w:rsid w:val="00102B4E"/>
    <w:rsid w:val="00102F2C"/>
    <w:rsid w:val="00103735"/>
    <w:rsid w:val="00103C7D"/>
    <w:rsid w:val="00104037"/>
    <w:rsid w:val="00104160"/>
    <w:rsid w:val="0010421A"/>
    <w:rsid w:val="00104EB8"/>
    <w:rsid w:val="00104F2C"/>
    <w:rsid w:val="00105A1C"/>
    <w:rsid w:val="00105DB8"/>
    <w:rsid w:val="001062B8"/>
    <w:rsid w:val="0010688E"/>
    <w:rsid w:val="00107950"/>
    <w:rsid w:val="001110DA"/>
    <w:rsid w:val="0011179E"/>
    <w:rsid w:val="00111AAF"/>
    <w:rsid w:val="00111FA5"/>
    <w:rsid w:val="001120AF"/>
    <w:rsid w:val="00112D35"/>
    <w:rsid w:val="001134B4"/>
    <w:rsid w:val="001136D7"/>
    <w:rsid w:val="00113870"/>
    <w:rsid w:val="00114274"/>
    <w:rsid w:val="0011438C"/>
    <w:rsid w:val="001144BE"/>
    <w:rsid w:val="001151AA"/>
    <w:rsid w:val="001152C7"/>
    <w:rsid w:val="00115FAA"/>
    <w:rsid w:val="001162E3"/>
    <w:rsid w:val="00116729"/>
    <w:rsid w:val="001167A5"/>
    <w:rsid w:val="00116894"/>
    <w:rsid w:val="00116936"/>
    <w:rsid w:val="001173FD"/>
    <w:rsid w:val="001174B1"/>
    <w:rsid w:val="001201E0"/>
    <w:rsid w:val="00120C10"/>
    <w:rsid w:val="00120D94"/>
    <w:rsid w:val="001233F4"/>
    <w:rsid w:val="001238E0"/>
    <w:rsid w:val="00123C3D"/>
    <w:rsid w:val="00124024"/>
    <w:rsid w:val="00124429"/>
    <w:rsid w:val="001248CA"/>
    <w:rsid w:val="0012514B"/>
    <w:rsid w:val="00125B98"/>
    <w:rsid w:val="00125D1D"/>
    <w:rsid w:val="00125D22"/>
    <w:rsid w:val="00126471"/>
    <w:rsid w:val="00126673"/>
    <w:rsid w:val="00126D18"/>
    <w:rsid w:val="00126D31"/>
    <w:rsid w:val="00130C7E"/>
    <w:rsid w:val="00130F03"/>
    <w:rsid w:val="0013120A"/>
    <w:rsid w:val="0013167A"/>
    <w:rsid w:val="00131CB6"/>
    <w:rsid w:val="00132804"/>
    <w:rsid w:val="001346E0"/>
    <w:rsid w:val="00134ECD"/>
    <w:rsid w:val="00134EDF"/>
    <w:rsid w:val="0013585F"/>
    <w:rsid w:val="0013588C"/>
    <w:rsid w:val="0013599A"/>
    <w:rsid w:val="00135A87"/>
    <w:rsid w:val="00136535"/>
    <w:rsid w:val="0013693A"/>
    <w:rsid w:val="0013693C"/>
    <w:rsid w:val="00137EF4"/>
    <w:rsid w:val="001400E0"/>
    <w:rsid w:val="001401B7"/>
    <w:rsid w:val="00140E00"/>
    <w:rsid w:val="0014135B"/>
    <w:rsid w:val="001424E5"/>
    <w:rsid w:val="00142A67"/>
    <w:rsid w:val="0014353B"/>
    <w:rsid w:val="001435D4"/>
    <w:rsid w:val="00143B51"/>
    <w:rsid w:val="00143C0F"/>
    <w:rsid w:val="00144AC6"/>
    <w:rsid w:val="0014507E"/>
    <w:rsid w:val="00145C32"/>
    <w:rsid w:val="00150501"/>
    <w:rsid w:val="001507B0"/>
    <w:rsid w:val="00152309"/>
    <w:rsid w:val="0015255E"/>
    <w:rsid w:val="00153488"/>
    <w:rsid w:val="001536D1"/>
    <w:rsid w:val="001540E4"/>
    <w:rsid w:val="00154626"/>
    <w:rsid w:val="00154747"/>
    <w:rsid w:val="00154B27"/>
    <w:rsid w:val="00154B76"/>
    <w:rsid w:val="00155A88"/>
    <w:rsid w:val="00155EEE"/>
    <w:rsid w:val="001569E4"/>
    <w:rsid w:val="00156E42"/>
    <w:rsid w:val="00157D07"/>
    <w:rsid w:val="00157F19"/>
    <w:rsid w:val="00160376"/>
    <w:rsid w:val="00160D7D"/>
    <w:rsid w:val="00161421"/>
    <w:rsid w:val="00162C36"/>
    <w:rsid w:val="00162FE7"/>
    <w:rsid w:val="00163D29"/>
    <w:rsid w:val="001642FD"/>
    <w:rsid w:val="0016470D"/>
    <w:rsid w:val="00164C50"/>
    <w:rsid w:val="0016516D"/>
    <w:rsid w:val="00165D64"/>
    <w:rsid w:val="0016622A"/>
    <w:rsid w:val="00167B1F"/>
    <w:rsid w:val="0017118F"/>
    <w:rsid w:val="00171695"/>
    <w:rsid w:val="0017205F"/>
    <w:rsid w:val="00173C8A"/>
    <w:rsid w:val="00173FBB"/>
    <w:rsid w:val="001741B2"/>
    <w:rsid w:val="0017510F"/>
    <w:rsid w:val="00175B72"/>
    <w:rsid w:val="001766AD"/>
    <w:rsid w:val="001770B7"/>
    <w:rsid w:val="0017751E"/>
    <w:rsid w:val="0017779A"/>
    <w:rsid w:val="00177E85"/>
    <w:rsid w:val="001801D4"/>
    <w:rsid w:val="0018050F"/>
    <w:rsid w:val="00181A7A"/>
    <w:rsid w:val="001825F1"/>
    <w:rsid w:val="001828AC"/>
    <w:rsid w:val="001830B5"/>
    <w:rsid w:val="001831E7"/>
    <w:rsid w:val="00183770"/>
    <w:rsid w:val="00184657"/>
    <w:rsid w:val="00184661"/>
    <w:rsid w:val="001848A9"/>
    <w:rsid w:val="00185228"/>
    <w:rsid w:val="001855B3"/>
    <w:rsid w:val="00187A54"/>
    <w:rsid w:val="00187E36"/>
    <w:rsid w:val="00190721"/>
    <w:rsid w:val="00191208"/>
    <w:rsid w:val="0019276D"/>
    <w:rsid w:val="00193255"/>
    <w:rsid w:val="001934D3"/>
    <w:rsid w:val="00193666"/>
    <w:rsid w:val="00193854"/>
    <w:rsid w:val="00193F35"/>
    <w:rsid w:val="001946D4"/>
    <w:rsid w:val="00194A0E"/>
    <w:rsid w:val="00197799"/>
    <w:rsid w:val="00197C57"/>
    <w:rsid w:val="001A03F2"/>
    <w:rsid w:val="001A06FC"/>
    <w:rsid w:val="001A0FA5"/>
    <w:rsid w:val="001A1BDC"/>
    <w:rsid w:val="001A1D22"/>
    <w:rsid w:val="001A1FDF"/>
    <w:rsid w:val="001A250C"/>
    <w:rsid w:val="001A2DA4"/>
    <w:rsid w:val="001A3982"/>
    <w:rsid w:val="001A46B9"/>
    <w:rsid w:val="001A4C91"/>
    <w:rsid w:val="001A4DFF"/>
    <w:rsid w:val="001A5374"/>
    <w:rsid w:val="001A5390"/>
    <w:rsid w:val="001A629E"/>
    <w:rsid w:val="001A6D3E"/>
    <w:rsid w:val="001A718E"/>
    <w:rsid w:val="001A72FE"/>
    <w:rsid w:val="001A7AEF"/>
    <w:rsid w:val="001B0207"/>
    <w:rsid w:val="001B120F"/>
    <w:rsid w:val="001B164E"/>
    <w:rsid w:val="001B287F"/>
    <w:rsid w:val="001B32CA"/>
    <w:rsid w:val="001B37E6"/>
    <w:rsid w:val="001B4297"/>
    <w:rsid w:val="001B433E"/>
    <w:rsid w:val="001B4839"/>
    <w:rsid w:val="001B4F86"/>
    <w:rsid w:val="001B55D7"/>
    <w:rsid w:val="001B5E64"/>
    <w:rsid w:val="001B75B9"/>
    <w:rsid w:val="001B78DF"/>
    <w:rsid w:val="001C0AB3"/>
    <w:rsid w:val="001C0B04"/>
    <w:rsid w:val="001C0B84"/>
    <w:rsid w:val="001C0ED5"/>
    <w:rsid w:val="001C1250"/>
    <w:rsid w:val="001C12DA"/>
    <w:rsid w:val="001C1A84"/>
    <w:rsid w:val="001C25B2"/>
    <w:rsid w:val="001C3246"/>
    <w:rsid w:val="001C3884"/>
    <w:rsid w:val="001C3BD4"/>
    <w:rsid w:val="001C44E7"/>
    <w:rsid w:val="001C4BC0"/>
    <w:rsid w:val="001C4F40"/>
    <w:rsid w:val="001C5560"/>
    <w:rsid w:val="001C5656"/>
    <w:rsid w:val="001C58C5"/>
    <w:rsid w:val="001C628F"/>
    <w:rsid w:val="001C6B96"/>
    <w:rsid w:val="001C744A"/>
    <w:rsid w:val="001C7BF9"/>
    <w:rsid w:val="001D0A23"/>
    <w:rsid w:val="001D0C31"/>
    <w:rsid w:val="001D1C8C"/>
    <w:rsid w:val="001D1F0B"/>
    <w:rsid w:val="001D2138"/>
    <w:rsid w:val="001D4124"/>
    <w:rsid w:val="001D41AA"/>
    <w:rsid w:val="001D49E8"/>
    <w:rsid w:val="001D5E04"/>
    <w:rsid w:val="001D6318"/>
    <w:rsid w:val="001D6797"/>
    <w:rsid w:val="001D6923"/>
    <w:rsid w:val="001D7335"/>
    <w:rsid w:val="001E06DE"/>
    <w:rsid w:val="001E0E7F"/>
    <w:rsid w:val="001E24F1"/>
    <w:rsid w:val="001E24FE"/>
    <w:rsid w:val="001E2C6F"/>
    <w:rsid w:val="001E2E1D"/>
    <w:rsid w:val="001E33E9"/>
    <w:rsid w:val="001E3BD4"/>
    <w:rsid w:val="001E45C8"/>
    <w:rsid w:val="001E46A6"/>
    <w:rsid w:val="001E4A79"/>
    <w:rsid w:val="001E5C67"/>
    <w:rsid w:val="001E5CEE"/>
    <w:rsid w:val="001E6890"/>
    <w:rsid w:val="001E68BE"/>
    <w:rsid w:val="001E7676"/>
    <w:rsid w:val="001E79E8"/>
    <w:rsid w:val="001E7C01"/>
    <w:rsid w:val="001E7C81"/>
    <w:rsid w:val="001F06A3"/>
    <w:rsid w:val="001F1611"/>
    <w:rsid w:val="001F1A48"/>
    <w:rsid w:val="001F2216"/>
    <w:rsid w:val="001F2F79"/>
    <w:rsid w:val="001F31BA"/>
    <w:rsid w:val="001F3620"/>
    <w:rsid w:val="001F3888"/>
    <w:rsid w:val="001F3CD1"/>
    <w:rsid w:val="001F3DB9"/>
    <w:rsid w:val="001F4565"/>
    <w:rsid w:val="001F4A16"/>
    <w:rsid w:val="001F4FC1"/>
    <w:rsid w:val="001F5162"/>
    <w:rsid w:val="001F529A"/>
    <w:rsid w:val="001F57CA"/>
    <w:rsid w:val="001F59CE"/>
    <w:rsid w:val="001F5C7F"/>
    <w:rsid w:val="001F6870"/>
    <w:rsid w:val="001F68C0"/>
    <w:rsid w:val="001F7149"/>
    <w:rsid w:val="001F75C0"/>
    <w:rsid w:val="001F7A0F"/>
    <w:rsid w:val="001F7EA2"/>
    <w:rsid w:val="001F7F7D"/>
    <w:rsid w:val="00200647"/>
    <w:rsid w:val="00200699"/>
    <w:rsid w:val="002008CF"/>
    <w:rsid w:val="00201117"/>
    <w:rsid w:val="002017EF"/>
    <w:rsid w:val="00202127"/>
    <w:rsid w:val="002029D2"/>
    <w:rsid w:val="00204B4F"/>
    <w:rsid w:val="002056A1"/>
    <w:rsid w:val="002058A7"/>
    <w:rsid w:val="00205BD9"/>
    <w:rsid w:val="00205CF2"/>
    <w:rsid w:val="00205F56"/>
    <w:rsid w:val="00206707"/>
    <w:rsid w:val="002068C3"/>
    <w:rsid w:val="00207387"/>
    <w:rsid w:val="002077B9"/>
    <w:rsid w:val="00207ED7"/>
    <w:rsid w:val="0021098D"/>
    <w:rsid w:val="00210CEC"/>
    <w:rsid w:val="0021114D"/>
    <w:rsid w:val="00211B20"/>
    <w:rsid w:val="00211C10"/>
    <w:rsid w:val="00211CC3"/>
    <w:rsid w:val="00212B01"/>
    <w:rsid w:val="00214F12"/>
    <w:rsid w:val="0021591D"/>
    <w:rsid w:val="00215CFB"/>
    <w:rsid w:val="002166C8"/>
    <w:rsid w:val="002171E9"/>
    <w:rsid w:val="0022055A"/>
    <w:rsid w:val="002205A9"/>
    <w:rsid w:val="00221EC4"/>
    <w:rsid w:val="00221F41"/>
    <w:rsid w:val="00222349"/>
    <w:rsid w:val="00222B8C"/>
    <w:rsid w:val="00222D7B"/>
    <w:rsid w:val="00222EC5"/>
    <w:rsid w:val="002232B2"/>
    <w:rsid w:val="002233C8"/>
    <w:rsid w:val="00223F6F"/>
    <w:rsid w:val="00224638"/>
    <w:rsid w:val="002249E6"/>
    <w:rsid w:val="00224E0F"/>
    <w:rsid w:val="002250FA"/>
    <w:rsid w:val="002252E6"/>
    <w:rsid w:val="002256CE"/>
    <w:rsid w:val="00226036"/>
    <w:rsid w:val="00226100"/>
    <w:rsid w:val="002267BA"/>
    <w:rsid w:val="00227478"/>
    <w:rsid w:val="00230220"/>
    <w:rsid w:val="00231A24"/>
    <w:rsid w:val="00232FF9"/>
    <w:rsid w:val="00233048"/>
    <w:rsid w:val="00233894"/>
    <w:rsid w:val="002338F3"/>
    <w:rsid w:val="0023422F"/>
    <w:rsid w:val="0023468F"/>
    <w:rsid w:val="00234B03"/>
    <w:rsid w:val="00234BA4"/>
    <w:rsid w:val="00235937"/>
    <w:rsid w:val="002359CB"/>
    <w:rsid w:val="002361C4"/>
    <w:rsid w:val="0023679F"/>
    <w:rsid w:val="00237A0E"/>
    <w:rsid w:val="002407FA"/>
    <w:rsid w:val="00240D3B"/>
    <w:rsid w:val="00240F44"/>
    <w:rsid w:val="002416AC"/>
    <w:rsid w:val="00242EEF"/>
    <w:rsid w:val="00243982"/>
    <w:rsid w:val="00243BB6"/>
    <w:rsid w:val="00245740"/>
    <w:rsid w:val="0025006D"/>
    <w:rsid w:val="00250A83"/>
    <w:rsid w:val="00250F39"/>
    <w:rsid w:val="002510A7"/>
    <w:rsid w:val="0025150C"/>
    <w:rsid w:val="00251F32"/>
    <w:rsid w:val="00252F22"/>
    <w:rsid w:val="00253979"/>
    <w:rsid w:val="00253EC2"/>
    <w:rsid w:val="00254B41"/>
    <w:rsid w:val="002566D1"/>
    <w:rsid w:val="00257008"/>
    <w:rsid w:val="0025718C"/>
    <w:rsid w:val="00257710"/>
    <w:rsid w:val="00257D7A"/>
    <w:rsid w:val="002601D9"/>
    <w:rsid w:val="002601EB"/>
    <w:rsid w:val="00260C0E"/>
    <w:rsid w:val="002611DC"/>
    <w:rsid w:val="00261F31"/>
    <w:rsid w:val="002624F8"/>
    <w:rsid w:val="00263131"/>
    <w:rsid w:val="002640C7"/>
    <w:rsid w:val="0026410D"/>
    <w:rsid w:val="00265CE4"/>
    <w:rsid w:val="00266817"/>
    <w:rsid w:val="0026692B"/>
    <w:rsid w:val="002670A9"/>
    <w:rsid w:val="00267FA3"/>
    <w:rsid w:val="002704B0"/>
    <w:rsid w:val="00271500"/>
    <w:rsid w:val="00271DF3"/>
    <w:rsid w:val="00271F21"/>
    <w:rsid w:val="0027307C"/>
    <w:rsid w:val="0027315A"/>
    <w:rsid w:val="00273640"/>
    <w:rsid w:val="00273649"/>
    <w:rsid w:val="002736AD"/>
    <w:rsid w:val="00274EE0"/>
    <w:rsid w:val="00277B79"/>
    <w:rsid w:val="00280EA6"/>
    <w:rsid w:val="00281657"/>
    <w:rsid w:val="00283479"/>
    <w:rsid w:val="002834DE"/>
    <w:rsid w:val="00283AA6"/>
    <w:rsid w:val="00283B97"/>
    <w:rsid w:val="00283F9D"/>
    <w:rsid w:val="00284246"/>
    <w:rsid w:val="002842A8"/>
    <w:rsid w:val="00284812"/>
    <w:rsid w:val="002856CA"/>
    <w:rsid w:val="00285709"/>
    <w:rsid w:val="002858AD"/>
    <w:rsid w:val="00285E21"/>
    <w:rsid w:val="0028659D"/>
    <w:rsid w:val="00286825"/>
    <w:rsid w:val="002875B9"/>
    <w:rsid w:val="00287696"/>
    <w:rsid w:val="00287DA7"/>
    <w:rsid w:val="00290BC6"/>
    <w:rsid w:val="00291595"/>
    <w:rsid w:val="00291A2F"/>
    <w:rsid w:val="00291D71"/>
    <w:rsid w:val="00291ED2"/>
    <w:rsid w:val="00292B3E"/>
    <w:rsid w:val="00294AF9"/>
    <w:rsid w:val="00295449"/>
    <w:rsid w:val="00295D4D"/>
    <w:rsid w:val="00295DBE"/>
    <w:rsid w:val="00295FEB"/>
    <w:rsid w:val="00296432"/>
    <w:rsid w:val="00296CB9"/>
    <w:rsid w:val="0029719D"/>
    <w:rsid w:val="002973A4"/>
    <w:rsid w:val="002978AB"/>
    <w:rsid w:val="00297F24"/>
    <w:rsid w:val="002A138F"/>
    <w:rsid w:val="002A146D"/>
    <w:rsid w:val="002A2551"/>
    <w:rsid w:val="002A2FD1"/>
    <w:rsid w:val="002A3C93"/>
    <w:rsid w:val="002A3DF5"/>
    <w:rsid w:val="002A4C41"/>
    <w:rsid w:val="002A63CE"/>
    <w:rsid w:val="002B028D"/>
    <w:rsid w:val="002B0928"/>
    <w:rsid w:val="002B0C33"/>
    <w:rsid w:val="002B1FB6"/>
    <w:rsid w:val="002B329B"/>
    <w:rsid w:val="002B32E0"/>
    <w:rsid w:val="002B3807"/>
    <w:rsid w:val="002B485F"/>
    <w:rsid w:val="002B506C"/>
    <w:rsid w:val="002B6F5F"/>
    <w:rsid w:val="002B7091"/>
    <w:rsid w:val="002B70CD"/>
    <w:rsid w:val="002B7150"/>
    <w:rsid w:val="002B7333"/>
    <w:rsid w:val="002B738F"/>
    <w:rsid w:val="002B7F74"/>
    <w:rsid w:val="002C0B27"/>
    <w:rsid w:val="002C0E37"/>
    <w:rsid w:val="002C14D3"/>
    <w:rsid w:val="002C1831"/>
    <w:rsid w:val="002C1C27"/>
    <w:rsid w:val="002C2771"/>
    <w:rsid w:val="002C2D0A"/>
    <w:rsid w:val="002C2EE3"/>
    <w:rsid w:val="002C3D42"/>
    <w:rsid w:val="002C4093"/>
    <w:rsid w:val="002C4B38"/>
    <w:rsid w:val="002C69E0"/>
    <w:rsid w:val="002C76C5"/>
    <w:rsid w:val="002D038E"/>
    <w:rsid w:val="002D05FC"/>
    <w:rsid w:val="002D08FE"/>
    <w:rsid w:val="002D0BCB"/>
    <w:rsid w:val="002D19B9"/>
    <w:rsid w:val="002D1BE1"/>
    <w:rsid w:val="002D2A9F"/>
    <w:rsid w:val="002D2D3F"/>
    <w:rsid w:val="002D3647"/>
    <w:rsid w:val="002D3E98"/>
    <w:rsid w:val="002D3F2E"/>
    <w:rsid w:val="002D418C"/>
    <w:rsid w:val="002D4FAD"/>
    <w:rsid w:val="002D5196"/>
    <w:rsid w:val="002D5AD3"/>
    <w:rsid w:val="002D7236"/>
    <w:rsid w:val="002E0D13"/>
    <w:rsid w:val="002E110F"/>
    <w:rsid w:val="002E1244"/>
    <w:rsid w:val="002E1340"/>
    <w:rsid w:val="002E1ABE"/>
    <w:rsid w:val="002E1C13"/>
    <w:rsid w:val="002E2745"/>
    <w:rsid w:val="002E2D94"/>
    <w:rsid w:val="002E33AA"/>
    <w:rsid w:val="002E3745"/>
    <w:rsid w:val="002E376C"/>
    <w:rsid w:val="002E3B44"/>
    <w:rsid w:val="002E4547"/>
    <w:rsid w:val="002E4F7B"/>
    <w:rsid w:val="002E511A"/>
    <w:rsid w:val="002E67E1"/>
    <w:rsid w:val="002E784B"/>
    <w:rsid w:val="002F0E46"/>
    <w:rsid w:val="002F1381"/>
    <w:rsid w:val="002F1E89"/>
    <w:rsid w:val="002F3A0B"/>
    <w:rsid w:val="002F416E"/>
    <w:rsid w:val="002F4336"/>
    <w:rsid w:val="002F4C0C"/>
    <w:rsid w:val="002F59E4"/>
    <w:rsid w:val="002F5BF6"/>
    <w:rsid w:val="002F5D54"/>
    <w:rsid w:val="002F63A4"/>
    <w:rsid w:val="002F6EFA"/>
    <w:rsid w:val="002F7E91"/>
    <w:rsid w:val="0030100F"/>
    <w:rsid w:val="00301324"/>
    <w:rsid w:val="00301890"/>
    <w:rsid w:val="00301BDA"/>
    <w:rsid w:val="00302048"/>
    <w:rsid w:val="00302D69"/>
    <w:rsid w:val="00303FF1"/>
    <w:rsid w:val="0030416D"/>
    <w:rsid w:val="00304551"/>
    <w:rsid w:val="00305245"/>
    <w:rsid w:val="00305A50"/>
    <w:rsid w:val="00305FFD"/>
    <w:rsid w:val="003061B5"/>
    <w:rsid w:val="0030642E"/>
    <w:rsid w:val="00306620"/>
    <w:rsid w:val="003068F5"/>
    <w:rsid w:val="0030693A"/>
    <w:rsid w:val="00306A86"/>
    <w:rsid w:val="00307145"/>
    <w:rsid w:val="0030760E"/>
    <w:rsid w:val="00307BE0"/>
    <w:rsid w:val="003133B1"/>
    <w:rsid w:val="00313CAF"/>
    <w:rsid w:val="00314F17"/>
    <w:rsid w:val="00315290"/>
    <w:rsid w:val="003159AE"/>
    <w:rsid w:val="00315DCF"/>
    <w:rsid w:val="003164BA"/>
    <w:rsid w:val="003165E2"/>
    <w:rsid w:val="00316BAE"/>
    <w:rsid w:val="00316F23"/>
    <w:rsid w:val="00317165"/>
    <w:rsid w:val="003174CF"/>
    <w:rsid w:val="00317917"/>
    <w:rsid w:val="00321176"/>
    <w:rsid w:val="00321D9F"/>
    <w:rsid w:val="00322697"/>
    <w:rsid w:val="0032336D"/>
    <w:rsid w:val="0032358C"/>
    <w:rsid w:val="00323C55"/>
    <w:rsid w:val="00325E0E"/>
    <w:rsid w:val="00326905"/>
    <w:rsid w:val="0032714C"/>
    <w:rsid w:val="003273EB"/>
    <w:rsid w:val="003275A6"/>
    <w:rsid w:val="00327DD4"/>
    <w:rsid w:val="00327E6D"/>
    <w:rsid w:val="0033034B"/>
    <w:rsid w:val="00330668"/>
    <w:rsid w:val="00330AF1"/>
    <w:rsid w:val="00330B40"/>
    <w:rsid w:val="003311CF"/>
    <w:rsid w:val="00332137"/>
    <w:rsid w:val="003322C3"/>
    <w:rsid w:val="003323CF"/>
    <w:rsid w:val="00332445"/>
    <w:rsid w:val="0033272C"/>
    <w:rsid w:val="0033383F"/>
    <w:rsid w:val="00333935"/>
    <w:rsid w:val="00333AA3"/>
    <w:rsid w:val="00334780"/>
    <w:rsid w:val="00334AAB"/>
    <w:rsid w:val="00334B22"/>
    <w:rsid w:val="00334DC3"/>
    <w:rsid w:val="00335028"/>
    <w:rsid w:val="003353C2"/>
    <w:rsid w:val="00335B11"/>
    <w:rsid w:val="00335D47"/>
    <w:rsid w:val="00336C5B"/>
    <w:rsid w:val="00337815"/>
    <w:rsid w:val="003379CE"/>
    <w:rsid w:val="003400C6"/>
    <w:rsid w:val="00340452"/>
    <w:rsid w:val="003414F1"/>
    <w:rsid w:val="0034179D"/>
    <w:rsid w:val="00341A52"/>
    <w:rsid w:val="00341BC7"/>
    <w:rsid w:val="00342817"/>
    <w:rsid w:val="00342C03"/>
    <w:rsid w:val="00343613"/>
    <w:rsid w:val="003450AE"/>
    <w:rsid w:val="0034532B"/>
    <w:rsid w:val="00345980"/>
    <w:rsid w:val="00346ABE"/>
    <w:rsid w:val="00347403"/>
    <w:rsid w:val="0035009E"/>
    <w:rsid w:val="003504A8"/>
    <w:rsid w:val="00350E8B"/>
    <w:rsid w:val="00351A0C"/>
    <w:rsid w:val="00351FFC"/>
    <w:rsid w:val="0035309A"/>
    <w:rsid w:val="00353177"/>
    <w:rsid w:val="003541C7"/>
    <w:rsid w:val="003542C6"/>
    <w:rsid w:val="0035518A"/>
    <w:rsid w:val="00355220"/>
    <w:rsid w:val="003556AE"/>
    <w:rsid w:val="00355AD5"/>
    <w:rsid w:val="00356740"/>
    <w:rsid w:val="003569ED"/>
    <w:rsid w:val="00356A34"/>
    <w:rsid w:val="00356AF7"/>
    <w:rsid w:val="00356C98"/>
    <w:rsid w:val="00357164"/>
    <w:rsid w:val="00357439"/>
    <w:rsid w:val="0036048A"/>
    <w:rsid w:val="003608D0"/>
    <w:rsid w:val="00360D1D"/>
    <w:rsid w:val="00360E99"/>
    <w:rsid w:val="00361CBF"/>
    <w:rsid w:val="00361CC2"/>
    <w:rsid w:val="003622BD"/>
    <w:rsid w:val="00362788"/>
    <w:rsid w:val="00362887"/>
    <w:rsid w:val="0036291D"/>
    <w:rsid w:val="00362966"/>
    <w:rsid w:val="0036455D"/>
    <w:rsid w:val="00364A2C"/>
    <w:rsid w:val="00364EBE"/>
    <w:rsid w:val="003654E6"/>
    <w:rsid w:val="00365642"/>
    <w:rsid w:val="00365CCB"/>
    <w:rsid w:val="0036630B"/>
    <w:rsid w:val="00366BBB"/>
    <w:rsid w:val="00366E8E"/>
    <w:rsid w:val="00367735"/>
    <w:rsid w:val="003702F5"/>
    <w:rsid w:val="00370861"/>
    <w:rsid w:val="00371A47"/>
    <w:rsid w:val="0037364A"/>
    <w:rsid w:val="00373F77"/>
    <w:rsid w:val="0037486A"/>
    <w:rsid w:val="00374CB1"/>
    <w:rsid w:val="00374FE3"/>
    <w:rsid w:val="003751FF"/>
    <w:rsid w:val="003757AA"/>
    <w:rsid w:val="00375DA5"/>
    <w:rsid w:val="00375E5D"/>
    <w:rsid w:val="00376A45"/>
    <w:rsid w:val="00376C97"/>
    <w:rsid w:val="0037760D"/>
    <w:rsid w:val="00380C3E"/>
    <w:rsid w:val="00380E82"/>
    <w:rsid w:val="00380F11"/>
    <w:rsid w:val="00381661"/>
    <w:rsid w:val="00382883"/>
    <w:rsid w:val="0038338A"/>
    <w:rsid w:val="00383C86"/>
    <w:rsid w:val="00384A9A"/>
    <w:rsid w:val="00384F7E"/>
    <w:rsid w:val="00387944"/>
    <w:rsid w:val="00387996"/>
    <w:rsid w:val="00390211"/>
    <w:rsid w:val="003909B0"/>
    <w:rsid w:val="003916C9"/>
    <w:rsid w:val="0039299E"/>
    <w:rsid w:val="00392C26"/>
    <w:rsid w:val="003933F7"/>
    <w:rsid w:val="00393780"/>
    <w:rsid w:val="00393902"/>
    <w:rsid w:val="00393D3C"/>
    <w:rsid w:val="00394126"/>
    <w:rsid w:val="00394344"/>
    <w:rsid w:val="0039499A"/>
    <w:rsid w:val="00394B1D"/>
    <w:rsid w:val="00394E3C"/>
    <w:rsid w:val="003954DF"/>
    <w:rsid w:val="00396568"/>
    <w:rsid w:val="00396C1B"/>
    <w:rsid w:val="00397869"/>
    <w:rsid w:val="003A00BD"/>
    <w:rsid w:val="003A0571"/>
    <w:rsid w:val="003A09D1"/>
    <w:rsid w:val="003A20C9"/>
    <w:rsid w:val="003A25F3"/>
    <w:rsid w:val="003A27D6"/>
    <w:rsid w:val="003A2AF6"/>
    <w:rsid w:val="003A2CFE"/>
    <w:rsid w:val="003A3771"/>
    <w:rsid w:val="003A3800"/>
    <w:rsid w:val="003A4A5A"/>
    <w:rsid w:val="003A516F"/>
    <w:rsid w:val="003A527B"/>
    <w:rsid w:val="003A5410"/>
    <w:rsid w:val="003A5716"/>
    <w:rsid w:val="003A5CE1"/>
    <w:rsid w:val="003A5D7F"/>
    <w:rsid w:val="003A6E93"/>
    <w:rsid w:val="003A7187"/>
    <w:rsid w:val="003A7BD9"/>
    <w:rsid w:val="003B11B1"/>
    <w:rsid w:val="003B1CD3"/>
    <w:rsid w:val="003B1FA1"/>
    <w:rsid w:val="003B21D6"/>
    <w:rsid w:val="003B292D"/>
    <w:rsid w:val="003B3AD6"/>
    <w:rsid w:val="003B3D39"/>
    <w:rsid w:val="003B3E02"/>
    <w:rsid w:val="003B462B"/>
    <w:rsid w:val="003B48C6"/>
    <w:rsid w:val="003B4988"/>
    <w:rsid w:val="003B52D8"/>
    <w:rsid w:val="003B5619"/>
    <w:rsid w:val="003B6618"/>
    <w:rsid w:val="003B68EE"/>
    <w:rsid w:val="003B7A54"/>
    <w:rsid w:val="003C03DC"/>
    <w:rsid w:val="003C095B"/>
    <w:rsid w:val="003C2055"/>
    <w:rsid w:val="003C3E20"/>
    <w:rsid w:val="003C4060"/>
    <w:rsid w:val="003C44C5"/>
    <w:rsid w:val="003C4BEF"/>
    <w:rsid w:val="003C4CE2"/>
    <w:rsid w:val="003C4F59"/>
    <w:rsid w:val="003C52EA"/>
    <w:rsid w:val="003C5306"/>
    <w:rsid w:val="003C56DC"/>
    <w:rsid w:val="003C68AB"/>
    <w:rsid w:val="003C6B85"/>
    <w:rsid w:val="003C7036"/>
    <w:rsid w:val="003C7A37"/>
    <w:rsid w:val="003C7AA1"/>
    <w:rsid w:val="003D01CA"/>
    <w:rsid w:val="003D037C"/>
    <w:rsid w:val="003D17CA"/>
    <w:rsid w:val="003D44A2"/>
    <w:rsid w:val="003D4EC1"/>
    <w:rsid w:val="003D56D0"/>
    <w:rsid w:val="003D5A56"/>
    <w:rsid w:val="003D6CC9"/>
    <w:rsid w:val="003E0721"/>
    <w:rsid w:val="003E0744"/>
    <w:rsid w:val="003E0E78"/>
    <w:rsid w:val="003E0EE3"/>
    <w:rsid w:val="003E1A40"/>
    <w:rsid w:val="003E1E58"/>
    <w:rsid w:val="003E20B2"/>
    <w:rsid w:val="003E3294"/>
    <w:rsid w:val="003E4DAC"/>
    <w:rsid w:val="003E618D"/>
    <w:rsid w:val="003E654F"/>
    <w:rsid w:val="003E6CB1"/>
    <w:rsid w:val="003E6F5F"/>
    <w:rsid w:val="003E7A84"/>
    <w:rsid w:val="003F08CF"/>
    <w:rsid w:val="003F0C7F"/>
    <w:rsid w:val="003F1CDF"/>
    <w:rsid w:val="003F2F9A"/>
    <w:rsid w:val="003F3156"/>
    <w:rsid w:val="003F32F1"/>
    <w:rsid w:val="003F5031"/>
    <w:rsid w:val="003F7475"/>
    <w:rsid w:val="003F7E05"/>
    <w:rsid w:val="0040030D"/>
    <w:rsid w:val="00400B5E"/>
    <w:rsid w:val="00400BC3"/>
    <w:rsid w:val="00400F4C"/>
    <w:rsid w:val="00401137"/>
    <w:rsid w:val="004014BA"/>
    <w:rsid w:val="0040162E"/>
    <w:rsid w:val="004019E0"/>
    <w:rsid w:val="00401CE3"/>
    <w:rsid w:val="00402880"/>
    <w:rsid w:val="0040344B"/>
    <w:rsid w:val="004035C7"/>
    <w:rsid w:val="004039E5"/>
    <w:rsid w:val="00403B22"/>
    <w:rsid w:val="004043E6"/>
    <w:rsid w:val="004046E2"/>
    <w:rsid w:val="00405D44"/>
    <w:rsid w:val="00406733"/>
    <w:rsid w:val="00406CBE"/>
    <w:rsid w:val="00406FD9"/>
    <w:rsid w:val="00407330"/>
    <w:rsid w:val="00407499"/>
    <w:rsid w:val="0040756E"/>
    <w:rsid w:val="004076D5"/>
    <w:rsid w:val="00410E8D"/>
    <w:rsid w:val="00411665"/>
    <w:rsid w:val="00411772"/>
    <w:rsid w:val="00412C9B"/>
    <w:rsid w:val="00414010"/>
    <w:rsid w:val="0041422B"/>
    <w:rsid w:val="004164A9"/>
    <w:rsid w:val="00416790"/>
    <w:rsid w:val="00416E5B"/>
    <w:rsid w:val="004177F0"/>
    <w:rsid w:val="004222B0"/>
    <w:rsid w:val="00422634"/>
    <w:rsid w:val="00422BA0"/>
    <w:rsid w:val="00425D7C"/>
    <w:rsid w:val="00426441"/>
    <w:rsid w:val="004264B7"/>
    <w:rsid w:val="00426C2D"/>
    <w:rsid w:val="00427FFB"/>
    <w:rsid w:val="004301A8"/>
    <w:rsid w:val="004302EF"/>
    <w:rsid w:val="00430A1F"/>
    <w:rsid w:val="00430E42"/>
    <w:rsid w:val="00430F3E"/>
    <w:rsid w:val="0043118E"/>
    <w:rsid w:val="00431489"/>
    <w:rsid w:val="0043187B"/>
    <w:rsid w:val="004322C3"/>
    <w:rsid w:val="00432849"/>
    <w:rsid w:val="004329E1"/>
    <w:rsid w:val="00433826"/>
    <w:rsid w:val="00434A04"/>
    <w:rsid w:val="00436F36"/>
    <w:rsid w:val="00437A16"/>
    <w:rsid w:val="00440032"/>
    <w:rsid w:val="0044039C"/>
    <w:rsid w:val="00440591"/>
    <w:rsid w:val="00441979"/>
    <w:rsid w:val="00441C0A"/>
    <w:rsid w:val="004422DB"/>
    <w:rsid w:val="004433AA"/>
    <w:rsid w:val="00443E84"/>
    <w:rsid w:val="00444000"/>
    <w:rsid w:val="00444461"/>
    <w:rsid w:val="004451E5"/>
    <w:rsid w:val="00445934"/>
    <w:rsid w:val="00445AD0"/>
    <w:rsid w:val="00445F7F"/>
    <w:rsid w:val="00446756"/>
    <w:rsid w:val="004478A9"/>
    <w:rsid w:val="004502B2"/>
    <w:rsid w:val="0045054E"/>
    <w:rsid w:val="00452CB2"/>
    <w:rsid w:val="00454E81"/>
    <w:rsid w:val="004553A9"/>
    <w:rsid w:val="00455C76"/>
    <w:rsid w:val="00456AEA"/>
    <w:rsid w:val="00456B65"/>
    <w:rsid w:val="00457CA7"/>
    <w:rsid w:val="004602C5"/>
    <w:rsid w:val="00460939"/>
    <w:rsid w:val="00461B96"/>
    <w:rsid w:val="00461BD4"/>
    <w:rsid w:val="00462318"/>
    <w:rsid w:val="00462389"/>
    <w:rsid w:val="00462A8F"/>
    <w:rsid w:val="00462FAB"/>
    <w:rsid w:val="00464703"/>
    <w:rsid w:val="004654FC"/>
    <w:rsid w:val="0046553F"/>
    <w:rsid w:val="00466428"/>
    <w:rsid w:val="0046642F"/>
    <w:rsid w:val="00466853"/>
    <w:rsid w:val="004677A4"/>
    <w:rsid w:val="004709D7"/>
    <w:rsid w:val="0047221C"/>
    <w:rsid w:val="00473D6F"/>
    <w:rsid w:val="00475914"/>
    <w:rsid w:val="00475E82"/>
    <w:rsid w:val="00476FFA"/>
    <w:rsid w:val="004777CA"/>
    <w:rsid w:val="00480F7C"/>
    <w:rsid w:val="00481256"/>
    <w:rsid w:val="00481B66"/>
    <w:rsid w:val="004827A8"/>
    <w:rsid w:val="0048291C"/>
    <w:rsid w:val="00483AC1"/>
    <w:rsid w:val="00483ECB"/>
    <w:rsid w:val="00484993"/>
    <w:rsid w:val="0048503B"/>
    <w:rsid w:val="00486ABD"/>
    <w:rsid w:val="00486F65"/>
    <w:rsid w:val="00487533"/>
    <w:rsid w:val="0048753D"/>
    <w:rsid w:val="00490853"/>
    <w:rsid w:val="004908B6"/>
    <w:rsid w:val="00490C6F"/>
    <w:rsid w:val="00490D2B"/>
    <w:rsid w:val="00491F3B"/>
    <w:rsid w:val="00491FEA"/>
    <w:rsid w:val="004921FE"/>
    <w:rsid w:val="00493538"/>
    <w:rsid w:val="00493972"/>
    <w:rsid w:val="00493FF5"/>
    <w:rsid w:val="00494972"/>
    <w:rsid w:val="00494AA8"/>
    <w:rsid w:val="004966F9"/>
    <w:rsid w:val="00496BA1"/>
    <w:rsid w:val="00496D25"/>
    <w:rsid w:val="004A02F1"/>
    <w:rsid w:val="004A0B5D"/>
    <w:rsid w:val="004A0D40"/>
    <w:rsid w:val="004A19DC"/>
    <w:rsid w:val="004A1D50"/>
    <w:rsid w:val="004A204A"/>
    <w:rsid w:val="004A25A2"/>
    <w:rsid w:val="004A3FA8"/>
    <w:rsid w:val="004A4CA2"/>
    <w:rsid w:val="004B0139"/>
    <w:rsid w:val="004B07F3"/>
    <w:rsid w:val="004B0968"/>
    <w:rsid w:val="004B0B5B"/>
    <w:rsid w:val="004B2545"/>
    <w:rsid w:val="004B3925"/>
    <w:rsid w:val="004B3E51"/>
    <w:rsid w:val="004B41CE"/>
    <w:rsid w:val="004B53A4"/>
    <w:rsid w:val="004B5495"/>
    <w:rsid w:val="004B5AAB"/>
    <w:rsid w:val="004B7228"/>
    <w:rsid w:val="004B735C"/>
    <w:rsid w:val="004C08A3"/>
    <w:rsid w:val="004C1253"/>
    <w:rsid w:val="004C37B3"/>
    <w:rsid w:val="004C4EFC"/>
    <w:rsid w:val="004C5000"/>
    <w:rsid w:val="004C5CA8"/>
    <w:rsid w:val="004C7426"/>
    <w:rsid w:val="004C7ADE"/>
    <w:rsid w:val="004D0321"/>
    <w:rsid w:val="004D06CA"/>
    <w:rsid w:val="004D0875"/>
    <w:rsid w:val="004D0C41"/>
    <w:rsid w:val="004D10C7"/>
    <w:rsid w:val="004D18A9"/>
    <w:rsid w:val="004D1E13"/>
    <w:rsid w:val="004D299B"/>
    <w:rsid w:val="004D36E2"/>
    <w:rsid w:val="004D3760"/>
    <w:rsid w:val="004D3BFD"/>
    <w:rsid w:val="004D4800"/>
    <w:rsid w:val="004D4AE6"/>
    <w:rsid w:val="004D52FC"/>
    <w:rsid w:val="004D601C"/>
    <w:rsid w:val="004D626E"/>
    <w:rsid w:val="004D651C"/>
    <w:rsid w:val="004D71E6"/>
    <w:rsid w:val="004E0FC0"/>
    <w:rsid w:val="004E114B"/>
    <w:rsid w:val="004E13EB"/>
    <w:rsid w:val="004E1895"/>
    <w:rsid w:val="004E29F1"/>
    <w:rsid w:val="004E323A"/>
    <w:rsid w:val="004E3521"/>
    <w:rsid w:val="004E3B52"/>
    <w:rsid w:val="004E3DB5"/>
    <w:rsid w:val="004E40F6"/>
    <w:rsid w:val="004E4EDA"/>
    <w:rsid w:val="004E5B38"/>
    <w:rsid w:val="004E5C11"/>
    <w:rsid w:val="004E666B"/>
    <w:rsid w:val="004E6882"/>
    <w:rsid w:val="004E6D2B"/>
    <w:rsid w:val="004E77C6"/>
    <w:rsid w:val="004F09BE"/>
    <w:rsid w:val="004F0A45"/>
    <w:rsid w:val="004F1ABB"/>
    <w:rsid w:val="004F1E22"/>
    <w:rsid w:val="004F2025"/>
    <w:rsid w:val="004F384B"/>
    <w:rsid w:val="004F3E7B"/>
    <w:rsid w:val="004F4E4C"/>
    <w:rsid w:val="004F4E6D"/>
    <w:rsid w:val="004F5044"/>
    <w:rsid w:val="004F5058"/>
    <w:rsid w:val="004F571B"/>
    <w:rsid w:val="004F5C22"/>
    <w:rsid w:val="004F5FB6"/>
    <w:rsid w:val="004F668C"/>
    <w:rsid w:val="004F72AF"/>
    <w:rsid w:val="004F766E"/>
    <w:rsid w:val="00501E3C"/>
    <w:rsid w:val="00502A8B"/>
    <w:rsid w:val="00502F38"/>
    <w:rsid w:val="00503103"/>
    <w:rsid w:val="005045F9"/>
    <w:rsid w:val="00505722"/>
    <w:rsid w:val="005058C9"/>
    <w:rsid w:val="005062BD"/>
    <w:rsid w:val="00506373"/>
    <w:rsid w:val="00506C46"/>
    <w:rsid w:val="0050733D"/>
    <w:rsid w:val="00507BE4"/>
    <w:rsid w:val="00510438"/>
    <w:rsid w:val="0051114F"/>
    <w:rsid w:val="00511705"/>
    <w:rsid w:val="00511918"/>
    <w:rsid w:val="00511D73"/>
    <w:rsid w:val="0051241F"/>
    <w:rsid w:val="00512847"/>
    <w:rsid w:val="00512C86"/>
    <w:rsid w:val="005140A4"/>
    <w:rsid w:val="0051429B"/>
    <w:rsid w:val="005148CB"/>
    <w:rsid w:val="00514DCC"/>
    <w:rsid w:val="00515462"/>
    <w:rsid w:val="00515519"/>
    <w:rsid w:val="005155AB"/>
    <w:rsid w:val="00517617"/>
    <w:rsid w:val="00520157"/>
    <w:rsid w:val="005205DF"/>
    <w:rsid w:val="00520ED1"/>
    <w:rsid w:val="00520EEF"/>
    <w:rsid w:val="00521209"/>
    <w:rsid w:val="00521426"/>
    <w:rsid w:val="00521947"/>
    <w:rsid w:val="0052295F"/>
    <w:rsid w:val="00523F9E"/>
    <w:rsid w:val="005243CD"/>
    <w:rsid w:val="005244BE"/>
    <w:rsid w:val="00525CE1"/>
    <w:rsid w:val="00526533"/>
    <w:rsid w:val="005265E3"/>
    <w:rsid w:val="0052752F"/>
    <w:rsid w:val="00527E3E"/>
    <w:rsid w:val="00530399"/>
    <w:rsid w:val="00530AFC"/>
    <w:rsid w:val="00531BA8"/>
    <w:rsid w:val="00533F31"/>
    <w:rsid w:val="00534266"/>
    <w:rsid w:val="005352C8"/>
    <w:rsid w:val="00535445"/>
    <w:rsid w:val="00535EF0"/>
    <w:rsid w:val="0053691A"/>
    <w:rsid w:val="0054057A"/>
    <w:rsid w:val="00540A55"/>
    <w:rsid w:val="0054141F"/>
    <w:rsid w:val="00541512"/>
    <w:rsid w:val="00541730"/>
    <w:rsid w:val="00544AE7"/>
    <w:rsid w:val="00545F7F"/>
    <w:rsid w:val="00545FEC"/>
    <w:rsid w:val="00546375"/>
    <w:rsid w:val="00546D3E"/>
    <w:rsid w:val="00550A46"/>
    <w:rsid w:val="00550FC2"/>
    <w:rsid w:val="005513AC"/>
    <w:rsid w:val="00551582"/>
    <w:rsid w:val="00551685"/>
    <w:rsid w:val="00551C3F"/>
    <w:rsid w:val="005525D3"/>
    <w:rsid w:val="005526A6"/>
    <w:rsid w:val="005526E8"/>
    <w:rsid w:val="00553034"/>
    <w:rsid w:val="00553050"/>
    <w:rsid w:val="0055335D"/>
    <w:rsid w:val="005537FF"/>
    <w:rsid w:val="0055454C"/>
    <w:rsid w:val="005547D6"/>
    <w:rsid w:val="00554CEA"/>
    <w:rsid w:val="00554D64"/>
    <w:rsid w:val="00555159"/>
    <w:rsid w:val="005570C5"/>
    <w:rsid w:val="00557460"/>
    <w:rsid w:val="0055748C"/>
    <w:rsid w:val="005608B7"/>
    <w:rsid w:val="005609C6"/>
    <w:rsid w:val="00561320"/>
    <w:rsid w:val="005613F5"/>
    <w:rsid w:val="005614D6"/>
    <w:rsid w:val="00562033"/>
    <w:rsid w:val="005633C2"/>
    <w:rsid w:val="0056418B"/>
    <w:rsid w:val="00564A9B"/>
    <w:rsid w:val="00565BE9"/>
    <w:rsid w:val="00565CDC"/>
    <w:rsid w:val="00566F0D"/>
    <w:rsid w:val="00570167"/>
    <w:rsid w:val="0057039E"/>
    <w:rsid w:val="005703B8"/>
    <w:rsid w:val="00571931"/>
    <w:rsid w:val="00571C52"/>
    <w:rsid w:val="00572537"/>
    <w:rsid w:val="005730C9"/>
    <w:rsid w:val="00573115"/>
    <w:rsid w:val="0057333B"/>
    <w:rsid w:val="00573AB3"/>
    <w:rsid w:val="005742E9"/>
    <w:rsid w:val="0057533B"/>
    <w:rsid w:val="00575B73"/>
    <w:rsid w:val="00576199"/>
    <w:rsid w:val="0057628B"/>
    <w:rsid w:val="00576A79"/>
    <w:rsid w:val="00577A60"/>
    <w:rsid w:val="00580179"/>
    <w:rsid w:val="00580533"/>
    <w:rsid w:val="00580BB0"/>
    <w:rsid w:val="00581F13"/>
    <w:rsid w:val="00582BDD"/>
    <w:rsid w:val="00582CA9"/>
    <w:rsid w:val="00582DEB"/>
    <w:rsid w:val="00583786"/>
    <w:rsid w:val="00583B82"/>
    <w:rsid w:val="0058448C"/>
    <w:rsid w:val="00585152"/>
    <w:rsid w:val="0058620D"/>
    <w:rsid w:val="0058696A"/>
    <w:rsid w:val="00586D8C"/>
    <w:rsid w:val="0058799D"/>
    <w:rsid w:val="00587F33"/>
    <w:rsid w:val="00590E66"/>
    <w:rsid w:val="005921AA"/>
    <w:rsid w:val="0059222A"/>
    <w:rsid w:val="005926A5"/>
    <w:rsid w:val="00593DFE"/>
    <w:rsid w:val="005941D4"/>
    <w:rsid w:val="005948B1"/>
    <w:rsid w:val="00594A40"/>
    <w:rsid w:val="00594BB1"/>
    <w:rsid w:val="005953F1"/>
    <w:rsid w:val="00595E53"/>
    <w:rsid w:val="00596513"/>
    <w:rsid w:val="005966A8"/>
    <w:rsid w:val="00597DF9"/>
    <w:rsid w:val="00597E72"/>
    <w:rsid w:val="005A1BC5"/>
    <w:rsid w:val="005A25E9"/>
    <w:rsid w:val="005A2D67"/>
    <w:rsid w:val="005A2EB0"/>
    <w:rsid w:val="005A3140"/>
    <w:rsid w:val="005A38C6"/>
    <w:rsid w:val="005A3C65"/>
    <w:rsid w:val="005A402A"/>
    <w:rsid w:val="005A4398"/>
    <w:rsid w:val="005A4FF2"/>
    <w:rsid w:val="005A51C8"/>
    <w:rsid w:val="005A61C5"/>
    <w:rsid w:val="005A6526"/>
    <w:rsid w:val="005A6A1F"/>
    <w:rsid w:val="005A70FE"/>
    <w:rsid w:val="005A741F"/>
    <w:rsid w:val="005A7639"/>
    <w:rsid w:val="005A7C4D"/>
    <w:rsid w:val="005B061C"/>
    <w:rsid w:val="005B1976"/>
    <w:rsid w:val="005B1AAA"/>
    <w:rsid w:val="005B2487"/>
    <w:rsid w:val="005B344B"/>
    <w:rsid w:val="005B496F"/>
    <w:rsid w:val="005B5764"/>
    <w:rsid w:val="005B5C23"/>
    <w:rsid w:val="005B5E7A"/>
    <w:rsid w:val="005B60BA"/>
    <w:rsid w:val="005B616D"/>
    <w:rsid w:val="005B6641"/>
    <w:rsid w:val="005B6863"/>
    <w:rsid w:val="005B74E8"/>
    <w:rsid w:val="005C2BEF"/>
    <w:rsid w:val="005C2D85"/>
    <w:rsid w:val="005C3739"/>
    <w:rsid w:val="005C3D86"/>
    <w:rsid w:val="005C3DB0"/>
    <w:rsid w:val="005C4166"/>
    <w:rsid w:val="005C6120"/>
    <w:rsid w:val="005C63A8"/>
    <w:rsid w:val="005C6446"/>
    <w:rsid w:val="005C74A9"/>
    <w:rsid w:val="005D0666"/>
    <w:rsid w:val="005D0983"/>
    <w:rsid w:val="005D0A31"/>
    <w:rsid w:val="005D136E"/>
    <w:rsid w:val="005D1B21"/>
    <w:rsid w:val="005D225F"/>
    <w:rsid w:val="005D2B82"/>
    <w:rsid w:val="005D2E4D"/>
    <w:rsid w:val="005D31CF"/>
    <w:rsid w:val="005D35CE"/>
    <w:rsid w:val="005D3B2D"/>
    <w:rsid w:val="005D3C64"/>
    <w:rsid w:val="005D3FD6"/>
    <w:rsid w:val="005D412B"/>
    <w:rsid w:val="005D50F1"/>
    <w:rsid w:val="005D5126"/>
    <w:rsid w:val="005D5306"/>
    <w:rsid w:val="005D555E"/>
    <w:rsid w:val="005D56DB"/>
    <w:rsid w:val="005D5963"/>
    <w:rsid w:val="005D6C8E"/>
    <w:rsid w:val="005D7094"/>
    <w:rsid w:val="005D7F85"/>
    <w:rsid w:val="005E0A98"/>
    <w:rsid w:val="005E0C90"/>
    <w:rsid w:val="005E0F00"/>
    <w:rsid w:val="005E1237"/>
    <w:rsid w:val="005E1A74"/>
    <w:rsid w:val="005E1D25"/>
    <w:rsid w:val="005E3613"/>
    <w:rsid w:val="005E3C39"/>
    <w:rsid w:val="005E4D7F"/>
    <w:rsid w:val="005E693D"/>
    <w:rsid w:val="005E6C44"/>
    <w:rsid w:val="005E71F7"/>
    <w:rsid w:val="005E7DD3"/>
    <w:rsid w:val="005F0F5A"/>
    <w:rsid w:val="005F18AD"/>
    <w:rsid w:val="005F1D2D"/>
    <w:rsid w:val="005F1F73"/>
    <w:rsid w:val="005F29F2"/>
    <w:rsid w:val="005F3CC8"/>
    <w:rsid w:val="005F3D2F"/>
    <w:rsid w:val="005F4861"/>
    <w:rsid w:val="005F4F97"/>
    <w:rsid w:val="005F5DAE"/>
    <w:rsid w:val="005F6511"/>
    <w:rsid w:val="005F6A3C"/>
    <w:rsid w:val="005F72C6"/>
    <w:rsid w:val="005F787C"/>
    <w:rsid w:val="005F7CE4"/>
    <w:rsid w:val="0060145E"/>
    <w:rsid w:val="00601CD8"/>
    <w:rsid w:val="00602043"/>
    <w:rsid w:val="00602834"/>
    <w:rsid w:val="00603216"/>
    <w:rsid w:val="0060366A"/>
    <w:rsid w:val="00603FDC"/>
    <w:rsid w:val="00603FDD"/>
    <w:rsid w:val="0060433E"/>
    <w:rsid w:val="00604D56"/>
    <w:rsid w:val="006050C0"/>
    <w:rsid w:val="00605D40"/>
    <w:rsid w:val="006065F2"/>
    <w:rsid w:val="00607C2D"/>
    <w:rsid w:val="00610E1C"/>
    <w:rsid w:val="00610E3E"/>
    <w:rsid w:val="006115D4"/>
    <w:rsid w:val="00612F03"/>
    <w:rsid w:val="006138D3"/>
    <w:rsid w:val="00614600"/>
    <w:rsid w:val="00615B80"/>
    <w:rsid w:val="00615E8E"/>
    <w:rsid w:val="0061624B"/>
    <w:rsid w:val="00616517"/>
    <w:rsid w:val="006177DE"/>
    <w:rsid w:val="006179D6"/>
    <w:rsid w:val="006210D1"/>
    <w:rsid w:val="006211EC"/>
    <w:rsid w:val="00622ACA"/>
    <w:rsid w:val="00623673"/>
    <w:rsid w:val="006247E9"/>
    <w:rsid w:val="006249E8"/>
    <w:rsid w:val="00624A1B"/>
    <w:rsid w:val="00626613"/>
    <w:rsid w:val="00626884"/>
    <w:rsid w:val="00626AA1"/>
    <w:rsid w:val="00626DF5"/>
    <w:rsid w:val="0062704B"/>
    <w:rsid w:val="0063000C"/>
    <w:rsid w:val="00630DAD"/>
    <w:rsid w:val="006317B0"/>
    <w:rsid w:val="00631CE3"/>
    <w:rsid w:val="00633CBA"/>
    <w:rsid w:val="00634943"/>
    <w:rsid w:val="0063518B"/>
    <w:rsid w:val="00635C08"/>
    <w:rsid w:val="00637ADE"/>
    <w:rsid w:val="00637F39"/>
    <w:rsid w:val="0064063E"/>
    <w:rsid w:val="00640EC6"/>
    <w:rsid w:val="00641764"/>
    <w:rsid w:val="006421B6"/>
    <w:rsid w:val="00642928"/>
    <w:rsid w:val="00642C41"/>
    <w:rsid w:val="00645B55"/>
    <w:rsid w:val="00645EEB"/>
    <w:rsid w:val="0064618F"/>
    <w:rsid w:val="0064651D"/>
    <w:rsid w:val="00646849"/>
    <w:rsid w:val="00646D07"/>
    <w:rsid w:val="0064717C"/>
    <w:rsid w:val="00647280"/>
    <w:rsid w:val="0064753F"/>
    <w:rsid w:val="00647A01"/>
    <w:rsid w:val="00647DAE"/>
    <w:rsid w:val="006500ED"/>
    <w:rsid w:val="0065128B"/>
    <w:rsid w:val="00651294"/>
    <w:rsid w:val="006515C7"/>
    <w:rsid w:val="00652C18"/>
    <w:rsid w:val="00653E46"/>
    <w:rsid w:val="00654393"/>
    <w:rsid w:val="00654B44"/>
    <w:rsid w:val="00655CE1"/>
    <w:rsid w:val="00655D0E"/>
    <w:rsid w:val="00657626"/>
    <w:rsid w:val="00660A27"/>
    <w:rsid w:val="00660D69"/>
    <w:rsid w:val="006619DB"/>
    <w:rsid w:val="00661D4A"/>
    <w:rsid w:val="00662E96"/>
    <w:rsid w:val="00663D6A"/>
    <w:rsid w:val="006651F7"/>
    <w:rsid w:val="0066524E"/>
    <w:rsid w:val="00667D8C"/>
    <w:rsid w:val="00667DC9"/>
    <w:rsid w:val="006702AF"/>
    <w:rsid w:val="00670DB3"/>
    <w:rsid w:val="00670E79"/>
    <w:rsid w:val="006715C3"/>
    <w:rsid w:val="006716B3"/>
    <w:rsid w:val="00672112"/>
    <w:rsid w:val="0067249F"/>
    <w:rsid w:val="006725E2"/>
    <w:rsid w:val="00673E3B"/>
    <w:rsid w:val="00673E93"/>
    <w:rsid w:val="006757F9"/>
    <w:rsid w:val="00675919"/>
    <w:rsid w:val="006760F3"/>
    <w:rsid w:val="0067624E"/>
    <w:rsid w:val="006766F1"/>
    <w:rsid w:val="00676BAE"/>
    <w:rsid w:val="006771CA"/>
    <w:rsid w:val="00677BEB"/>
    <w:rsid w:val="0068044B"/>
    <w:rsid w:val="006819F1"/>
    <w:rsid w:val="006821A3"/>
    <w:rsid w:val="0068247C"/>
    <w:rsid w:val="00682B3C"/>
    <w:rsid w:val="00682E6E"/>
    <w:rsid w:val="006834C2"/>
    <w:rsid w:val="0068363D"/>
    <w:rsid w:val="00683ED7"/>
    <w:rsid w:val="006847F9"/>
    <w:rsid w:val="006849A9"/>
    <w:rsid w:val="0068504C"/>
    <w:rsid w:val="0068703F"/>
    <w:rsid w:val="00687F0A"/>
    <w:rsid w:val="00690C9A"/>
    <w:rsid w:val="00691566"/>
    <w:rsid w:val="00691B95"/>
    <w:rsid w:val="00692DA2"/>
    <w:rsid w:val="006943FA"/>
    <w:rsid w:val="00694585"/>
    <w:rsid w:val="006945BE"/>
    <w:rsid w:val="00694B67"/>
    <w:rsid w:val="006951CF"/>
    <w:rsid w:val="006953AA"/>
    <w:rsid w:val="00695400"/>
    <w:rsid w:val="00695BED"/>
    <w:rsid w:val="00696D6A"/>
    <w:rsid w:val="006972AC"/>
    <w:rsid w:val="00697AB3"/>
    <w:rsid w:val="00697ACF"/>
    <w:rsid w:val="006A01B1"/>
    <w:rsid w:val="006A0F6C"/>
    <w:rsid w:val="006A1D35"/>
    <w:rsid w:val="006A1FC3"/>
    <w:rsid w:val="006A256D"/>
    <w:rsid w:val="006A2901"/>
    <w:rsid w:val="006A2A51"/>
    <w:rsid w:val="006A2E99"/>
    <w:rsid w:val="006A36EF"/>
    <w:rsid w:val="006A382D"/>
    <w:rsid w:val="006A422C"/>
    <w:rsid w:val="006A4817"/>
    <w:rsid w:val="006A4883"/>
    <w:rsid w:val="006A5178"/>
    <w:rsid w:val="006A594F"/>
    <w:rsid w:val="006A5A13"/>
    <w:rsid w:val="006A5C5D"/>
    <w:rsid w:val="006A63A2"/>
    <w:rsid w:val="006A6CA2"/>
    <w:rsid w:val="006A758B"/>
    <w:rsid w:val="006A78FC"/>
    <w:rsid w:val="006A7C26"/>
    <w:rsid w:val="006B0238"/>
    <w:rsid w:val="006B039E"/>
    <w:rsid w:val="006B0436"/>
    <w:rsid w:val="006B07AC"/>
    <w:rsid w:val="006B0BBE"/>
    <w:rsid w:val="006B0D0B"/>
    <w:rsid w:val="006B14AB"/>
    <w:rsid w:val="006B163C"/>
    <w:rsid w:val="006B2165"/>
    <w:rsid w:val="006B2CAC"/>
    <w:rsid w:val="006B3F10"/>
    <w:rsid w:val="006B5493"/>
    <w:rsid w:val="006B5622"/>
    <w:rsid w:val="006B5CE2"/>
    <w:rsid w:val="006B5DB1"/>
    <w:rsid w:val="006B67C7"/>
    <w:rsid w:val="006B67D6"/>
    <w:rsid w:val="006B6ABC"/>
    <w:rsid w:val="006B6E41"/>
    <w:rsid w:val="006B79C7"/>
    <w:rsid w:val="006C0954"/>
    <w:rsid w:val="006C0CC2"/>
    <w:rsid w:val="006C1308"/>
    <w:rsid w:val="006C259B"/>
    <w:rsid w:val="006C293B"/>
    <w:rsid w:val="006C3DC0"/>
    <w:rsid w:val="006C412A"/>
    <w:rsid w:val="006C48F6"/>
    <w:rsid w:val="006C4CAA"/>
    <w:rsid w:val="006C4E93"/>
    <w:rsid w:val="006C63BF"/>
    <w:rsid w:val="006D060D"/>
    <w:rsid w:val="006D0A44"/>
    <w:rsid w:val="006D1960"/>
    <w:rsid w:val="006D20AF"/>
    <w:rsid w:val="006D21F7"/>
    <w:rsid w:val="006D2972"/>
    <w:rsid w:val="006D4936"/>
    <w:rsid w:val="006D4CE2"/>
    <w:rsid w:val="006D54ED"/>
    <w:rsid w:val="006D5CA0"/>
    <w:rsid w:val="006D6C47"/>
    <w:rsid w:val="006D73C6"/>
    <w:rsid w:val="006D73D3"/>
    <w:rsid w:val="006D7733"/>
    <w:rsid w:val="006E078E"/>
    <w:rsid w:val="006E07CA"/>
    <w:rsid w:val="006E1CE2"/>
    <w:rsid w:val="006E237C"/>
    <w:rsid w:val="006E24C0"/>
    <w:rsid w:val="006E2853"/>
    <w:rsid w:val="006E28A3"/>
    <w:rsid w:val="006E3FBA"/>
    <w:rsid w:val="006E556C"/>
    <w:rsid w:val="006E5902"/>
    <w:rsid w:val="006E5C16"/>
    <w:rsid w:val="006E6138"/>
    <w:rsid w:val="006E7967"/>
    <w:rsid w:val="006E7B27"/>
    <w:rsid w:val="006E7D77"/>
    <w:rsid w:val="006F2A59"/>
    <w:rsid w:val="006F2B7F"/>
    <w:rsid w:val="006F2B9E"/>
    <w:rsid w:val="006F4906"/>
    <w:rsid w:val="006F5EFD"/>
    <w:rsid w:val="006F6288"/>
    <w:rsid w:val="006F7841"/>
    <w:rsid w:val="00700700"/>
    <w:rsid w:val="00700835"/>
    <w:rsid w:val="00700CA4"/>
    <w:rsid w:val="00701ED9"/>
    <w:rsid w:val="0070217A"/>
    <w:rsid w:val="00702486"/>
    <w:rsid w:val="0070269A"/>
    <w:rsid w:val="00702C2D"/>
    <w:rsid w:val="00703114"/>
    <w:rsid w:val="007031CB"/>
    <w:rsid w:val="00703900"/>
    <w:rsid w:val="00704A23"/>
    <w:rsid w:val="00705040"/>
    <w:rsid w:val="00705664"/>
    <w:rsid w:val="007058C8"/>
    <w:rsid w:val="0070608A"/>
    <w:rsid w:val="007062DD"/>
    <w:rsid w:val="0070635E"/>
    <w:rsid w:val="00706CC0"/>
    <w:rsid w:val="00707163"/>
    <w:rsid w:val="007079BD"/>
    <w:rsid w:val="00710D17"/>
    <w:rsid w:val="00710F9E"/>
    <w:rsid w:val="007114AA"/>
    <w:rsid w:val="00712594"/>
    <w:rsid w:val="0071270B"/>
    <w:rsid w:val="0071342E"/>
    <w:rsid w:val="00714938"/>
    <w:rsid w:val="00714F18"/>
    <w:rsid w:val="00715273"/>
    <w:rsid w:val="007154BC"/>
    <w:rsid w:val="007159F0"/>
    <w:rsid w:val="007167B3"/>
    <w:rsid w:val="007172E5"/>
    <w:rsid w:val="00717C6D"/>
    <w:rsid w:val="00720160"/>
    <w:rsid w:val="00721919"/>
    <w:rsid w:val="007220C7"/>
    <w:rsid w:val="00722CB7"/>
    <w:rsid w:val="00723464"/>
    <w:rsid w:val="00723CD3"/>
    <w:rsid w:val="00725022"/>
    <w:rsid w:val="00725514"/>
    <w:rsid w:val="00726AAE"/>
    <w:rsid w:val="007272F6"/>
    <w:rsid w:val="00730247"/>
    <w:rsid w:val="0073131E"/>
    <w:rsid w:val="0073141D"/>
    <w:rsid w:val="00731434"/>
    <w:rsid w:val="007314C3"/>
    <w:rsid w:val="007316CC"/>
    <w:rsid w:val="00731899"/>
    <w:rsid w:val="00731C84"/>
    <w:rsid w:val="00731D23"/>
    <w:rsid w:val="00732658"/>
    <w:rsid w:val="00733330"/>
    <w:rsid w:val="00733613"/>
    <w:rsid w:val="007346CF"/>
    <w:rsid w:val="00734996"/>
    <w:rsid w:val="00734AEB"/>
    <w:rsid w:val="00734C7F"/>
    <w:rsid w:val="00734C97"/>
    <w:rsid w:val="00735013"/>
    <w:rsid w:val="00736712"/>
    <w:rsid w:val="007368AA"/>
    <w:rsid w:val="00740A16"/>
    <w:rsid w:val="00741E06"/>
    <w:rsid w:val="00742327"/>
    <w:rsid w:val="007427C0"/>
    <w:rsid w:val="00742991"/>
    <w:rsid w:val="00743673"/>
    <w:rsid w:val="00743C7A"/>
    <w:rsid w:val="00743D73"/>
    <w:rsid w:val="00744A61"/>
    <w:rsid w:val="00744D55"/>
    <w:rsid w:val="0074627E"/>
    <w:rsid w:val="007469F2"/>
    <w:rsid w:val="00747994"/>
    <w:rsid w:val="007479A9"/>
    <w:rsid w:val="007509FB"/>
    <w:rsid w:val="00750EF2"/>
    <w:rsid w:val="00751CA7"/>
    <w:rsid w:val="00751E58"/>
    <w:rsid w:val="0075221C"/>
    <w:rsid w:val="0075302C"/>
    <w:rsid w:val="0075305A"/>
    <w:rsid w:val="00753A7A"/>
    <w:rsid w:val="00753C35"/>
    <w:rsid w:val="00754BE7"/>
    <w:rsid w:val="00755A9B"/>
    <w:rsid w:val="00756716"/>
    <w:rsid w:val="00757548"/>
    <w:rsid w:val="007579DA"/>
    <w:rsid w:val="00760274"/>
    <w:rsid w:val="00761329"/>
    <w:rsid w:val="00762779"/>
    <w:rsid w:val="00762C16"/>
    <w:rsid w:val="0076417F"/>
    <w:rsid w:val="00764EF4"/>
    <w:rsid w:val="0076512F"/>
    <w:rsid w:val="007658A5"/>
    <w:rsid w:val="00766594"/>
    <w:rsid w:val="0076699F"/>
    <w:rsid w:val="00766CD7"/>
    <w:rsid w:val="00767868"/>
    <w:rsid w:val="007679AF"/>
    <w:rsid w:val="0077111F"/>
    <w:rsid w:val="007711BD"/>
    <w:rsid w:val="00771B9F"/>
    <w:rsid w:val="00771C09"/>
    <w:rsid w:val="007723FE"/>
    <w:rsid w:val="00772522"/>
    <w:rsid w:val="00772B87"/>
    <w:rsid w:val="00773194"/>
    <w:rsid w:val="00773A89"/>
    <w:rsid w:val="00773E48"/>
    <w:rsid w:val="00775AFE"/>
    <w:rsid w:val="00776A94"/>
    <w:rsid w:val="00776E4A"/>
    <w:rsid w:val="00777072"/>
    <w:rsid w:val="00777E6F"/>
    <w:rsid w:val="00780175"/>
    <w:rsid w:val="0078056D"/>
    <w:rsid w:val="00780834"/>
    <w:rsid w:val="007812BF"/>
    <w:rsid w:val="0078194D"/>
    <w:rsid w:val="007823FD"/>
    <w:rsid w:val="00782BBA"/>
    <w:rsid w:val="0078358F"/>
    <w:rsid w:val="007837DA"/>
    <w:rsid w:val="00783D20"/>
    <w:rsid w:val="007844FF"/>
    <w:rsid w:val="00784B81"/>
    <w:rsid w:val="00784BF0"/>
    <w:rsid w:val="00784CA6"/>
    <w:rsid w:val="0078523C"/>
    <w:rsid w:val="0078529D"/>
    <w:rsid w:val="00785496"/>
    <w:rsid w:val="00786D0A"/>
    <w:rsid w:val="007875D4"/>
    <w:rsid w:val="007879C3"/>
    <w:rsid w:val="00787BBD"/>
    <w:rsid w:val="007902D6"/>
    <w:rsid w:val="007908D6"/>
    <w:rsid w:val="00790B0C"/>
    <w:rsid w:val="00791135"/>
    <w:rsid w:val="00791185"/>
    <w:rsid w:val="00791328"/>
    <w:rsid w:val="0079239A"/>
    <w:rsid w:val="00793967"/>
    <w:rsid w:val="00793973"/>
    <w:rsid w:val="0079465D"/>
    <w:rsid w:val="00794748"/>
    <w:rsid w:val="00794D26"/>
    <w:rsid w:val="00794D2B"/>
    <w:rsid w:val="00795661"/>
    <w:rsid w:val="007963E2"/>
    <w:rsid w:val="00796AF8"/>
    <w:rsid w:val="00796BB0"/>
    <w:rsid w:val="00797CAA"/>
    <w:rsid w:val="00797F3B"/>
    <w:rsid w:val="007A1910"/>
    <w:rsid w:val="007A2511"/>
    <w:rsid w:val="007A2522"/>
    <w:rsid w:val="007A3435"/>
    <w:rsid w:val="007A380C"/>
    <w:rsid w:val="007A39FD"/>
    <w:rsid w:val="007A417A"/>
    <w:rsid w:val="007A48C5"/>
    <w:rsid w:val="007A4DED"/>
    <w:rsid w:val="007A515A"/>
    <w:rsid w:val="007A5261"/>
    <w:rsid w:val="007A571B"/>
    <w:rsid w:val="007A6516"/>
    <w:rsid w:val="007B01EC"/>
    <w:rsid w:val="007B114E"/>
    <w:rsid w:val="007B14BF"/>
    <w:rsid w:val="007B1651"/>
    <w:rsid w:val="007B16E9"/>
    <w:rsid w:val="007B1B61"/>
    <w:rsid w:val="007B20A3"/>
    <w:rsid w:val="007B2697"/>
    <w:rsid w:val="007B3629"/>
    <w:rsid w:val="007B3C0E"/>
    <w:rsid w:val="007B53A8"/>
    <w:rsid w:val="007B57B7"/>
    <w:rsid w:val="007B59C7"/>
    <w:rsid w:val="007B5B34"/>
    <w:rsid w:val="007B644B"/>
    <w:rsid w:val="007B65FF"/>
    <w:rsid w:val="007B69C0"/>
    <w:rsid w:val="007B6FC1"/>
    <w:rsid w:val="007B7A30"/>
    <w:rsid w:val="007C003A"/>
    <w:rsid w:val="007C33FE"/>
    <w:rsid w:val="007C3946"/>
    <w:rsid w:val="007C4833"/>
    <w:rsid w:val="007C5FB4"/>
    <w:rsid w:val="007C6733"/>
    <w:rsid w:val="007C6FF4"/>
    <w:rsid w:val="007C7343"/>
    <w:rsid w:val="007D06CA"/>
    <w:rsid w:val="007D0D7C"/>
    <w:rsid w:val="007D105A"/>
    <w:rsid w:val="007D112B"/>
    <w:rsid w:val="007D14AA"/>
    <w:rsid w:val="007D1DF7"/>
    <w:rsid w:val="007D2328"/>
    <w:rsid w:val="007D2667"/>
    <w:rsid w:val="007D29D1"/>
    <w:rsid w:val="007D38BB"/>
    <w:rsid w:val="007D5467"/>
    <w:rsid w:val="007D66AA"/>
    <w:rsid w:val="007D67B7"/>
    <w:rsid w:val="007D7EA7"/>
    <w:rsid w:val="007E143F"/>
    <w:rsid w:val="007E14A5"/>
    <w:rsid w:val="007E195D"/>
    <w:rsid w:val="007E2394"/>
    <w:rsid w:val="007E2F6A"/>
    <w:rsid w:val="007E335E"/>
    <w:rsid w:val="007E3B4F"/>
    <w:rsid w:val="007E5CAB"/>
    <w:rsid w:val="007E6998"/>
    <w:rsid w:val="007E6CDF"/>
    <w:rsid w:val="007E6CF8"/>
    <w:rsid w:val="007E7153"/>
    <w:rsid w:val="007E7C57"/>
    <w:rsid w:val="007F0B69"/>
    <w:rsid w:val="007F11CD"/>
    <w:rsid w:val="007F11D8"/>
    <w:rsid w:val="007F20A8"/>
    <w:rsid w:val="007F29B8"/>
    <w:rsid w:val="007F3497"/>
    <w:rsid w:val="007F4069"/>
    <w:rsid w:val="007F445E"/>
    <w:rsid w:val="007F4EAB"/>
    <w:rsid w:val="007F5891"/>
    <w:rsid w:val="007F655D"/>
    <w:rsid w:val="007F78D8"/>
    <w:rsid w:val="007F7A8B"/>
    <w:rsid w:val="007F7C58"/>
    <w:rsid w:val="007F7F2E"/>
    <w:rsid w:val="008005F5"/>
    <w:rsid w:val="008021FF"/>
    <w:rsid w:val="008029D1"/>
    <w:rsid w:val="00802FA3"/>
    <w:rsid w:val="00803446"/>
    <w:rsid w:val="00803B1D"/>
    <w:rsid w:val="0080438F"/>
    <w:rsid w:val="008048C8"/>
    <w:rsid w:val="0080520D"/>
    <w:rsid w:val="00805779"/>
    <w:rsid w:val="00806ACE"/>
    <w:rsid w:val="00807A4C"/>
    <w:rsid w:val="00807A8C"/>
    <w:rsid w:val="00807EA1"/>
    <w:rsid w:val="00810E16"/>
    <w:rsid w:val="00810F9D"/>
    <w:rsid w:val="0081122E"/>
    <w:rsid w:val="0081152C"/>
    <w:rsid w:val="00811D68"/>
    <w:rsid w:val="00811FC1"/>
    <w:rsid w:val="008125A1"/>
    <w:rsid w:val="008130FB"/>
    <w:rsid w:val="0081363F"/>
    <w:rsid w:val="00813C49"/>
    <w:rsid w:val="00814978"/>
    <w:rsid w:val="00814986"/>
    <w:rsid w:val="00814C00"/>
    <w:rsid w:val="00814EDC"/>
    <w:rsid w:val="00817151"/>
    <w:rsid w:val="00817881"/>
    <w:rsid w:val="0081798C"/>
    <w:rsid w:val="00820201"/>
    <w:rsid w:val="008211AC"/>
    <w:rsid w:val="008211CC"/>
    <w:rsid w:val="0082181C"/>
    <w:rsid w:val="00821E8C"/>
    <w:rsid w:val="00822185"/>
    <w:rsid w:val="00822FEB"/>
    <w:rsid w:val="00823046"/>
    <w:rsid w:val="00823315"/>
    <w:rsid w:val="00823BEE"/>
    <w:rsid w:val="00824803"/>
    <w:rsid w:val="00824D8A"/>
    <w:rsid w:val="008257ED"/>
    <w:rsid w:val="008262DF"/>
    <w:rsid w:val="00830FA1"/>
    <w:rsid w:val="008317C6"/>
    <w:rsid w:val="00831DA1"/>
    <w:rsid w:val="00832870"/>
    <w:rsid w:val="0083316D"/>
    <w:rsid w:val="00833294"/>
    <w:rsid w:val="00833C1B"/>
    <w:rsid w:val="00834CBE"/>
    <w:rsid w:val="00834FAD"/>
    <w:rsid w:val="00835DB6"/>
    <w:rsid w:val="00836524"/>
    <w:rsid w:val="00836F9A"/>
    <w:rsid w:val="00837B2E"/>
    <w:rsid w:val="00837E5A"/>
    <w:rsid w:val="0084073E"/>
    <w:rsid w:val="00840DA9"/>
    <w:rsid w:val="00840E3E"/>
    <w:rsid w:val="00841022"/>
    <w:rsid w:val="0084174B"/>
    <w:rsid w:val="0084191E"/>
    <w:rsid w:val="00842F43"/>
    <w:rsid w:val="00843B25"/>
    <w:rsid w:val="008447A0"/>
    <w:rsid w:val="00844F28"/>
    <w:rsid w:val="008456B7"/>
    <w:rsid w:val="00845BF1"/>
    <w:rsid w:val="0084607A"/>
    <w:rsid w:val="00846323"/>
    <w:rsid w:val="008471CE"/>
    <w:rsid w:val="0084769E"/>
    <w:rsid w:val="00847E38"/>
    <w:rsid w:val="008501DF"/>
    <w:rsid w:val="008511A6"/>
    <w:rsid w:val="00851A36"/>
    <w:rsid w:val="00852C7E"/>
    <w:rsid w:val="008533E8"/>
    <w:rsid w:val="008537FC"/>
    <w:rsid w:val="00853FB7"/>
    <w:rsid w:val="0085429D"/>
    <w:rsid w:val="00854DE3"/>
    <w:rsid w:val="00856836"/>
    <w:rsid w:val="00856B35"/>
    <w:rsid w:val="00856C4B"/>
    <w:rsid w:val="00856E2E"/>
    <w:rsid w:val="00857009"/>
    <w:rsid w:val="008572BD"/>
    <w:rsid w:val="0085797A"/>
    <w:rsid w:val="00860071"/>
    <w:rsid w:val="008606E3"/>
    <w:rsid w:val="00860A3E"/>
    <w:rsid w:val="00860CB4"/>
    <w:rsid w:val="00861967"/>
    <w:rsid w:val="00861B42"/>
    <w:rsid w:val="00861E46"/>
    <w:rsid w:val="00862788"/>
    <w:rsid w:val="00862ABA"/>
    <w:rsid w:val="00862B5C"/>
    <w:rsid w:val="00862D81"/>
    <w:rsid w:val="0086462E"/>
    <w:rsid w:val="00864B0D"/>
    <w:rsid w:val="008660D3"/>
    <w:rsid w:val="00867396"/>
    <w:rsid w:val="0087110C"/>
    <w:rsid w:val="008723B9"/>
    <w:rsid w:val="00872A49"/>
    <w:rsid w:val="0087429E"/>
    <w:rsid w:val="00875828"/>
    <w:rsid w:val="00875921"/>
    <w:rsid w:val="008759FE"/>
    <w:rsid w:val="00875C5C"/>
    <w:rsid w:val="00875D56"/>
    <w:rsid w:val="008761CA"/>
    <w:rsid w:val="00876562"/>
    <w:rsid w:val="0087712A"/>
    <w:rsid w:val="00877B57"/>
    <w:rsid w:val="00877CD3"/>
    <w:rsid w:val="00880362"/>
    <w:rsid w:val="008805C0"/>
    <w:rsid w:val="00881261"/>
    <w:rsid w:val="008814F7"/>
    <w:rsid w:val="008821F0"/>
    <w:rsid w:val="00883F3E"/>
    <w:rsid w:val="008860AD"/>
    <w:rsid w:val="00886ACB"/>
    <w:rsid w:val="00886F7D"/>
    <w:rsid w:val="00890387"/>
    <w:rsid w:val="008903FF"/>
    <w:rsid w:val="00891013"/>
    <w:rsid w:val="0089190F"/>
    <w:rsid w:val="008919F5"/>
    <w:rsid w:val="00891B16"/>
    <w:rsid w:val="008920A3"/>
    <w:rsid w:val="008922E7"/>
    <w:rsid w:val="00892A4D"/>
    <w:rsid w:val="00892F89"/>
    <w:rsid w:val="0089346B"/>
    <w:rsid w:val="0089350E"/>
    <w:rsid w:val="0089369F"/>
    <w:rsid w:val="00893C10"/>
    <w:rsid w:val="00893EC0"/>
    <w:rsid w:val="008943DE"/>
    <w:rsid w:val="00894419"/>
    <w:rsid w:val="008952FC"/>
    <w:rsid w:val="008956DF"/>
    <w:rsid w:val="00896DCA"/>
    <w:rsid w:val="00896F92"/>
    <w:rsid w:val="00897011"/>
    <w:rsid w:val="008970D0"/>
    <w:rsid w:val="008977E2"/>
    <w:rsid w:val="00897A8F"/>
    <w:rsid w:val="00897AAA"/>
    <w:rsid w:val="008A000C"/>
    <w:rsid w:val="008A0196"/>
    <w:rsid w:val="008A0816"/>
    <w:rsid w:val="008A0855"/>
    <w:rsid w:val="008A1FD5"/>
    <w:rsid w:val="008A24B9"/>
    <w:rsid w:val="008A27C2"/>
    <w:rsid w:val="008A2ED6"/>
    <w:rsid w:val="008A3B2A"/>
    <w:rsid w:val="008A3FEF"/>
    <w:rsid w:val="008A5463"/>
    <w:rsid w:val="008A64C9"/>
    <w:rsid w:val="008A6948"/>
    <w:rsid w:val="008A6D4D"/>
    <w:rsid w:val="008A6DCE"/>
    <w:rsid w:val="008B00B7"/>
    <w:rsid w:val="008B030F"/>
    <w:rsid w:val="008B03BA"/>
    <w:rsid w:val="008B1416"/>
    <w:rsid w:val="008B14DD"/>
    <w:rsid w:val="008B1C60"/>
    <w:rsid w:val="008B231E"/>
    <w:rsid w:val="008B29C6"/>
    <w:rsid w:val="008B3D4B"/>
    <w:rsid w:val="008B42E6"/>
    <w:rsid w:val="008B4330"/>
    <w:rsid w:val="008B4A47"/>
    <w:rsid w:val="008B50F6"/>
    <w:rsid w:val="008B5A44"/>
    <w:rsid w:val="008B5D6B"/>
    <w:rsid w:val="008B6265"/>
    <w:rsid w:val="008B714B"/>
    <w:rsid w:val="008B7325"/>
    <w:rsid w:val="008B76FE"/>
    <w:rsid w:val="008C0622"/>
    <w:rsid w:val="008C230E"/>
    <w:rsid w:val="008C267E"/>
    <w:rsid w:val="008C2F06"/>
    <w:rsid w:val="008C3104"/>
    <w:rsid w:val="008C3217"/>
    <w:rsid w:val="008C4BF2"/>
    <w:rsid w:val="008C4E18"/>
    <w:rsid w:val="008C5FD8"/>
    <w:rsid w:val="008C6EB0"/>
    <w:rsid w:val="008C73EE"/>
    <w:rsid w:val="008C7B53"/>
    <w:rsid w:val="008C7CAA"/>
    <w:rsid w:val="008D174B"/>
    <w:rsid w:val="008D1B5C"/>
    <w:rsid w:val="008D23DF"/>
    <w:rsid w:val="008D291C"/>
    <w:rsid w:val="008D3A32"/>
    <w:rsid w:val="008D45C6"/>
    <w:rsid w:val="008D5168"/>
    <w:rsid w:val="008D5E1A"/>
    <w:rsid w:val="008D62DF"/>
    <w:rsid w:val="008D6657"/>
    <w:rsid w:val="008D6DA1"/>
    <w:rsid w:val="008D6FB9"/>
    <w:rsid w:val="008D747C"/>
    <w:rsid w:val="008D7D71"/>
    <w:rsid w:val="008E01A1"/>
    <w:rsid w:val="008E128D"/>
    <w:rsid w:val="008E181C"/>
    <w:rsid w:val="008E18EE"/>
    <w:rsid w:val="008E1951"/>
    <w:rsid w:val="008E1D3A"/>
    <w:rsid w:val="008E1F80"/>
    <w:rsid w:val="008E240F"/>
    <w:rsid w:val="008E2B36"/>
    <w:rsid w:val="008E2B56"/>
    <w:rsid w:val="008E2F72"/>
    <w:rsid w:val="008E409A"/>
    <w:rsid w:val="008E41A7"/>
    <w:rsid w:val="008E467A"/>
    <w:rsid w:val="008E5B11"/>
    <w:rsid w:val="008E646D"/>
    <w:rsid w:val="008E668C"/>
    <w:rsid w:val="008E718D"/>
    <w:rsid w:val="008E7252"/>
    <w:rsid w:val="008E7D57"/>
    <w:rsid w:val="008F037B"/>
    <w:rsid w:val="008F06DE"/>
    <w:rsid w:val="008F07E1"/>
    <w:rsid w:val="008F0846"/>
    <w:rsid w:val="008F091B"/>
    <w:rsid w:val="008F0A9A"/>
    <w:rsid w:val="008F111C"/>
    <w:rsid w:val="008F1C91"/>
    <w:rsid w:val="008F20D1"/>
    <w:rsid w:val="008F27BD"/>
    <w:rsid w:val="008F2E93"/>
    <w:rsid w:val="008F41F9"/>
    <w:rsid w:val="008F4A48"/>
    <w:rsid w:val="008F5416"/>
    <w:rsid w:val="008F55BF"/>
    <w:rsid w:val="008F5B0D"/>
    <w:rsid w:val="008F6223"/>
    <w:rsid w:val="008F665C"/>
    <w:rsid w:val="008F7399"/>
    <w:rsid w:val="00900B65"/>
    <w:rsid w:val="00901271"/>
    <w:rsid w:val="009012BD"/>
    <w:rsid w:val="00902742"/>
    <w:rsid w:val="00902CB1"/>
    <w:rsid w:val="009035AD"/>
    <w:rsid w:val="009038FE"/>
    <w:rsid w:val="00905595"/>
    <w:rsid w:val="009064A7"/>
    <w:rsid w:val="0090657B"/>
    <w:rsid w:val="009068E4"/>
    <w:rsid w:val="009078BA"/>
    <w:rsid w:val="00907B54"/>
    <w:rsid w:val="00910609"/>
    <w:rsid w:val="0091070A"/>
    <w:rsid w:val="0091148F"/>
    <w:rsid w:val="00911A76"/>
    <w:rsid w:val="00911B28"/>
    <w:rsid w:val="00911B50"/>
    <w:rsid w:val="00912B83"/>
    <w:rsid w:val="00913601"/>
    <w:rsid w:val="00913A70"/>
    <w:rsid w:val="0091408A"/>
    <w:rsid w:val="009155BD"/>
    <w:rsid w:val="009157EF"/>
    <w:rsid w:val="009167B2"/>
    <w:rsid w:val="009224F6"/>
    <w:rsid w:val="009230EE"/>
    <w:rsid w:val="0092456F"/>
    <w:rsid w:val="0092491E"/>
    <w:rsid w:val="00925155"/>
    <w:rsid w:val="00926779"/>
    <w:rsid w:val="0092680F"/>
    <w:rsid w:val="00926C5D"/>
    <w:rsid w:val="00926F5C"/>
    <w:rsid w:val="009271EA"/>
    <w:rsid w:val="0092758A"/>
    <w:rsid w:val="00930C1F"/>
    <w:rsid w:val="0093125C"/>
    <w:rsid w:val="0093205C"/>
    <w:rsid w:val="009320B9"/>
    <w:rsid w:val="0093244B"/>
    <w:rsid w:val="00932B18"/>
    <w:rsid w:val="00932BE3"/>
    <w:rsid w:val="00933D8D"/>
    <w:rsid w:val="00935024"/>
    <w:rsid w:val="00935AD7"/>
    <w:rsid w:val="00935FE5"/>
    <w:rsid w:val="0093631C"/>
    <w:rsid w:val="00937528"/>
    <w:rsid w:val="00937F70"/>
    <w:rsid w:val="009406D9"/>
    <w:rsid w:val="00940C34"/>
    <w:rsid w:val="00941821"/>
    <w:rsid w:val="009427EF"/>
    <w:rsid w:val="00942D4C"/>
    <w:rsid w:val="0094438F"/>
    <w:rsid w:val="00945071"/>
    <w:rsid w:val="009450E6"/>
    <w:rsid w:val="00945350"/>
    <w:rsid w:val="009458B2"/>
    <w:rsid w:val="009461F7"/>
    <w:rsid w:val="00946E0E"/>
    <w:rsid w:val="00947011"/>
    <w:rsid w:val="00947400"/>
    <w:rsid w:val="00951099"/>
    <w:rsid w:val="00951255"/>
    <w:rsid w:val="009513EA"/>
    <w:rsid w:val="0095182C"/>
    <w:rsid w:val="00951D39"/>
    <w:rsid w:val="00951E2F"/>
    <w:rsid w:val="009523B5"/>
    <w:rsid w:val="0095254D"/>
    <w:rsid w:val="00952FE7"/>
    <w:rsid w:val="0095347A"/>
    <w:rsid w:val="0095350A"/>
    <w:rsid w:val="009537E1"/>
    <w:rsid w:val="00954440"/>
    <w:rsid w:val="00954973"/>
    <w:rsid w:val="00954B37"/>
    <w:rsid w:val="00955C07"/>
    <w:rsid w:val="009563BE"/>
    <w:rsid w:val="00956658"/>
    <w:rsid w:val="00956B0A"/>
    <w:rsid w:val="00956E49"/>
    <w:rsid w:val="00957109"/>
    <w:rsid w:val="009572F4"/>
    <w:rsid w:val="00960D56"/>
    <w:rsid w:val="00960FE0"/>
    <w:rsid w:val="0096176F"/>
    <w:rsid w:val="00963704"/>
    <w:rsid w:val="00963878"/>
    <w:rsid w:val="009641C2"/>
    <w:rsid w:val="009645AB"/>
    <w:rsid w:val="009648EE"/>
    <w:rsid w:val="009651BC"/>
    <w:rsid w:val="009658DC"/>
    <w:rsid w:val="00966966"/>
    <w:rsid w:val="009704AF"/>
    <w:rsid w:val="00972111"/>
    <w:rsid w:val="00972BC8"/>
    <w:rsid w:val="0097301F"/>
    <w:rsid w:val="0097326A"/>
    <w:rsid w:val="009732F2"/>
    <w:rsid w:val="00973DB4"/>
    <w:rsid w:val="00973E39"/>
    <w:rsid w:val="009746EB"/>
    <w:rsid w:val="00975032"/>
    <w:rsid w:val="00976226"/>
    <w:rsid w:val="0097673F"/>
    <w:rsid w:val="009769B7"/>
    <w:rsid w:val="00977165"/>
    <w:rsid w:val="009777AB"/>
    <w:rsid w:val="0097798F"/>
    <w:rsid w:val="00980CD2"/>
    <w:rsid w:val="00980E7E"/>
    <w:rsid w:val="0098181D"/>
    <w:rsid w:val="00982066"/>
    <w:rsid w:val="0098254D"/>
    <w:rsid w:val="00983D62"/>
    <w:rsid w:val="009842CE"/>
    <w:rsid w:val="00984892"/>
    <w:rsid w:val="00984FE1"/>
    <w:rsid w:val="00985463"/>
    <w:rsid w:val="00986794"/>
    <w:rsid w:val="00986C8E"/>
    <w:rsid w:val="00986CCE"/>
    <w:rsid w:val="009875BA"/>
    <w:rsid w:val="00987882"/>
    <w:rsid w:val="00987945"/>
    <w:rsid w:val="0099038B"/>
    <w:rsid w:val="0099064C"/>
    <w:rsid w:val="0099154A"/>
    <w:rsid w:val="0099168E"/>
    <w:rsid w:val="00991DC9"/>
    <w:rsid w:val="009920E3"/>
    <w:rsid w:val="00992ADC"/>
    <w:rsid w:val="0099313D"/>
    <w:rsid w:val="00993890"/>
    <w:rsid w:val="0099461C"/>
    <w:rsid w:val="0099508C"/>
    <w:rsid w:val="0099553A"/>
    <w:rsid w:val="00995EAF"/>
    <w:rsid w:val="0099637C"/>
    <w:rsid w:val="0099666F"/>
    <w:rsid w:val="00996FAA"/>
    <w:rsid w:val="009973A2"/>
    <w:rsid w:val="00997D80"/>
    <w:rsid w:val="00997EDB"/>
    <w:rsid w:val="009A0CAA"/>
    <w:rsid w:val="009A0EAC"/>
    <w:rsid w:val="009A144E"/>
    <w:rsid w:val="009A27C7"/>
    <w:rsid w:val="009A3005"/>
    <w:rsid w:val="009A305B"/>
    <w:rsid w:val="009A3540"/>
    <w:rsid w:val="009A3673"/>
    <w:rsid w:val="009A43E7"/>
    <w:rsid w:val="009A6EFA"/>
    <w:rsid w:val="009A7178"/>
    <w:rsid w:val="009A74E5"/>
    <w:rsid w:val="009B073B"/>
    <w:rsid w:val="009B1258"/>
    <w:rsid w:val="009B1DA8"/>
    <w:rsid w:val="009B2778"/>
    <w:rsid w:val="009B3778"/>
    <w:rsid w:val="009B4041"/>
    <w:rsid w:val="009B41A3"/>
    <w:rsid w:val="009B4C93"/>
    <w:rsid w:val="009B5F6F"/>
    <w:rsid w:val="009B6DE9"/>
    <w:rsid w:val="009C06AF"/>
    <w:rsid w:val="009C2488"/>
    <w:rsid w:val="009C24A6"/>
    <w:rsid w:val="009C30AF"/>
    <w:rsid w:val="009C3328"/>
    <w:rsid w:val="009C38BE"/>
    <w:rsid w:val="009C3D63"/>
    <w:rsid w:val="009C3DA8"/>
    <w:rsid w:val="009C4739"/>
    <w:rsid w:val="009C4ABF"/>
    <w:rsid w:val="009C4DEB"/>
    <w:rsid w:val="009C5370"/>
    <w:rsid w:val="009C53DD"/>
    <w:rsid w:val="009C5404"/>
    <w:rsid w:val="009C5713"/>
    <w:rsid w:val="009C5A9B"/>
    <w:rsid w:val="009C5FEC"/>
    <w:rsid w:val="009C77F4"/>
    <w:rsid w:val="009C7940"/>
    <w:rsid w:val="009C7F3B"/>
    <w:rsid w:val="009D0124"/>
    <w:rsid w:val="009D0324"/>
    <w:rsid w:val="009D1DAD"/>
    <w:rsid w:val="009D1F75"/>
    <w:rsid w:val="009D2A25"/>
    <w:rsid w:val="009D2F90"/>
    <w:rsid w:val="009D3ADE"/>
    <w:rsid w:val="009D3FE6"/>
    <w:rsid w:val="009D4164"/>
    <w:rsid w:val="009D42A8"/>
    <w:rsid w:val="009D43C9"/>
    <w:rsid w:val="009D5BF2"/>
    <w:rsid w:val="009D5E2A"/>
    <w:rsid w:val="009D7365"/>
    <w:rsid w:val="009D7578"/>
    <w:rsid w:val="009D7DE6"/>
    <w:rsid w:val="009E0D69"/>
    <w:rsid w:val="009E24DD"/>
    <w:rsid w:val="009E266C"/>
    <w:rsid w:val="009E26D3"/>
    <w:rsid w:val="009E298A"/>
    <w:rsid w:val="009E2993"/>
    <w:rsid w:val="009E2B53"/>
    <w:rsid w:val="009E30B4"/>
    <w:rsid w:val="009E3540"/>
    <w:rsid w:val="009E598B"/>
    <w:rsid w:val="009E5A35"/>
    <w:rsid w:val="009E6269"/>
    <w:rsid w:val="009E664B"/>
    <w:rsid w:val="009E6712"/>
    <w:rsid w:val="009E68FE"/>
    <w:rsid w:val="009E7B3A"/>
    <w:rsid w:val="009F0ADA"/>
    <w:rsid w:val="009F1348"/>
    <w:rsid w:val="009F15EA"/>
    <w:rsid w:val="009F22C6"/>
    <w:rsid w:val="009F256B"/>
    <w:rsid w:val="009F2B66"/>
    <w:rsid w:val="009F4ABB"/>
    <w:rsid w:val="009F5185"/>
    <w:rsid w:val="009F5F23"/>
    <w:rsid w:val="009F6168"/>
    <w:rsid w:val="009F6E02"/>
    <w:rsid w:val="00A00166"/>
    <w:rsid w:val="00A00809"/>
    <w:rsid w:val="00A0121E"/>
    <w:rsid w:val="00A027D1"/>
    <w:rsid w:val="00A02A98"/>
    <w:rsid w:val="00A02EB8"/>
    <w:rsid w:val="00A03A06"/>
    <w:rsid w:val="00A043A4"/>
    <w:rsid w:val="00A04AA7"/>
    <w:rsid w:val="00A05201"/>
    <w:rsid w:val="00A05D9B"/>
    <w:rsid w:val="00A05DDB"/>
    <w:rsid w:val="00A05ECB"/>
    <w:rsid w:val="00A06250"/>
    <w:rsid w:val="00A063DD"/>
    <w:rsid w:val="00A07FB6"/>
    <w:rsid w:val="00A10F14"/>
    <w:rsid w:val="00A110B9"/>
    <w:rsid w:val="00A11222"/>
    <w:rsid w:val="00A12464"/>
    <w:rsid w:val="00A133F0"/>
    <w:rsid w:val="00A13D0B"/>
    <w:rsid w:val="00A149D9"/>
    <w:rsid w:val="00A14BFA"/>
    <w:rsid w:val="00A1623D"/>
    <w:rsid w:val="00A16EDD"/>
    <w:rsid w:val="00A179A3"/>
    <w:rsid w:val="00A17D26"/>
    <w:rsid w:val="00A21FC6"/>
    <w:rsid w:val="00A229F7"/>
    <w:rsid w:val="00A23144"/>
    <w:rsid w:val="00A23231"/>
    <w:rsid w:val="00A23B81"/>
    <w:rsid w:val="00A24408"/>
    <w:rsid w:val="00A24803"/>
    <w:rsid w:val="00A2486C"/>
    <w:rsid w:val="00A24FC4"/>
    <w:rsid w:val="00A26306"/>
    <w:rsid w:val="00A2649D"/>
    <w:rsid w:val="00A267BA"/>
    <w:rsid w:val="00A273E9"/>
    <w:rsid w:val="00A27915"/>
    <w:rsid w:val="00A30789"/>
    <w:rsid w:val="00A31181"/>
    <w:rsid w:val="00A31DA6"/>
    <w:rsid w:val="00A324EC"/>
    <w:rsid w:val="00A32B77"/>
    <w:rsid w:val="00A33075"/>
    <w:rsid w:val="00A33707"/>
    <w:rsid w:val="00A337AE"/>
    <w:rsid w:val="00A33DA5"/>
    <w:rsid w:val="00A34700"/>
    <w:rsid w:val="00A3503F"/>
    <w:rsid w:val="00A3618E"/>
    <w:rsid w:val="00A36234"/>
    <w:rsid w:val="00A36B1F"/>
    <w:rsid w:val="00A36DBE"/>
    <w:rsid w:val="00A41434"/>
    <w:rsid w:val="00A416C5"/>
    <w:rsid w:val="00A4203B"/>
    <w:rsid w:val="00A42745"/>
    <w:rsid w:val="00A427E5"/>
    <w:rsid w:val="00A42982"/>
    <w:rsid w:val="00A439D0"/>
    <w:rsid w:val="00A4406F"/>
    <w:rsid w:val="00A44EEC"/>
    <w:rsid w:val="00A450CF"/>
    <w:rsid w:val="00A454D3"/>
    <w:rsid w:val="00A47F26"/>
    <w:rsid w:val="00A50DB7"/>
    <w:rsid w:val="00A519CC"/>
    <w:rsid w:val="00A522C0"/>
    <w:rsid w:val="00A52A1C"/>
    <w:rsid w:val="00A53602"/>
    <w:rsid w:val="00A539DE"/>
    <w:rsid w:val="00A54597"/>
    <w:rsid w:val="00A5539E"/>
    <w:rsid w:val="00A555AC"/>
    <w:rsid w:val="00A55B3E"/>
    <w:rsid w:val="00A56B4E"/>
    <w:rsid w:val="00A56CDB"/>
    <w:rsid w:val="00A57420"/>
    <w:rsid w:val="00A617E5"/>
    <w:rsid w:val="00A628E3"/>
    <w:rsid w:val="00A6376D"/>
    <w:rsid w:val="00A63E3F"/>
    <w:rsid w:val="00A63FD4"/>
    <w:rsid w:val="00A64196"/>
    <w:rsid w:val="00A6485A"/>
    <w:rsid w:val="00A651F5"/>
    <w:rsid w:val="00A65B1D"/>
    <w:rsid w:val="00A6605A"/>
    <w:rsid w:val="00A67379"/>
    <w:rsid w:val="00A67563"/>
    <w:rsid w:val="00A67716"/>
    <w:rsid w:val="00A67BA0"/>
    <w:rsid w:val="00A71191"/>
    <w:rsid w:val="00A71948"/>
    <w:rsid w:val="00A720F7"/>
    <w:rsid w:val="00A7270F"/>
    <w:rsid w:val="00A72FBE"/>
    <w:rsid w:val="00A732E1"/>
    <w:rsid w:val="00A73463"/>
    <w:rsid w:val="00A734F1"/>
    <w:rsid w:val="00A741E7"/>
    <w:rsid w:val="00A74A3F"/>
    <w:rsid w:val="00A76448"/>
    <w:rsid w:val="00A76821"/>
    <w:rsid w:val="00A769C3"/>
    <w:rsid w:val="00A8059A"/>
    <w:rsid w:val="00A80A39"/>
    <w:rsid w:val="00A81149"/>
    <w:rsid w:val="00A81D85"/>
    <w:rsid w:val="00A822A5"/>
    <w:rsid w:val="00A82454"/>
    <w:rsid w:val="00A82AE8"/>
    <w:rsid w:val="00A8376B"/>
    <w:rsid w:val="00A83BF2"/>
    <w:rsid w:val="00A844CC"/>
    <w:rsid w:val="00A847A0"/>
    <w:rsid w:val="00A85D2E"/>
    <w:rsid w:val="00A85DB0"/>
    <w:rsid w:val="00A8605C"/>
    <w:rsid w:val="00A861A3"/>
    <w:rsid w:val="00A86434"/>
    <w:rsid w:val="00A86CC4"/>
    <w:rsid w:val="00A86F2F"/>
    <w:rsid w:val="00A87523"/>
    <w:rsid w:val="00A8759D"/>
    <w:rsid w:val="00A87BF2"/>
    <w:rsid w:val="00A906A5"/>
    <w:rsid w:val="00A907A9"/>
    <w:rsid w:val="00A919D5"/>
    <w:rsid w:val="00A9293F"/>
    <w:rsid w:val="00A92B0B"/>
    <w:rsid w:val="00A92B59"/>
    <w:rsid w:val="00A9329C"/>
    <w:rsid w:val="00A9348D"/>
    <w:rsid w:val="00A93D91"/>
    <w:rsid w:val="00A940DC"/>
    <w:rsid w:val="00A94BC4"/>
    <w:rsid w:val="00A95506"/>
    <w:rsid w:val="00A957BD"/>
    <w:rsid w:val="00A95DBE"/>
    <w:rsid w:val="00A960DB"/>
    <w:rsid w:val="00A97A3B"/>
    <w:rsid w:val="00AA052C"/>
    <w:rsid w:val="00AA09B4"/>
    <w:rsid w:val="00AA0A28"/>
    <w:rsid w:val="00AA1BD0"/>
    <w:rsid w:val="00AA1CBB"/>
    <w:rsid w:val="00AA1FC0"/>
    <w:rsid w:val="00AA325F"/>
    <w:rsid w:val="00AA364F"/>
    <w:rsid w:val="00AA41A5"/>
    <w:rsid w:val="00AA4A74"/>
    <w:rsid w:val="00AA7414"/>
    <w:rsid w:val="00AB2DC6"/>
    <w:rsid w:val="00AB328B"/>
    <w:rsid w:val="00AB396E"/>
    <w:rsid w:val="00AB3F4B"/>
    <w:rsid w:val="00AB4CAB"/>
    <w:rsid w:val="00AB4E45"/>
    <w:rsid w:val="00AB4F37"/>
    <w:rsid w:val="00AB5221"/>
    <w:rsid w:val="00AB5959"/>
    <w:rsid w:val="00AB5A4E"/>
    <w:rsid w:val="00AB6284"/>
    <w:rsid w:val="00AC011E"/>
    <w:rsid w:val="00AC0590"/>
    <w:rsid w:val="00AC14F5"/>
    <w:rsid w:val="00AC1B28"/>
    <w:rsid w:val="00AC3438"/>
    <w:rsid w:val="00AC34C6"/>
    <w:rsid w:val="00AC4B74"/>
    <w:rsid w:val="00AC4E20"/>
    <w:rsid w:val="00AC65D5"/>
    <w:rsid w:val="00AC663E"/>
    <w:rsid w:val="00AC6C34"/>
    <w:rsid w:val="00AC6D3F"/>
    <w:rsid w:val="00AC72BB"/>
    <w:rsid w:val="00AC746A"/>
    <w:rsid w:val="00AD0045"/>
    <w:rsid w:val="00AD1395"/>
    <w:rsid w:val="00AD180F"/>
    <w:rsid w:val="00AD1CDF"/>
    <w:rsid w:val="00AD3D35"/>
    <w:rsid w:val="00AD4589"/>
    <w:rsid w:val="00AD4BE5"/>
    <w:rsid w:val="00AD4FCC"/>
    <w:rsid w:val="00AD5014"/>
    <w:rsid w:val="00AD5A9F"/>
    <w:rsid w:val="00AD5FBB"/>
    <w:rsid w:val="00AD713D"/>
    <w:rsid w:val="00AD759D"/>
    <w:rsid w:val="00AD7C57"/>
    <w:rsid w:val="00AE0043"/>
    <w:rsid w:val="00AE01CD"/>
    <w:rsid w:val="00AE0608"/>
    <w:rsid w:val="00AE1251"/>
    <w:rsid w:val="00AE197D"/>
    <w:rsid w:val="00AE1F87"/>
    <w:rsid w:val="00AE280F"/>
    <w:rsid w:val="00AE285A"/>
    <w:rsid w:val="00AE2909"/>
    <w:rsid w:val="00AE3BBA"/>
    <w:rsid w:val="00AE46D4"/>
    <w:rsid w:val="00AE49F1"/>
    <w:rsid w:val="00AE4DF6"/>
    <w:rsid w:val="00AE57A1"/>
    <w:rsid w:val="00AE5D1C"/>
    <w:rsid w:val="00AE666D"/>
    <w:rsid w:val="00AE6980"/>
    <w:rsid w:val="00AE6DCF"/>
    <w:rsid w:val="00AE75CD"/>
    <w:rsid w:val="00AE79FC"/>
    <w:rsid w:val="00AF02B9"/>
    <w:rsid w:val="00AF09C7"/>
    <w:rsid w:val="00AF0F46"/>
    <w:rsid w:val="00AF1283"/>
    <w:rsid w:val="00AF23EC"/>
    <w:rsid w:val="00AF3425"/>
    <w:rsid w:val="00AF3C7F"/>
    <w:rsid w:val="00AF4015"/>
    <w:rsid w:val="00AF49CE"/>
    <w:rsid w:val="00AF4BAA"/>
    <w:rsid w:val="00AF5114"/>
    <w:rsid w:val="00AF5B2B"/>
    <w:rsid w:val="00AF60E7"/>
    <w:rsid w:val="00AF6A18"/>
    <w:rsid w:val="00AF6BE1"/>
    <w:rsid w:val="00AF757D"/>
    <w:rsid w:val="00AF7D14"/>
    <w:rsid w:val="00AF7E16"/>
    <w:rsid w:val="00B00F68"/>
    <w:rsid w:val="00B01594"/>
    <w:rsid w:val="00B016A1"/>
    <w:rsid w:val="00B01715"/>
    <w:rsid w:val="00B01ADD"/>
    <w:rsid w:val="00B01F58"/>
    <w:rsid w:val="00B020D3"/>
    <w:rsid w:val="00B02684"/>
    <w:rsid w:val="00B02D15"/>
    <w:rsid w:val="00B02F81"/>
    <w:rsid w:val="00B03843"/>
    <w:rsid w:val="00B03FB9"/>
    <w:rsid w:val="00B04030"/>
    <w:rsid w:val="00B04FC1"/>
    <w:rsid w:val="00B05366"/>
    <w:rsid w:val="00B060EA"/>
    <w:rsid w:val="00B06D01"/>
    <w:rsid w:val="00B06D88"/>
    <w:rsid w:val="00B07966"/>
    <w:rsid w:val="00B07B0D"/>
    <w:rsid w:val="00B1002D"/>
    <w:rsid w:val="00B101C9"/>
    <w:rsid w:val="00B103D9"/>
    <w:rsid w:val="00B10431"/>
    <w:rsid w:val="00B10730"/>
    <w:rsid w:val="00B10A96"/>
    <w:rsid w:val="00B11B96"/>
    <w:rsid w:val="00B12AE6"/>
    <w:rsid w:val="00B1311A"/>
    <w:rsid w:val="00B139A0"/>
    <w:rsid w:val="00B141C9"/>
    <w:rsid w:val="00B146EA"/>
    <w:rsid w:val="00B15200"/>
    <w:rsid w:val="00B1538F"/>
    <w:rsid w:val="00B16086"/>
    <w:rsid w:val="00B16587"/>
    <w:rsid w:val="00B20506"/>
    <w:rsid w:val="00B21FBD"/>
    <w:rsid w:val="00B22B46"/>
    <w:rsid w:val="00B23D6E"/>
    <w:rsid w:val="00B242F8"/>
    <w:rsid w:val="00B24F03"/>
    <w:rsid w:val="00B25723"/>
    <w:rsid w:val="00B265AA"/>
    <w:rsid w:val="00B2715C"/>
    <w:rsid w:val="00B27225"/>
    <w:rsid w:val="00B277EC"/>
    <w:rsid w:val="00B27ECE"/>
    <w:rsid w:val="00B27F55"/>
    <w:rsid w:val="00B3014D"/>
    <w:rsid w:val="00B31689"/>
    <w:rsid w:val="00B31749"/>
    <w:rsid w:val="00B328FF"/>
    <w:rsid w:val="00B32A99"/>
    <w:rsid w:val="00B32DF9"/>
    <w:rsid w:val="00B33319"/>
    <w:rsid w:val="00B337D1"/>
    <w:rsid w:val="00B33B20"/>
    <w:rsid w:val="00B34174"/>
    <w:rsid w:val="00B34619"/>
    <w:rsid w:val="00B34938"/>
    <w:rsid w:val="00B3538E"/>
    <w:rsid w:val="00B3657E"/>
    <w:rsid w:val="00B373BE"/>
    <w:rsid w:val="00B37CEC"/>
    <w:rsid w:val="00B400B2"/>
    <w:rsid w:val="00B40C11"/>
    <w:rsid w:val="00B42DE5"/>
    <w:rsid w:val="00B42ED0"/>
    <w:rsid w:val="00B44791"/>
    <w:rsid w:val="00B451F8"/>
    <w:rsid w:val="00B45E06"/>
    <w:rsid w:val="00B45F6B"/>
    <w:rsid w:val="00B46650"/>
    <w:rsid w:val="00B46FCF"/>
    <w:rsid w:val="00B47D19"/>
    <w:rsid w:val="00B50222"/>
    <w:rsid w:val="00B507DA"/>
    <w:rsid w:val="00B52854"/>
    <w:rsid w:val="00B52AB6"/>
    <w:rsid w:val="00B53789"/>
    <w:rsid w:val="00B53794"/>
    <w:rsid w:val="00B53CC9"/>
    <w:rsid w:val="00B5418D"/>
    <w:rsid w:val="00B54F8B"/>
    <w:rsid w:val="00B54FFF"/>
    <w:rsid w:val="00B557A4"/>
    <w:rsid w:val="00B55B56"/>
    <w:rsid w:val="00B57117"/>
    <w:rsid w:val="00B57B3A"/>
    <w:rsid w:val="00B57DB8"/>
    <w:rsid w:val="00B57EBE"/>
    <w:rsid w:val="00B57EDA"/>
    <w:rsid w:val="00B6022D"/>
    <w:rsid w:val="00B615E7"/>
    <w:rsid w:val="00B6162D"/>
    <w:rsid w:val="00B6179F"/>
    <w:rsid w:val="00B61AF2"/>
    <w:rsid w:val="00B63758"/>
    <w:rsid w:val="00B63F2C"/>
    <w:rsid w:val="00B64303"/>
    <w:rsid w:val="00B6496F"/>
    <w:rsid w:val="00B64C83"/>
    <w:rsid w:val="00B65287"/>
    <w:rsid w:val="00B65320"/>
    <w:rsid w:val="00B65613"/>
    <w:rsid w:val="00B673C1"/>
    <w:rsid w:val="00B67882"/>
    <w:rsid w:val="00B67AE9"/>
    <w:rsid w:val="00B67EA5"/>
    <w:rsid w:val="00B703E3"/>
    <w:rsid w:val="00B705D5"/>
    <w:rsid w:val="00B70CDE"/>
    <w:rsid w:val="00B72B10"/>
    <w:rsid w:val="00B72BB6"/>
    <w:rsid w:val="00B72C78"/>
    <w:rsid w:val="00B72CC7"/>
    <w:rsid w:val="00B73F83"/>
    <w:rsid w:val="00B7462D"/>
    <w:rsid w:val="00B7596A"/>
    <w:rsid w:val="00B76CA0"/>
    <w:rsid w:val="00B77054"/>
    <w:rsid w:val="00B772CE"/>
    <w:rsid w:val="00B774EA"/>
    <w:rsid w:val="00B77852"/>
    <w:rsid w:val="00B77F5B"/>
    <w:rsid w:val="00B803FF"/>
    <w:rsid w:val="00B805AC"/>
    <w:rsid w:val="00B81980"/>
    <w:rsid w:val="00B81FF4"/>
    <w:rsid w:val="00B823F1"/>
    <w:rsid w:val="00B83397"/>
    <w:rsid w:val="00B83529"/>
    <w:rsid w:val="00B846A3"/>
    <w:rsid w:val="00B84CA4"/>
    <w:rsid w:val="00B8514F"/>
    <w:rsid w:val="00B85695"/>
    <w:rsid w:val="00B85873"/>
    <w:rsid w:val="00B85BD5"/>
    <w:rsid w:val="00B8742E"/>
    <w:rsid w:val="00B87B33"/>
    <w:rsid w:val="00B90B02"/>
    <w:rsid w:val="00B91087"/>
    <w:rsid w:val="00B911EE"/>
    <w:rsid w:val="00B920A7"/>
    <w:rsid w:val="00B92209"/>
    <w:rsid w:val="00B922EB"/>
    <w:rsid w:val="00B924E2"/>
    <w:rsid w:val="00B94632"/>
    <w:rsid w:val="00B94DC3"/>
    <w:rsid w:val="00B97085"/>
    <w:rsid w:val="00B9749A"/>
    <w:rsid w:val="00B977E7"/>
    <w:rsid w:val="00B97D56"/>
    <w:rsid w:val="00BA0A56"/>
    <w:rsid w:val="00BA0A96"/>
    <w:rsid w:val="00BA1322"/>
    <w:rsid w:val="00BA187F"/>
    <w:rsid w:val="00BA1F1B"/>
    <w:rsid w:val="00BA2798"/>
    <w:rsid w:val="00BA2DEC"/>
    <w:rsid w:val="00BA3485"/>
    <w:rsid w:val="00BA37C3"/>
    <w:rsid w:val="00BA3BA6"/>
    <w:rsid w:val="00BA410B"/>
    <w:rsid w:val="00BA4412"/>
    <w:rsid w:val="00BA4879"/>
    <w:rsid w:val="00BA4C20"/>
    <w:rsid w:val="00BA5007"/>
    <w:rsid w:val="00BA52AF"/>
    <w:rsid w:val="00BA627A"/>
    <w:rsid w:val="00BA6FE0"/>
    <w:rsid w:val="00BA7C5E"/>
    <w:rsid w:val="00BB0959"/>
    <w:rsid w:val="00BB0CBD"/>
    <w:rsid w:val="00BB1B5A"/>
    <w:rsid w:val="00BB240C"/>
    <w:rsid w:val="00BB24A9"/>
    <w:rsid w:val="00BB2802"/>
    <w:rsid w:val="00BB2BC2"/>
    <w:rsid w:val="00BB356B"/>
    <w:rsid w:val="00BB4F11"/>
    <w:rsid w:val="00BB506A"/>
    <w:rsid w:val="00BB528B"/>
    <w:rsid w:val="00BB54EE"/>
    <w:rsid w:val="00BC02FB"/>
    <w:rsid w:val="00BC0B81"/>
    <w:rsid w:val="00BC0EA9"/>
    <w:rsid w:val="00BC11BB"/>
    <w:rsid w:val="00BC1389"/>
    <w:rsid w:val="00BC17F4"/>
    <w:rsid w:val="00BC1ADA"/>
    <w:rsid w:val="00BC1BD2"/>
    <w:rsid w:val="00BC245D"/>
    <w:rsid w:val="00BC2BA8"/>
    <w:rsid w:val="00BC3415"/>
    <w:rsid w:val="00BC35E0"/>
    <w:rsid w:val="00BC379E"/>
    <w:rsid w:val="00BC37C5"/>
    <w:rsid w:val="00BC4DE2"/>
    <w:rsid w:val="00BC514C"/>
    <w:rsid w:val="00BC5E27"/>
    <w:rsid w:val="00BC67A3"/>
    <w:rsid w:val="00BC68F2"/>
    <w:rsid w:val="00BC6958"/>
    <w:rsid w:val="00BC6BA9"/>
    <w:rsid w:val="00BC6E24"/>
    <w:rsid w:val="00BC6F2F"/>
    <w:rsid w:val="00BD0BC0"/>
    <w:rsid w:val="00BD0DCE"/>
    <w:rsid w:val="00BD1918"/>
    <w:rsid w:val="00BD1C27"/>
    <w:rsid w:val="00BD3056"/>
    <w:rsid w:val="00BD3C65"/>
    <w:rsid w:val="00BD413C"/>
    <w:rsid w:val="00BD417C"/>
    <w:rsid w:val="00BD4438"/>
    <w:rsid w:val="00BD49D1"/>
    <w:rsid w:val="00BD5A64"/>
    <w:rsid w:val="00BD5C7B"/>
    <w:rsid w:val="00BD7407"/>
    <w:rsid w:val="00BD74E8"/>
    <w:rsid w:val="00BD7639"/>
    <w:rsid w:val="00BE000B"/>
    <w:rsid w:val="00BE11C8"/>
    <w:rsid w:val="00BE19AB"/>
    <w:rsid w:val="00BE1DF1"/>
    <w:rsid w:val="00BE2104"/>
    <w:rsid w:val="00BE2471"/>
    <w:rsid w:val="00BE2610"/>
    <w:rsid w:val="00BE2B74"/>
    <w:rsid w:val="00BE2F55"/>
    <w:rsid w:val="00BE3A04"/>
    <w:rsid w:val="00BE3CB4"/>
    <w:rsid w:val="00BE45C4"/>
    <w:rsid w:val="00BE4BFC"/>
    <w:rsid w:val="00BE4F7E"/>
    <w:rsid w:val="00BE5B4C"/>
    <w:rsid w:val="00BE5E76"/>
    <w:rsid w:val="00BE6D67"/>
    <w:rsid w:val="00BE7172"/>
    <w:rsid w:val="00BE7959"/>
    <w:rsid w:val="00BF0181"/>
    <w:rsid w:val="00BF0399"/>
    <w:rsid w:val="00BF0633"/>
    <w:rsid w:val="00BF0B7B"/>
    <w:rsid w:val="00BF0CD2"/>
    <w:rsid w:val="00BF162A"/>
    <w:rsid w:val="00BF17B5"/>
    <w:rsid w:val="00BF1A22"/>
    <w:rsid w:val="00BF268B"/>
    <w:rsid w:val="00BF27BE"/>
    <w:rsid w:val="00BF27DF"/>
    <w:rsid w:val="00BF2A0A"/>
    <w:rsid w:val="00BF31C5"/>
    <w:rsid w:val="00BF434A"/>
    <w:rsid w:val="00BF4936"/>
    <w:rsid w:val="00BF5455"/>
    <w:rsid w:val="00BF63BD"/>
    <w:rsid w:val="00BF6E53"/>
    <w:rsid w:val="00BF71CC"/>
    <w:rsid w:val="00C008A4"/>
    <w:rsid w:val="00C013BC"/>
    <w:rsid w:val="00C01E6F"/>
    <w:rsid w:val="00C028E9"/>
    <w:rsid w:val="00C0313B"/>
    <w:rsid w:val="00C0353E"/>
    <w:rsid w:val="00C037A5"/>
    <w:rsid w:val="00C0392C"/>
    <w:rsid w:val="00C0449B"/>
    <w:rsid w:val="00C05A00"/>
    <w:rsid w:val="00C06C1F"/>
    <w:rsid w:val="00C10436"/>
    <w:rsid w:val="00C11563"/>
    <w:rsid w:val="00C11DF2"/>
    <w:rsid w:val="00C11FD2"/>
    <w:rsid w:val="00C13965"/>
    <w:rsid w:val="00C13C87"/>
    <w:rsid w:val="00C141A3"/>
    <w:rsid w:val="00C14C0B"/>
    <w:rsid w:val="00C15093"/>
    <w:rsid w:val="00C15B47"/>
    <w:rsid w:val="00C15BC5"/>
    <w:rsid w:val="00C1601B"/>
    <w:rsid w:val="00C17574"/>
    <w:rsid w:val="00C17639"/>
    <w:rsid w:val="00C17E5A"/>
    <w:rsid w:val="00C17F56"/>
    <w:rsid w:val="00C21082"/>
    <w:rsid w:val="00C2185D"/>
    <w:rsid w:val="00C21CD6"/>
    <w:rsid w:val="00C224F4"/>
    <w:rsid w:val="00C22E6E"/>
    <w:rsid w:val="00C23822"/>
    <w:rsid w:val="00C255A1"/>
    <w:rsid w:val="00C25B62"/>
    <w:rsid w:val="00C26194"/>
    <w:rsid w:val="00C26BB4"/>
    <w:rsid w:val="00C27BE1"/>
    <w:rsid w:val="00C27F01"/>
    <w:rsid w:val="00C302FC"/>
    <w:rsid w:val="00C304A5"/>
    <w:rsid w:val="00C304B9"/>
    <w:rsid w:val="00C304CE"/>
    <w:rsid w:val="00C312F3"/>
    <w:rsid w:val="00C317E3"/>
    <w:rsid w:val="00C3184F"/>
    <w:rsid w:val="00C318E2"/>
    <w:rsid w:val="00C32692"/>
    <w:rsid w:val="00C3282D"/>
    <w:rsid w:val="00C3286E"/>
    <w:rsid w:val="00C33945"/>
    <w:rsid w:val="00C34BFE"/>
    <w:rsid w:val="00C34CED"/>
    <w:rsid w:val="00C34E7C"/>
    <w:rsid w:val="00C34EE0"/>
    <w:rsid w:val="00C34F97"/>
    <w:rsid w:val="00C3500A"/>
    <w:rsid w:val="00C35130"/>
    <w:rsid w:val="00C357C8"/>
    <w:rsid w:val="00C368B2"/>
    <w:rsid w:val="00C36F63"/>
    <w:rsid w:val="00C3707C"/>
    <w:rsid w:val="00C407C9"/>
    <w:rsid w:val="00C40D06"/>
    <w:rsid w:val="00C410B4"/>
    <w:rsid w:val="00C4349E"/>
    <w:rsid w:val="00C4350D"/>
    <w:rsid w:val="00C43F22"/>
    <w:rsid w:val="00C450CD"/>
    <w:rsid w:val="00C4526F"/>
    <w:rsid w:val="00C4548D"/>
    <w:rsid w:val="00C462AA"/>
    <w:rsid w:val="00C466A9"/>
    <w:rsid w:val="00C475DF"/>
    <w:rsid w:val="00C4774B"/>
    <w:rsid w:val="00C502CB"/>
    <w:rsid w:val="00C50671"/>
    <w:rsid w:val="00C52131"/>
    <w:rsid w:val="00C52D41"/>
    <w:rsid w:val="00C53381"/>
    <w:rsid w:val="00C535C5"/>
    <w:rsid w:val="00C538AE"/>
    <w:rsid w:val="00C53B58"/>
    <w:rsid w:val="00C543E5"/>
    <w:rsid w:val="00C544AC"/>
    <w:rsid w:val="00C54D5E"/>
    <w:rsid w:val="00C55050"/>
    <w:rsid w:val="00C558B2"/>
    <w:rsid w:val="00C55EB6"/>
    <w:rsid w:val="00C560F4"/>
    <w:rsid w:val="00C56F7D"/>
    <w:rsid w:val="00C57A7B"/>
    <w:rsid w:val="00C57F67"/>
    <w:rsid w:val="00C606BE"/>
    <w:rsid w:val="00C62029"/>
    <w:rsid w:val="00C62203"/>
    <w:rsid w:val="00C624CD"/>
    <w:rsid w:val="00C625F7"/>
    <w:rsid w:val="00C62B12"/>
    <w:rsid w:val="00C637B1"/>
    <w:rsid w:val="00C637E8"/>
    <w:rsid w:val="00C63DCE"/>
    <w:rsid w:val="00C64399"/>
    <w:rsid w:val="00C6455B"/>
    <w:rsid w:val="00C64C26"/>
    <w:rsid w:val="00C64DDD"/>
    <w:rsid w:val="00C651CA"/>
    <w:rsid w:val="00C6525C"/>
    <w:rsid w:val="00C65457"/>
    <w:rsid w:val="00C65840"/>
    <w:rsid w:val="00C66A9F"/>
    <w:rsid w:val="00C66C51"/>
    <w:rsid w:val="00C66DA5"/>
    <w:rsid w:val="00C6726B"/>
    <w:rsid w:val="00C673AB"/>
    <w:rsid w:val="00C67C5B"/>
    <w:rsid w:val="00C67E18"/>
    <w:rsid w:val="00C67E21"/>
    <w:rsid w:val="00C7054B"/>
    <w:rsid w:val="00C70659"/>
    <w:rsid w:val="00C70EC4"/>
    <w:rsid w:val="00C717B8"/>
    <w:rsid w:val="00C7258B"/>
    <w:rsid w:val="00C72CC7"/>
    <w:rsid w:val="00C739F6"/>
    <w:rsid w:val="00C74A40"/>
    <w:rsid w:val="00C75C4F"/>
    <w:rsid w:val="00C765B8"/>
    <w:rsid w:val="00C76B22"/>
    <w:rsid w:val="00C76F4B"/>
    <w:rsid w:val="00C77443"/>
    <w:rsid w:val="00C808C3"/>
    <w:rsid w:val="00C80FCB"/>
    <w:rsid w:val="00C810E0"/>
    <w:rsid w:val="00C814E1"/>
    <w:rsid w:val="00C821B4"/>
    <w:rsid w:val="00C82214"/>
    <w:rsid w:val="00C824DB"/>
    <w:rsid w:val="00C82D75"/>
    <w:rsid w:val="00C835EC"/>
    <w:rsid w:val="00C83614"/>
    <w:rsid w:val="00C83E31"/>
    <w:rsid w:val="00C843E3"/>
    <w:rsid w:val="00C84F18"/>
    <w:rsid w:val="00C85147"/>
    <w:rsid w:val="00C8618B"/>
    <w:rsid w:val="00C87598"/>
    <w:rsid w:val="00C876C5"/>
    <w:rsid w:val="00C90B8C"/>
    <w:rsid w:val="00C90DC4"/>
    <w:rsid w:val="00C917BE"/>
    <w:rsid w:val="00C91A3F"/>
    <w:rsid w:val="00C92046"/>
    <w:rsid w:val="00C9320C"/>
    <w:rsid w:val="00C93903"/>
    <w:rsid w:val="00C949BB"/>
    <w:rsid w:val="00C94D4F"/>
    <w:rsid w:val="00C95830"/>
    <w:rsid w:val="00C96C64"/>
    <w:rsid w:val="00C96CA4"/>
    <w:rsid w:val="00C96F74"/>
    <w:rsid w:val="00CA00F3"/>
    <w:rsid w:val="00CA014A"/>
    <w:rsid w:val="00CA190E"/>
    <w:rsid w:val="00CA2F75"/>
    <w:rsid w:val="00CA3735"/>
    <w:rsid w:val="00CA3A72"/>
    <w:rsid w:val="00CA3C1A"/>
    <w:rsid w:val="00CA47D9"/>
    <w:rsid w:val="00CA4F5C"/>
    <w:rsid w:val="00CA5049"/>
    <w:rsid w:val="00CA5330"/>
    <w:rsid w:val="00CA5897"/>
    <w:rsid w:val="00CA59F5"/>
    <w:rsid w:val="00CA6029"/>
    <w:rsid w:val="00CA6C81"/>
    <w:rsid w:val="00CA6FE6"/>
    <w:rsid w:val="00CA70CA"/>
    <w:rsid w:val="00CA7A58"/>
    <w:rsid w:val="00CA7F7A"/>
    <w:rsid w:val="00CB0235"/>
    <w:rsid w:val="00CB064E"/>
    <w:rsid w:val="00CB0FD8"/>
    <w:rsid w:val="00CB1A75"/>
    <w:rsid w:val="00CB2373"/>
    <w:rsid w:val="00CB2535"/>
    <w:rsid w:val="00CB25AB"/>
    <w:rsid w:val="00CB2FB2"/>
    <w:rsid w:val="00CB332C"/>
    <w:rsid w:val="00CB35DE"/>
    <w:rsid w:val="00CB3692"/>
    <w:rsid w:val="00CB43AE"/>
    <w:rsid w:val="00CB463D"/>
    <w:rsid w:val="00CB4977"/>
    <w:rsid w:val="00CB4998"/>
    <w:rsid w:val="00CB530A"/>
    <w:rsid w:val="00CB5D1D"/>
    <w:rsid w:val="00CB6003"/>
    <w:rsid w:val="00CC0194"/>
    <w:rsid w:val="00CC022A"/>
    <w:rsid w:val="00CC0372"/>
    <w:rsid w:val="00CC0892"/>
    <w:rsid w:val="00CC0BD3"/>
    <w:rsid w:val="00CC11E3"/>
    <w:rsid w:val="00CC1219"/>
    <w:rsid w:val="00CC1C91"/>
    <w:rsid w:val="00CC34F3"/>
    <w:rsid w:val="00CC40B9"/>
    <w:rsid w:val="00CC414E"/>
    <w:rsid w:val="00CC4A82"/>
    <w:rsid w:val="00CC501F"/>
    <w:rsid w:val="00CC5A59"/>
    <w:rsid w:val="00CC5C42"/>
    <w:rsid w:val="00CC65A9"/>
    <w:rsid w:val="00CC66B9"/>
    <w:rsid w:val="00CC697E"/>
    <w:rsid w:val="00CC6F6D"/>
    <w:rsid w:val="00CC7185"/>
    <w:rsid w:val="00CC7C1E"/>
    <w:rsid w:val="00CD06C3"/>
    <w:rsid w:val="00CD1816"/>
    <w:rsid w:val="00CD1C37"/>
    <w:rsid w:val="00CD1CFE"/>
    <w:rsid w:val="00CD270A"/>
    <w:rsid w:val="00CD2FD8"/>
    <w:rsid w:val="00CD4205"/>
    <w:rsid w:val="00CD4696"/>
    <w:rsid w:val="00CD49D2"/>
    <w:rsid w:val="00CD53EA"/>
    <w:rsid w:val="00CD5965"/>
    <w:rsid w:val="00CD5CCC"/>
    <w:rsid w:val="00CD6878"/>
    <w:rsid w:val="00CD6EAB"/>
    <w:rsid w:val="00CD6FE8"/>
    <w:rsid w:val="00CD7423"/>
    <w:rsid w:val="00CD76C4"/>
    <w:rsid w:val="00CD7889"/>
    <w:rsid w:val="00CD7B68"/>
    <w:rsid w:val="00CE0348"/>
    <w:rsid w:val="00CE182F"/>
    <w:rsid w:val="00CE1D78"/>
    <w:rsid w:val="00CE1E77"/>
    <w:rsid w:val="00CE2425"/>
    <w:rsid w:val="00CE2E4F"/>
    <w:rsid w:val="00CE356A"/>
    <w:rsid w:val="00CE420C"/>
    <w:rsid w:val="00CE4778"/>
    <w:rsid w:val="00CE4883"/>
    <w:rsid w:val="00CE6949"/>
    <w:rsid w:val="00CF07EC"/>
    <w:rsid w:val="00CF1068"/>
    <w:rsid w:val="00CF2B6C"/>
    <w:rsid w:val="00CF3EEC"/>
    <w:rsid w:val="00CF412A"/>
    <w:rsid w:val="00CF4960"/>
    <w:rsid w:val="00CF5D82"/>
    <w:rsid w:val="00CF5DE0"/>
    <w:rsid w:val="00CF7BA4"/>
    <w:rsid w:val="00D00C42"/>
    <w:rsid w:val="00D014DF"/>
    <w:rsid w:val="00D01A74"/>
    <w:rsid w:val="00D01BE7"/>
    <w:rsid w:val="00D02E75"/>
    <w:rsid w:val="00D03410"/>
    <w:rsid w:val="00D03583"/>
    <w:rsid w:val="00D03822"/>
    <w:rsid w:val="00D043B2"/>
    <w:rsid w:val="00D04F2A"/>
    <w:rsid w:val="00D05AC2"/>
    <w:rsid w:val="00D05F06"/>
    <w:rsid w:val="00D0610E"/>
    <w:rsid w:val="00D06135"/>
    <w:rsid w:val="00D06281"/>
    <w:rsid w:val="00D07F5C"/>
    <w:rsid w:val="00D102A3"/>
    <w:rsid w:val="00D1218F"/>
    <w:rsid w:val="00D134B9"/>
    <w:rsid w:val="00D13964"/>
    <w:rsid w:val="00D13FEB"/>
    <w:rsid w:val="00D1415B"/>
    <w:rsid w:val="00D1542A"/>
    <w:rsid w:val="00D160DB"/>
    <w:rsid w:val="00D161DF"/>
    <w:rsid w:val="00D162F5"/>
    <w:rsid w:val="00D169C8"/>
    <w:rsid w:val="00D16D63"/>
    <w:rsid w:val="00D1780D"/>
    <w:rsid w:val="00D17E1C"/>
    <w:rsid w:val="00D20255"/>
    <w:rsid w:val="00D204C7"/>
    <w:rsid w:val="00D20E9F"/>
    <w:rsid w:val="00D212A4"/>
    <w:rsid w:val="00D2219E"/>
    <w:rsid w:val="00D2226E"/>
    <w:rsid w:val="00D22A20"/>
    <w:rsid w:val="00D23658"/>
    <w:rsid w:val="00D240DA"/>
    <w:rsid w:val="00D2472E"/>
    <w:rsid w:val="00D255FA"/>
    <w:rsid w:val="00D25E82"/>
    <w:rsid w:val="00D2624F"/>
    <w:rsid w:val="00D26AC7"/>
    <w:rsid w:val="00D26ACB"/>
    <w:rsid w:val="00D27935"/>
    <w:rsid w:val="00D31766"/>
    <w:rsid w:val="00D31B41"/>
    <w:rsid w:val="00D324B1"/>
    <w:rsid w:val="00D3356E"/>
    <w:rsid w:val="00D33F0C"/>
    <w:rsid w:val="00D34C73"/>
    <w:rsid w:val="00D35795"/>
    <w:rsid w:val="00D35B95"/>
    <w:rsid w:val="00D36AB2"/>
    <w:rsid w:val="00D36B13"/>
    <w:rsid w:val="00D400EB"/>
    <w:rsid w:val="00D401C1"/>
    <w:rsid w:val="00D40F30"/>
    <w:rsid w:val="00D413C9"/>
    <w:rsid w:val="00D41DE7"/>
    <w:rsid w:val="00D421AE"/>
    <w:rsid w:val="00D423D3"/>
    <w:rsid w:val="00D4253A"/>
    <w:rsid w:val="00D434A6"/>
    <w:rsid w:val="00D43E1F"/>
    <w:rsid w:val="00D44270"/>
    <w:rsid w:val="00D44846"/>
    <w:rsid w:val="00D44CB3"/>
    <w:rsid w:val="00D4610A"/>
    <w:rsid w:val="00D4731F"/>
    <w:rsid w:val="00D475E5"/>
    <w:rsid w:val="00D50485"/>
    <w:rsid w:val="00D50A25"/>
    <w:rsid w:val="00D50D1A"/>
    <w:rsid w:val="00D51011"/>
    <w:rsid w:val="00D51134"/>
    <w:rsid w:val="00D537B9"/>
    <w:rsid w:val="00D5390E"/>
    <w:rsid w:val="00D540F4"/>
    <w:rsid w:val="00D55AC0"/>
    <w:rsid w:val="00D55DEA"/>
    <w:rsid w:val="00D562C7"/>
    <w:rsid w:val="00D56336"/>
    <w:rsid w:val="00D56440"/>
    <w:rsid w:val="00D56FB9"/>
    <w:rsid w:val="00D57006"/>
    <w:rsid w:val="00D5747E"/>
    <w:rsid w:val="00D5767B"/>
    <w:rsid w:val="00D576B7"/>
    <w:rsid w:val="00D6013D"/>
    <w:rsid w:val="00D6078A"/>
    <w:rsid w:val="00D6129E"/>
    <w:rsid w:val="00D61498"/>
    <w:rsid w:val="00D628AA"/>
    <w:rsid w:val="00D628B2"/>
    <w:rsid w:val="00D62FA3"/>
    <w:rsid w:val="00D64106"/>
    <w:rsid w:val="00D644C6"/>
    <w:rsid w:val="00D65555"/>
    <w:rsid w:val="00D65579"/>
    <w:rsid w:val="00D6577C"/>
    <w:rsid w:val="00D66C4C"/>
    <w:rsid w:val="00D7020A"/>
    <w:rsid w:val="00D70389"/>
    <w:rsid w:val="00D70AA5"/>
    <w:rsid w:val="00D71452"/>
    <w:rsid w:val="00D71610"/>
    <w:rsid w:val="00D71A6F"/>
    <w:rsid w:val="00D72374"/>
    <w:rsid w:val="00D72FCE"/>
    <w:rsid w:val="00D731CD"/>
    <w:rsid w:val="00D746CD"/>
    <w:rsid w:val="00D74744"/>
    <w:rsid w:val="00D74AAA"/>
    <w:rsid w:val="00D74F5C"/>
    <w:rsid w:val="00D75FCB"/>
    <w:rsid w:val="00D760B7"/>
    <w:rsid w:val="00D769EF"/>
    <w:rsid w:val="00D76CFF"/>
    <w:rsid w:val="00D77358"/>
    <w:rsid w:val="00D77381"/>
    <w:rsid w:val="00D77BD7"/>
    <w:rsid w:val="00D80CA5"/>
    <w:rsid w:val="00D81F14"/>
    <w:rsid w:val="00D81F26"/>
    <w:rsid w:val="00D82342"/>
    <w:rsid w:val="00D8236C"/>
    <w:rsid w:val="00D823B8"/>
    <w:rsid w:val="00D82A8E"/>
    <w:rsid w:val="00D85856"/>
    <w:rsid w:val="00D85AEB"/>
    <w:rsid w:val="00D85D8E"/>
    <w:rsid w:val="00D85F70"/>
    <w:rsid w:val="00D8648C"/>
    <w:rsid w:val="00D86A91"/>
    <w:rsid w:val="00D86C8C"/>
    <w:rsid w:val="00D9074E"/>
    <w:rsid w:val="00D91BAC"/>
    <w:rsid w:val="00D91DBD"/>
    <w:rsid w:val="00D92272"/>
    <w:rsid w:val="00D92C7E"/>
    <w:rsid w:val="00D93405"/>
    <w:rsid w:val="00D9432D"/>
    <w:rsid w:val="00D94A9A"/>
    <w:rsid w:val="00D95FA0"/>
    <w:rsid w:val="00D964DF"/>
    <w:rsid w:val="00D9652B"/>
    <w:rsid w:val="00D97682"/>
    <w:rsid w:val="00D97877"/>
    <w:rsid w:val="00D97BFD"/>
    <w:rsid w:val="00D97FAF"/>
    <w:rsid w:val="00DA0950"/>
    <w:rsid w:val="00DA1C2C"/>
    <w:rsid w:val="00DA2224"/>
    <w:rsid w:val="00DA254E"/>
    <w:rsid w:val="00DA2B78"/>
    <w:rsid w:val="00DA3B7D"/>
    <w:rsid w:val="00DA4727"/>
    <w:rsid w:val="00DA4B1F"/>
    <w:rsid w:val="00DA4F36"/>
    <w:rsid w:val="00DA52F1"/>
    <w:rsid w:val="00DA54F6"/>
    <w:rsid w:val="00DA554C"/>
    <w:rsid w:val="00DA5822"/>
    <w:rsid w:val="00DA5F82"/>
    <w:rsid w:val="00DA6194"/>
    <w:rsid w:val="00DA6749"/>
    <w:rsid w:val="00DA6F68"/>
    <w:rsid w:val="00DA779F"/>
    <w:rsid w:val="00DB0CD3"/>
    <w:rsid w:val="00DB0ED5"/>
    <w:rsid w:val="00DB0EF7"/>
    <w:rsid w:val="00DB156F"/>
    <w:rsid w:val="00DB1699"/>
    <w:rsid w:val="00DB1ADF"/>
    <w:rsid w:val="00DB20BD"/>
    <w:rsid w:val="00DB25F4"/>
    <w:rsid w:val="00DB38F6"/>
    <w:rsid w:val="00DB3A4C"/>
    <w:rsid w:val="00DB3A68"/>
    <w:rsid w:val="00DB4944"/>
    <w:rsid w:val="00DB4C82"/>
    <w:rsid w:val="00DB536D"/>
    <w:rsid w:val="00DB584A"/>
    <w:rsid w:val="00DB5B1E"/>
    <w:rsid w:val="00DB639B"/>
    <w:rsid w:val="00DB6A37"/>
    <w:rsid w:val="00DB6E85"/>
    <w:rsid w:val="00DB7DA3"/>
    <w:rsid w:val="00DC0557"/>
    <w:rsid w:val="00DC063E"/>
    <w:rsid w:val="00DC0753"/>
    <w:rsid w:val="00DC0765"/>
    <w:rsid w:val="00DC1274"/>
    <w:rsid w:val="00DC1820"/>
    <w:rsid w:val="00DC38A4"/>
    <w:rsid w:val="00DC39CD"/>
    <w:rsid w:val="00DC3A76"/>
    <w:rsid w:val="00DC415B"/>
    <w:rsid w:val="00DC46EE"/>
    <w:rsid w:val="00DC4870"/>
    <w:rsid w:val="00DC565B"/>
    <w:rsid w:val="00DC65E1"/>
    <w:rsid w:val="00DC68AF"/>
    <w:rsid w:val="00DC68B0"/>
    <w:rsid w:val="00DC7EE3"/>
    <w:rsid w:val="00DD0CDC"/>
    <w:rsid w:val="00DD2477"/>
    <w:rsid w:val="00DD2510"/>
    <w:rsid w:val="00DD3588"/>
    <w:rsid w:val="00DD43E8"/>
    <w:rsid w:val="00DD638B"/>
    <w:rsid w:val="00DD66C2"/>
    <w:rsid w:val="00DD6B5A"/>
    <w:rsid w:val="00DD7845"/>
    <w:rsid w:val="00DE0436"/>
    <w:rsid w:val="00DE0C8E"/>
    <w:rsid w:val="00DE11C2"/>
    <w:rsid w:val="00DE1B91"/>
    <w:rsid w:val="00DE282D"/>
    <w:rsid w:val="00DE3697"/>
    <w:rsid w:val="00DE375D"/>
    <w:rsid w:val="00DE3A15"/>
    <w:rsid w:val="00DE3A18"/>
    <w:rsid w:val="00DE3EAF"/>
    <w:rsid w:val="00DE487C"/>
    <w:rsid w:val="00DE4BF7"/>
    <w:rsid w:val="00DE62F4"/>
    <w:rsid w:val="00DE62FC"/>
    <w:rsid w:val="00DE6319"/>
    <w:rsid w:val="00DE67F7"/>
    <w:rsid w:val="00DE6B83"/>
    <w:rsid w:val="00DE77A6"/>
    <w:rsid w:val="00DE7FF9"/>
    <w:rsid w:val="00DF0030"/>
    <w:rsid w:val="00DF01D7"/>
    <w:rsid w:val="00DF0CD1"/>
    <w:rsid w:val="00DF1166"/>
    <w:rsid w:val="00DF1A5D"/>
    <w:rsid w:val="00DF1DAC"/>
    <w:rsid w:val="00DF1F96"/>
    <w:rsid w:val="00DF2D51"/>
    <w:rsid w:val="00DF30D4"/>
    <w:rsid w:val="00DF3301"/>
    <w:rsid w:val="00DF34E2"/>
    <w:rsid w:val="00DF3927"/>
    <w:rsid w:val="00DF5273"/>
    <w:rsid w:val="00DF5D28"/>
    <w:rsid w:val="00DF5D95"/>
    <w:rsid w:val="00DF72C2"/>
    <w:rsid w:val="00DF7599"/>
    <w:rsid w:val="00E0031D"/>
    <w:rsid w:val="00E0091E"/>
    <w:rsid w:val="00E02550"/>
    <w:rsid w:val="00E029B9"/>
    <w:rsid w:val="00E02B60"/>
    <w:rsid w:val="00E02D8F"/>
    <w:rsid w:val="00E035BA"/>
    <w:rsid w:val="00E037A6"/>
    <w:rsid w:val="00E03DE4"/>
    <w:rsid w:val="00E052B9"/>
    <w:rsid w:val="00E06C9C"/>
    <w:rsid w:val="00E07AA3"/>
    <w:rsid w:val="00E07C6B"/>
    <w:rsid w:val="00E10ECA"/>
    <w:rsid w:val="00E12091"/>
    <w:rsid w:val="00E1210E"/>
    <w:rsid w:val="00E12220"/>
    <w:rsid w:val="00E12F20"/>
    <w:rsid w:val="00E143F1"/>
    <w:rsid w:val="00E1467F"/>
    <w:rsid w:val="00E14DD5"/>
    <w:rsid w:val="00E152C2"/>
    <w:rsid w:val="00E16292"/>
    <w:rsid w:val="00E168D9"/>
    <w:rsid w:val="00E16F7D"/>
    <w:rsid w:val="00E170D8"/>
    <w:rsid w:val="00E17822"/>
    <w:rsid w:val="00E200CA"/>
    <w:rsid w:val="00E206F1"/>
    <w:rsid w:val="00E21806"/>
    <w:rsid w:val="00E21807"/>
    <w:rsid w:val="00E21D73"/>
    <w:rsid w:val="00E23F8D"/>
    <w:rsid w:val="00E24661"/>
    <w:rsid w:val="00E24707"/>
    <w:rsid w:val="00E249EE"/>
    <w:rsid w:val="00E25103"/>
    <w:rsid w:val="00E259F7"/>
    <w:rsid w:val="00E263B0"/>
    <w:rsid w:val="00E27678"/>
    <w:rsid w:val="00E277AE"/>
    <w:rsid w:val="00E30BEB"/>
    <w:rsid w:val="00E31D6F"/>
    <w:rsid w:val="00E3289B"/>
    <w:rsid w:val="00E33155"/>
    <w:rsid w:val="00E33B98"/>
    <w:rsid w:val="00E34270"/>
    <w:rsid w:val="00E3484B"/>
    <w:rsid w:val="00E357C6"/>
    <w:rsid w:val="00E36A5C"/>
    <w:rsid w:val="00E36F4E"/>
    <w:rsid w:val="00E3760B"/>
    <w:rsid w:val="00E37818"/>
    <w:rsid w:val="00E378B4"/>
    <w:rsid w:val="00E40A77"/>
    <w:rsid w:val="00E40E46"/>
    <w:rsid w:val="00E41741"/>
    <w:rsid w:val="00E4191B"/>
    <w:rsid w:val="00E42065"/>
    <w:rsid w:val="00E42491"/>
    <w:rsid w:val="00E4253F"/>
    <w:rsid w:val="00E42552"/>
    <w:rsid w:val="00E42BE9"/>
    <w:rsid w:val="00E43499"/>
    <w:rsid w:val="00E43BC1"/>
    <w:rsid w:val="00E43BD1"/>
    <w:rsid w:val="00E44077"/>
    <w:rsid w:val="00E4551B"/>
    <w:rsid w:val="00E455CD"/>
    <w:rsid w:val="00E4589D"/>
    <w:rsid w:val="00E45E9A"/>
    <w:rsid w:val="00E46EF3"/>
    <w:rsid w:val="00E47EA1"/>
    <w:rsid w:val="00E50226"/>
    <w:rsid w:val="00E50243"/>
    <w:rsid w:val="00E50D51"/>
    <w:rsid w:val="00E5221D"/>
    <w:rsid w:val="00E5248D"/>
    <w:rsid w:val="00E525A7"/>
    <w:rsid w:val="00E53441"/>
    <w:rsid w:val="00E53760"/>
    <w:rsid w:val="00E53B12"/>
    <w:rsid w:val="00E53BA1"/>
    <w:rsid w:val="00E546F7"/>
    <w:rsid w:val="00E54EEE"/>
    <w:rsid w:val="00E556C8"/>
    <w:rsid w:val="00E5747E"/>
    <w:rsid w:val="00E5778F"/>
    <w:rsid w:val="00E602FD"/>
    <w:rsid w:val="00E60349"/>
    <w:rsid w:val="00E62134"/>
    <w:rsid w:val="00E62247"/>
    <w:rsid w:val="00E6273D"/>
    <w:rsid w:val="00E62F78"/>
    <w:rsid w:val="00E63A28"/>
    <w:rsid w:val="00E63AFC"/>
    <w:rsid w:val="00E65B59"/>
    <w:rsid w:val="00E660B4"/>
    <w:rsid w:val="00E666B6"/>
    <w:rsid w:val="00E66CED"/>
    <w:rsid w:val="00E6719D"/>
    <w:rsid w:val="00E67234"/>
    <w:rsid w:val="00E70A83"/>
    <w:rsid w:val="00E70FC6"/>
    <w:rsid w:val="00E71717"/>
    <w:rsid w:val="00E71D68"/>
    <w:rsid w:val="00E71DBC"/>
    <w:rsid w:val="00E729E2"/>
    <w:rsid w:val="00E7330F"/>
    <w:rsid w:val="00E74843"/>
    <w:rsid w:val="00E74E3A"/>
    <w:rsid w:val="00E74F17"/>
    <w:rsid w:val="00E76411"/>
    <w:rsid w:val="00E765BE"/>
    <w:rsid w:val="00E77017"/>
    <w:rsid w:val="00E776A7"/>
    <w:rsid w:val="00E77FAF"/>
    <w:rsid w:val="00E80006"/>
    <w:rsid w:val="00E8047C"/>
    <w:rsid w:val="00E80570"/>
    <w:rsid w:val="00E81110"/>
    <w:rsid w:val="00E81E6A"/>
    <w:rsid w:val="00E81F9C"/>
    <w:rsid w:val="00E81FD1"/>
    <w:rsid w:val="00E81FFC"/>
    <w:rsid w:val="00E825EA"/>
    <w:rsid w:val="00E83025"/>
    <w:rsid w:val="00E83436"/>
    <w:rsid w:val="00E83490"/>
    <w:rsid w:val="00E84576"/>
    <w:rsid w:val="00E84DEF"/>
    <w:rsid w:val="00E85AF1"/>
    <w:rsid w:val="00E85DB2"/>
    <w:rsid w:val="00E87561"/>
    <w:rsid w:val="00E8762B"/>
    <w:rsid w:val="00E876E4"/>
    <w:rsid w:val="00E877B7"/>
    <w:rsid w:val="00E87926"/>
    <w:rsid w:val="00E901D7"/>
    <w:rsid w:val="00E90438"/>
    <w:rsid w:val="00E91080"/>
    <w:rsid w:val="00E91AE1"/>
    <w:rsid w:val="00E92A63"/>
    <w:rsid w:val="00E93415"/>
    <w:rsid w:val="00E93719"/>
    <w:rsid w:val="00E94207"/>
    <w:rsid w:val="00E94405"/>
    <w:rsid w:val="00E945EB"/>
    <w:rsid w:val="00E94843"/>
    <w:rsid w:val="00E9513A"/>
    <w:rsid w:val="00E955B1"/>
    <w:rsid w:val="00E960DC"/>
    <w:rsid w:val="00E963B2"/>
    <w:rsid w:val="00E973A2"/>
    <w:rsid w:val="00E97599"/>
    <w:rsid w:val="00E97DF7"/>
    <w:rsid w:val="00E97F7E"/>
    <w:rsid w:val="00EA0C2F"/>
    <w:rsid w:val="00EA113A"/>
    <w:rsid w:val="00EA16D0"/>
    <w:rsid w:val="00EA2845"/>
    <w:rsid w:val="00EA33DA"/>
    <w:rsid w:val="00EA3454"/>
    <w:rsid w:val="00EA3DD6"/>
    <w:rsid w:val="00EA4D5B"/>
    <w:rsid w:val="00EA5BEA"/>
    <w:rsid w:val="00EA630D"/>
    <w:rsid w:val="00EA67DB"/>
    <w:rsid w:val="00EA6CD5"/>
    <w:rsid w:val="00EA6EDD"/>
    <w:rsid w:val="00EB04CF"/>
    <w:rsid w:val="00EB05DA"/>
    <w:rsid w:val="00EB08D1"/>
    <w:rsid w:val="00EB15FA"/>
    <w:rsid w:val="00EB2634"/>
    <w:rsid w:val="00EB26D6"/>
    <w:rsid w:val="00EB2CED"/>
    <w:rsid w:val="00EB37D2"/>
    <w:rsid w:val="00EB3AEC"/>
    <w:rsid w:val="00EB4298"/>
    <w:rsid w:val="00EB491D"/>
    <w:rsid w:val="00EB4D3C"/>
    <w:rsid w:val="00EB518F"/>
    <w:rsid w:val="00EB52E5"/>
    <w:rsid w:val="00EB54D3"/>
    <w:rsid w:val="00EB552E"/>
    <w:rsid w:val="00EB6461"/>
    <w:rsid w:val="00EB6C8D"/>
    <w:rsid w:val="00EB765B"/>
    <w:rsid w:val="00EB781B"/>
    <w:rsid w:val="00EB7D61"/>
    <w:rsid w:val="00EC012B"/>
    <w:rsid w:val="00EC0AC0"/>
    <w:rsid w:val="00EC17BE"/>
    <w:rsid w:val="00EC2A5A"/>
    <w:rsid w:val="00EC2A6A"/>
    <w:rsid w:val="00EC2B29"/>
    <w:rsid w:val="00EC2F08"/>
    <w:rsid w:val="00EC2F0A"/>
    <w:rsid w:val="00EC433B"/>
    <w:rsid w:val="00EC4363"/>
    <w:rsid w:val="00EC438E"/>
    <w:rsid w:val="00EC43DA"/>
    <w:rsid w:val="00EC477E"/>
    <w:rsid w:val="00EC4BC8"/>
    <w:rsid w:val="00EC57C7"/>
    <w:rsid w:val="00EC6A36"/>
    <w:rsid w:val="00ED0256"/>
    <w:rsid w:val="00ED057C"/>
    <w:rsid w:val="00ED0BF1"/>
    <w:rsid w:val="00ED28A2"/>
    <w:rsid w:val="00ED35F4"/>
    <w:rsid w:val="00ED3B4B"/>
    <w:rsid w:val="00ED4081"/>
    <w:rsid w:val="00ED4229"/>
    <w:rsid w:val="00ED4BFB"/>
    <w:rsid w:val="00ED4D86"/>
    <w:rsid w:val="00ED4EFC"/>
    <w:rsid w:val="00ED55EE"/>
    <w:rsid w:val="00ED6344"/>
    <w:rsid w:val="00ED6413"/>
    <w:rsid w:val="00ED6D8D"/>
    <w:rsid w:val="00ED6F7C"/>
    <w:rsid w:val="00ED76D0"/>
    <w:rsid w:val="00EE0156"/>
    <w:rsid w:val="00EE05A0"/>
    <w:rsid w:val="00EE0B03"/>
    <w:rsid w:val="00EE224E"/>
    <w:rsid w:val="00EE2334"/>
    <w:rsid w:val="00EE32B7"/>
    <w:rsid w:val="00EE37A3"/>
    <w:rsid w:val="00EE3846"/>
    <w:rsid w:val="00EE4714"/>
    <w:rsid w:val="00EE4CA5"/>
    <w:rsid w:val="00EE5B6E"/>
    <w:rsid w:val="00EE5CA3"/>
    <w:rsid w:val="00EE6E90"/>
    <w:rsid w:val="00EE7B44"/>
    <w:rsid w:val="00EF05D5"/>
    <w:rsid w:val="00EF08F2"/>
    <w:rsid w:val="00EF0906"/>
    <w:rsid w:val="00EF0F19"/>
    <w:rsid w:val="00EF1988"/>
    <w:rsid w:val="00EF1FF2"/>
    <w:rsid w:val="00EF2051"/>
    <w:rsid w:val="00EF22F6"/>
    <w:rsid w:val="00EF32A4"/>
    <w:rsid w:val="00EF372C"/>
    <w:rsid w:val="00EF4E76"/>
    <w:rsid w:val="00EF6459"/>
    <w:rsid w:val="00EF689C"/>
    <w:rsid w:val="00EF6935"/>
    <w:rsid w:val="00EF71AE"/>
    <w:rsid w:val="00EF7F55"/>
    <w:rsid w:val="00F004D3"/>
    <w:rsid w:val="00F005BD"/>
    <w:rsid w:val="00F0069D"/>
    <w:rsid w:val="00F0118A"/>
    <w:rsid w:val="00F02759"/>
    <w:rsid w:val="00F03818"/>
    <w:rsid w:val="00F04C63"/>
    <w:rsid w:val="00F05B06"/>
    <w:rsid w:val="00F06187"/>
    <w:rsid w:val="00F07CCC"/>
    <w:rsid w:val="00F07D25"/>
    <w:rsid w:val="00F112DF"/>
    <w:rsid w:val="00F12C7E"/>
    <w:rsid w:val="00F12DBF"/>
    <w:rsid w:val="00F137D7"/>
    <w:rsid w:val="00F13E8A"/>
    <w:rsid w:val="00F14749"/>
    <w:rsid w:val="00F15B20"/>
    <w:rsid w:val="00F17AB0"/>
    <w:rsid w:val="00F17F52"/>
    <w:rsid w:val="00F201B3"/>
    <w:rsid w:val="00F20770"/>
    <w:rsid w:val="00F20DEB"/>
    <w:rsid w:val="00F2129F"/>
    <w:rsid w:val="00F21EA0"/>
    <w:rsid w:val="00F21F3E"/>
    <w:rsid w:val="00F227D5"/>
    <w:rsid w:val="00F22D3A"/>
    <w:rsid w:val="00F23C70"/>
    <w:rsid w:val="00F24458"/>
    <w:rsid w:val="00F24BEA"/>
    <w:rsid w:val="00F25587"/>
    <w:rsid w:val="00F2592A"/>
    <w:rsid w:val="00F27235"/>
    <w:rsid w:val="00F27C09"/>
    <w:rsid w:val="00F30093"/>
    <w:rsid w:val="00F30473"/>
    <w:rsid w:val="00F30B19"/>
    <w:rsid w:val="00F31451"/>
    <w:rsid w:val="00F31A90"/>
    <w:rsid w:val="00F31FE4"/>
    <w:rsid w:val="00F32A6D"/>
    <w:rsid w:val="00F32FBF"/>
    <w:rsid w:val="00F33C2F"/>
    <w:rsid w:val="00F3477F"/>
    <w:rsid w:val="00F347B4"/>
    <w:rsid w:val="00F3489B"/>
    <w:rsid w:val="00F353B6"/>
    <w:rsid w:val="00F35E95"/>
    <w:rsid w:val="00F3667E"/>
    <w:rsid w:val="00F36F10"/>
    <w:rsid w:val="00F41580"/>
    <w:rsid w:val="00F42A3D"/>
    <w:rsid w:val="00F42E53"/>
    <w:rsid w:val="00F43427"/>
    <w:rsid w:val="00F43E0B"/>
    <w:rsid w:val="00F44A1A"/>
    <w:rsid w:val="00F44D9B"/>
    <w:rsid w:val="00F44E16"/>
    <w:rsid w:val="00F45030"/>
    <w:rsid w:val="00F4549A"/>
    <w:rsid w:val="00F4678E"/>
    <w:rsid w:val="00F46F4B"/>
    <w:rsid w:val="00F47919"/>
    <w:rsid w:val="00F47B54"/>
    <w:rsid w:val="00F50019"/>
    <w:rsid w:val="00F5007D"/>
    <w:rsid w:val="00F505E6"/>
    <w:rsid w:val="00F50693"/>
    <w:rsid w:val="00F50847"/>
    <w:rsid w:val="00F51413"/>
    <w:rsid w:val="00F522A3"/>
    <w:rsid w:val="00F52334"/>
    <w:rsid w:val="00F53E01"/>
    <w:rsid w:val="00F53EC4"/>
    <w:rsid w:val="00F5529C"/>
    <w:rsid w:val="00F55851"/>
    <w:rsid w:val="00F55E30"/>
    <w:rsid w:val="00F56230"/>
    <w:rsid w:val="00F5672D"/>
    <w:rsid w:val="00F56911"/>
    <w:rsid w:val="00F57280"/>
    <w:rsid w:val="00F57776"/>
    <w:rsid w:val="00F57CA1"/>
    <w:rsid w:val="00F611CC"/>
    <w:rsid w:val="00F62D59"/>
    <w:rsid w:val="00F64BD5"/>
    <w:rsid w:val="00F65E95"/>
    <w:rsid w:val="00F668D8"/>
    <w:rsid w:val="00F66C94"/>
    <w:rsid w:val="00F66D83"/>
    <w:rsid w:val="00F67B76"/>
    <w:rsid w:val="00F67C62"/>
    <w:rsid w:val="00F67CB3"/>
    <w:rsid w:val="00F70DA7"/>
    <w:rsid w:val="00F70FC5"/>
    <w:rsid w:val="00F72248"/>
    <w:rsid w:val="00F72EF6"/>
    <w:rsid w:val="00F731BE"/>
    <w:rsid w:val="00F733CD"/>
    <w:rsid w:val="00F7353C"/>
    <w:rsid w:val="00F73B9B"/>
    <w:rsid w:val="00F741BF"/>
    <w:rsid w:val="00F745B1"/>
    <w:rsid w:val="00F75135"/>
    <w:rsid w:val="00F7618A"/>
    <w:rsid w:val="00F76A2E"/>
    <w:rsid w:val="00F76EFB"/>
    <w:rsid w:val="00F779D2"/>
    <w:rsid w:val="00F80741"/>
    <w:rsid w:val="00F80CAB"/>
    <w:rsid w:val="00F80E86"/>
    <w:rsid w:val="00F80F92"/>
    <w:rsid w:val="00F81ACC"/>
    <w:rsid w:val="00F82899"/>
    <w:rsid w:val="00F83865"/>
    <w:rsid w:val="00F846AB"/>
    <w:rsid w:val="00F846EA"/>
    <w:rsid w:val="00F84C42"/>
    <w:rsid w:val="00F84D38"/>
    <w:rsid w:val="00F84DF8"/>
    <w:rsid w:val="00F85466"/>
    <w:rsid w:val="00F85990"/>
    <w:rsid w:val="00F86B75"/>
    <w:rsid w:val="00F875C4"/>
    <w:rsid w:val="00F87D30"/>
    <w:rsid w:val="00F90C71"/>
    <w:rsid w:val="00F92A55"/>
    <w:rsid w:val="00F92D7E"/>
    <w:rsid w:val="00F92F4C"/>
    <w:rsid w:val="00F935B8"/>
    <w:rsid w:val="00F93C9C"/>
    <w:rsid w:val="00F93EDD"/>
    <w:rsid w:val="00F94860"/>
    <w:rsid w:val="00F950B4"/>
    <w:rsid w:val="00F955D4"/>
    <w:rsid w:val="00F963F0"/>
    <w:rsid w:val="00F965A2"/>
    <w:rsid w:val="00F96A98"/>
    <w:rsid w:val="00F96D69"/>
    <w:rsid w:val="00F96F5C"/>
    <w:rsid w:val="00F97092"/>
    <w:rsid w:val="00F9762D"/>
    <w:rsid w:val="00F97ADA"/>
    <w:rsid w:val="00FA04A9"/>
    <w:rsid w:val="00FA1021"/>
    <w:rsid w:val="00FA1722"/>
    <w:rsid w:val="00FA1BC7"/>
    <w:rsid w:val="00FA238D"/>
    <w:rsid w:val="00FA2717"/>
    <w:rsid w:val="00FA2D4A"/>
    <w:rsid w:val="00FA2DF7"/>
    <w:rsid w:val="00FA300E"/>
    <w:rsid w:val="00FA3075"/>
    <w:rsid w:val="00FA351A"/>
    <w:rsid w:val="00FA497D"/>
    <w:rsid w:val="00FA4DA1"/>
    <w:rsid w:val="00FA4E73"/>
    <w:rsid w:val="00FA517D"/>
    <w:rsid w:val="00FA5B73"/>
    <w:rsid w:val="00FA64DC"/>
    <w:rsid w:val="00FA7157"/>
    <w:rsid w:val="00FA71C4"/>
    <w:rsid w:val="00FA74FB"/>
    <w:rsid w:val="00FA7609"/>
    <w:rsid w:val="00FA7B5E"/>
    <w:rsid w:val="00FA7E19"/>
    <w:rsid w:val="00FB038F"/>
    <w:rsid w:val="00FB06E3"/>
    <w:rsid w:val="00FB0A21"/>
    <w:rsid w:val="00FB1684"/>
    <w:rsid w:val="00FB26CF"/>
    <w:rsid w:val="00FB31AD"/>
    <w:rsid w:val="00FB323E"/>
    <w:rsid w:val="00FB3526"/>
    <w:rsid w:val="00FB3EFE"/>
    <w:rsid w:val="00FB42F9"/>
    <w:rsid w:val="00FB477E"/>
    <w:rsid w:val="00FB4B7D"/>
    <w:rsid w:val="00FB4DB5"/>
    <w:rsid w:val="00FB537A"/>
    <w:rsid w:val="00FB53E7"/>
    <w:rsid w:val="00FB549D"/>
    <w:rsid w:val="00FB6682"/>
    <w:rsid w:val="00FB7103"/>
    <w:rsid w:val="00FC06A0"/>
    <w:rsid w:val="00FC0888"/>
    <w:rsid w:val="00FC0D6F"/>
    <w:rsid w:val="00FC0F96"/>
    <w:rsid w:val="00FC26A2"/>
    <w:rsid w:val="00FC2937"/>
    <w:rsid w:val="00FC375D"/>
    <w:rsid w:val="00FC3CC9"/>
    <w:rsid w:val="00FC3FE1"/>
    <w:rsid w:val="00FC46CF"/>
    <w:rsid w:val="00FC4A47"/>
    <w:rsid w:val="00FC68B1"/>
    <w:rsid w:val="00FC6DD8"/>
    <w:rsid w:val="00FC7683"/>
    <w:rsid w:val="00FD125E"/>
    <w:rsid w:val="00FD174C"/>
    <w:rsid w:val="00FD1A2E"/>
    <w:rsid w:val="00FD2398"/>
    <w:rsid w:val="00FD2DAD"/>
    <w:rsid w:val="00FD2F79"/>
    <w:rsid w:val="00FD39E3"/>
    <w:rsid w:val="00FD4D49"/>
    <w:rsid w:val="00FD532C"/>
    <w:rsid w:val="00FD587B"/>
    <w:rsid w:val="00FE14E8"/>
    <w:rsid w:val="00FE15F8"/>
    <w:rsid w:val="00FE2551"/>
    <w:rsid w:val="00FE3221"/>
    <w:rsid w:val="00FE32A4"/>
    <w:rsid w:val="00FE3546"/>
    <w:rsid w:val="00FE3B2E"/>
    <w:rsid w:val="00FE4385"/>
    <w:rsid w:val="00FE43EB"/>
    <w:rsid w:val="00FE44F0"/>
    <w:rsid w:val="00FE54DC"/>
    <w:rsid w:val="00FE56B2"/>
    <w:rsid w:val="00FE6E01"/>
    <w:rsid w:val="00FE6E85"/>
    <w:rsid w:val="00FE7B1E"/>
    <w:rsid w:val="00FF03F6"/>
    <w:rsid w:val="00FF1312"/>
    <w:rsid w:val="00FF13B1"/>
    <w:rsid w:val="00FF163B"/>
    <w:rsid w:val="00FF1A68"/>
    <w:rsid w:val="00FF29A2"/>
    <w:rsid w:val="00FF2B89"/>
    <w:rsid w:val="00FF327A"/>
    <w:rsid w:val="00FF35AA"/>
    <w:rsid w:val="00FF394A"/>
    <w:rsid w:val="00FF4AFD"/>
    <w:rsid w:val="00FF5949"/>
    <w:rsid w:val="00FF608B"/>
    <w:rsid w:val="00FF61C5"/>
    <w:rsid w:val="00FF65A4"/>
    <w:rsid w:val="00FF6901"/>
    <w:rsid w:val="00FF6EDE"/>
    <w:rsid w:val="00FF6F9B"/>
    <w:rsid w:val="00FF6FAC"/>
    <w:rsid w:val="00FF70FC"/>
    <w:rsid w:val="00FF7905"/>
    <w:rsid w:val="00FF7C89"/>
    <w:rsid w:val="00FF7D84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F9E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477E"/>
    <w:pPr>
      <w:keepNext/>
      <w:spacing w:after="0" w:line="240" w:lineRule="auto"/>
      <w:jc w:val="center"/>
      <w:outlineLvl w:val="0"/>
    </w:pPr>
    <w:rPr>
      <w:b/>
      <w:sz w:val="20"/>
      <w:szCs w:val="20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82214"/>
    <w:pPr>
      <w:keepNext/>
      <w:spacing w:after="0" w:line="240" w:lineRule="auto"/>
      <w:contextualSpacing/>
      <w:jc w:val="center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9335E"/>
    <w:pPr>
      <w:keepNext/>
      <w:spacing w:after="0" w:line="240" w:lineRule="auto"/>
      <w:contextualSpacing/>
      <w:jc w:val="right"/>
      <w:outlineLvl w:val="2"/>
    </w:pPr>
    <w:rPr>
      <w:b/>
      <w:sz w:val="20"/>
      <w:szCs w:val="20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496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E556C"/>
    <w:pPr>
      <w:keepNext/>
      <w:spacing w:after="0" w:line="240" w:lineRule="auto"/>
      <w:contextualSpacing/>
      <w:outlineLvl w:val="4"/>
    </w:pPr>
    <w:rPr>
      <w:rFonts w:ascii="Calibri" w:eastAsia="Calibri" w:hAnsi="Calibri" w:cs="Times New Roman"/>
      <w:b/>
      <w:sz w:val="20"/>
      <w:szCs w:val="20"/>
      <w:lang w:val="en-U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461B96"/>
    <w:pPr>
      <w:keepNext/>
      <w:spacing w:after="0" w:line="240" w:lineRule="auto"/>
      <w:ind w:left="37" w:hanging="57"/>
      <w:contextualSpacing/>
      <w:outlineLvl w:val="5"/>
    </w:pPr>
    <w:rPr>
      <w:rFonts w:ascii="Times New Roman" w:hAnsi="Times New Roman" w:cs="Times New Roman"/>
      <w:b/>
      <w:sz w:val="20"/>
      <w:szCs w:val="20"/>
      <w:lang w:val="en-US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416790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es-ES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5D5306"/>
    <w:pPr>
      <w:keepNext/>
      <w:spacing w:after="0" w:line="240" w:lineRule="auto"/>
      <w:jc w:val="right"/>
      <w:outlineLvl w:val="7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477E"/>
    <w:rPr>
      <w:b/>
      <w:sz w:val="20"/>
      <w:szCs w:val="2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82214"/>
    <w:rPr>
      <w:b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09335E"/>
    <w:rPr>
      <w:b/>
      <w:sz w:val="20"/>
      <w:szCs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496F"/>
    <w:rPr>
      <w:rFonts w:asciiTheme="majorHAnsi" w:eastAsiaTheme="majorEastAsia" w:hAnsiTheme="majorHAnsi" w:cstheme="majorBidi"/>
      <w:b/>
      <w:bCs/>
      <w:i/>
      <w:iCs/>
      <w:color w:val="5B9BD5" w:themeColor="accent1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rsid w:val="006E556C"/>
    <w:rPr>
      <w:rFonts w:ascii="Calibri" w:eastAsia="Calibri" w:hAnsi="Calibri" w:cs="Times New Roman"/>
      <w:b/>
      <w:sz w:val="20"/>
      <w:szCs w:val="20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461B96"/>
    <w:rPr>
      <w:rFonts w:ascii="Times New Roman" w:hAnsi="Times New Roman" w:cs="Times New Roman"/>
      <w:b/>
      <w:sz w:val="20"/>
      <w:szCs w:val="20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FC0888"/>
    <w:pPr>
      <w:jc w:val="center"/>
    </w:pPr>
    <w:rPr>
      <w:b/>
    </w:rPr>
  </w:style>
  <w:style w:type="character" w:customStyle="1" w:styleId="TtuloCar">
    <w:name w:val="Título Car"/>
    <w:basedOn w:val="Fuentedeprrafopredeter"/>
    <w:link w:val="Ttulo"/>
    <w:uiPriority w:val="10"/>
    <w:rsid w:val="00FC0888"/>
    <w:rPr>
      <w:b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C82214"/>
    <w:pPr>
      <w:spacing w:after="0" w:line="240" w:lineRule="auto"/>
      <w:contextualSpacing/>
      <w:jc w:val="center"/>
    </w:pPr>
    <w:rPr>
      <w:b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C82214"/>
    <w:rPr>
      <w:b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A4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A4B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DA4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4B1F"/>
    <w:rPr>
      <w:lang w:val="es-ES_tradnl"/>
    </w:rPr>
  </w:style>
  <w:style w:type="paragraph" w:styleId="Prrafodelista">
    <w:name w:val="List Paragraph"/>
    <w:basedOn w:val="Normal"/>
    <w:uiPriority w:val="34"/>
    <w:qFormat/>
    <w:rsid w:val="009E298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102A3"/>
    <w:rPr>
      <w:color w:val="0563C1" w:themeColor="hyperlink"/>
      <w:u w:val="single"/>
    </w:rPr>
  </w:style>
  <w:style w:type="character" w:customStyle="1" w:styleId="VerbatimChar">
    <w:name w:val="Verbatim Char"/>
    <w:basedOn w:val="Fuentedeprrafopredeter"/>
    <w:link w:val="SourceCode"/>
    <w:rsid w:val="003A2CFE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A2CFE"/>
    <w:pPr>
      <w:shd w:val="clear" w:color="auto" w:fill="F8F8F8"/>
      <w:wordWrap w:val="0"/>
      <w:spacing w:after="200" w:line="240" w:lineRule="auto"/>
    </w:pPr>
    <w:rPr>
      <w:rFonts w:ascii="Consolas" w:hAnsi="Consolas"/>
      <w:lang w:val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CF2B6C"/>
    <w:pPr>
      <w:spacing w:after="0" w:line="240" w:lineRule="auto"/>
      <w:contextualSpacing/>
      <w:jc w:val="center"/>
    </w:pPr>
    <w:rPr>
      <w:b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F2B6C"/>
    <w:rPr>
      <w:b/>
      <w:sz w:val="20"/>
      <w:szCs w:val="20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rsid w:val="00416790"/>
    <w:rPr>
      <w:rFonts w:ascii="Times New Roman" w:eastAsia="Times New Roman" w:hAnsi="Times New Roman" w:cs="Times New Roman"/>
      <w:b/>
      <w:color w:val="000000"/>
      <w:sz w:val="20"/>
      <w:szCs w:val="20"/>
      <w:lang w:val="en-US" w:eastAsia="es-ES"/>
    </w:rPr>
  </w:style>
  <w:style w:type="character" w:customStyle="1" w:styleId="Ttulo8Car">
    <w:name w:val="Título 8 Car"/>
    <w:basedOn w:val="Fuentedeprrafopredeter"/>
    <w:link w:val="Ttulo8"/>
    <w:uiPriority w:val="9"/>
    <w:rsid w:val="005D5306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s-ES"/>
    </w:rPr>
  </w:style>
  <w:style w:type="table" w:customStyle="1" w:styleId="Tablaconcuadrcula11">
    <w:name w:val="Tabla con cuadrícula11"/>
    <w:basedOn w:val="Tablanormal"/>
    <w:next w:val="Tablaconcuadrcula"/>
    <w:uiPriority w:val="59"/>
    <w:rsid w:val="00B6788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B67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2C3D4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F3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3927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F9E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477E"/>
    <w:pPr>
      <w:keepNext/>
      <w:spacing w:after="0" w:line="240" w:lineRule="auto"/>
      <w:jc w:val="center"/>
      <w:outlineLvl w:val="0"/>
    </w:pPr>
    <w:rPr>
      <w:b/>
      <w:sz w:val="20"/>
      <w:szCs w:val="20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82214"/>
    <w:pPr>
      <w:keepNext/>
      <w:spacing w:after="0" w:line="240" w:lineRule="auto"/>
      <w:contextualSpacing/>
      <w:jc w:val="center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9335E"/>
    <w:pPr>
      <w:keepNext/>
      <w:spacing w:after="0" w:line="240" w:lineRule="auto"/>
      <w:contextualSpacing/>
      <w:jc w:val="right"/>
      <w:outlineLvl w:val="2"/>
    </w:pPr>
    <w:rPr>
      <w:b/>
      <w:sz w:val="20"/>
      <w:szCs w:val="20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496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E556C"/>
    <w:pPr>
      <w:keepNext/>
      <w:spacing w:after="0" w:line="240" w:lineRule="auto"/>
      <w:contextualSpacing/>
      <w:outlineLvl w:val="4"/>
    </w:pPr>
    <w:rPr>
      <w:rFonts w:ascii="Calibri" w:eastAsia="Calibri" w:hAnsi="Calibri" w:cs="Times New Roman"/>
      <w:b/>
      <w:sz w:val="20"/>
      <w:szCs w:val="20"/>
      <w:lang w:val="en-US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461B96"/>
    <w:pPr>
      <w:keepNext/>
      <w:spacing w:after="0" w:line="240" w:lineRule="auto"/>
      <w:ind w:left="37" w:hanging="57"/>
      <w:contextualSpacing/>
      <w:outlineLvl w:val="5"/>
    </w:pPr>
    <w:rPr>
      <w:rFonts w:ascii="Times New Roman" w:hAnsi="Times New Roman" w:cs="Times New Roman"/>
      <w:b/>
      <w:sz w:val="20"/>
      <w:szCs w:val="20"/>
      <w:lang w:val="en-US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416790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es-ES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5D5306"/>
    <w:pPr>
      <w:keepNext/>
      <w:spacing w:after="0" w:line="240" w:lineRule="auto"/>
      <w:jc w:val="right"/>
      <w:outlineLvl w:val="7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477E"/>
    <w:rPr>
      <w:b/>
      <w:sz w:val="20"/>
      <w:szCs w:val="2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82214"/>
    <w:rPr>
      <w:b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09335E"/>
    <w:rPr>
      <w:b/>
      <w:sz w:val="20"/>
      <w:szCs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496F"/>
    <w:rPr>
      <w:rFonts w:asciiTheme="majorHAnsi" w:eastAsiaTheme="majorEastAsia" w:hAnsiTheme="majorHAnsi" w:cstheme="majorBidi"/>
      <w:b/>
      <w:bCs/>
      <w:i/>
      <w:iCs/>
      <w:color w:val="5B9BD5" w:themeColor="accent1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rsid w:val="006E556C"/>
    <w:rPr>
      <w:rFonts w:ascii="Calibri" w:eastAsia="Calibri" w:hAnsi="Calibri" w:cs="Times New Roman"/>
      <w:b/>
      <w:sz w:val="20"/>
      <w:szCs w:val="20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461B96"/>
    <w:rPr>
      <w:rFonts w:ascii="Times New Roman" w:hAnsi="Times New Roman" w:cs="Times New Roman"/>
      <w:b/>
      <w:sz w:val="20"/>
      <w:szCs w:val="20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FC0888"/>
    <w:pPr>
      <w:jc w:val="center"/>
    </w:pPr>
    <w:rPr>
      <w:b/>
    </w:rPr>
  </w:style>
  <w:style w:type="character" w:customStyle="1" w:styleId="TtuloCar">
    <w:name w:val="Título Car"/>
    <w:basedOn w:val="Fuentedeprrafopredeter"/>
    <w:link w:val="Ttulo"/>
    <w:uiPriority w:val="10"/>
    <w:rsid w:val="00FC0888"/>
    <w:rPr>
      <w:b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C82214"/>
    <w:pPr>
      <w:spacing w:after="0" w:line="240" w:lineRule="auto"/>
      <w:contextualSpacing/>
      <w:jc w:val="center"/>
    </w:pPr>
    <w:rPr>
      <w:b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C82214"/>
    <w:rPr>
      <w:b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A4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A4B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DA4B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A4B1F"/>
    <w:rPr>
      <w:lang w:val="es-ES_tradnl"/>
    </w:rPr>
  </w:style>
  <w:style w:type="paragraph" w:styleId="Prrafodelista">
    <w:name w:val="List Paragraph"/>
    <w:basedOn w:val="Normal"/>
    <w:uiPriority w:val="34"/>
    <w:qFormat/>
    <w:rsid w:val="009E298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102A3"/>
    <w:rPr>
      <w:color w:val="0563C1" w:themeColor="hyperlink"/>
      <w:u w:val="single"/>
    </w:rPr>
  </w:style>
  <w:style w:type="character" w:customStyle="1" w:styleId="VerbatimChar">
    <w:name w:val="Verbatim Char"/>
    <w:basedOn w:val="Fuentedeprrafopredeter"/>
    <w:link w:val="SourceCode"/>
    <w:rsid w:val="003A2CFE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A2CFE"/>
    <w:pPr>
      <w:shd w:val="clear" w:color="auto" w:fill="F8F8F8"/>
      <w:wordWrap w:val="0"/>
      <w:spacing w:after="200" w:line="240" w:lineRule="auto"/>
    </w:pPr>
    <w:rPr>
      <w:rFonts w:ascii="Consolas" w:hAnsi="Consolas"/>
      <w:lang w:val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CF2B6C"/>
    <w:pPr>
      <w:spacing w:after="0" w:line="240" w:lineRule="auto"/>
      <w:contextualSpacing/>
      <w:jc w:val="center"/>
    </w:pPr>
    <w:rPr>
      <w:b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F2B6C"/>
    <w:rPr>
      <w:b/>
      <w:sz w:val="20"/>
      <w:szCs w:val="20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rsid w:val="00416790"/>
    <w:rPr>
      <w:rFonts w:ascii="Times New Roman" w:eastAsia="Times New Roman" w:hAnsi="Times New Roman" w:cs="Times New Roman"/>
      <w:b/>
      <w:color w:val="000000"/>
      <w:sz w:val="20"/>
      <w:szCs w:val="20"/>
      <w:lang w:val="en-US" w:eastAsia="es-ES"/>
    </w:rPr>
  </w:style>
  <w:style w:type="character" w:customStyle="1" w:styleId="Ttulo8Car">
    <w:name w:val="Título 8 Car"/>
    <w:basedOn w:val="Fuentedeprrafopredeter"/>
    <w:link w:val="Ttulo8"/>
    <w:uiPriority w:val="9"/>
    <w:rsid w:val="005D5306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s-ES"/>
    </w:rPr>
  </w:style>
  <w:style w:type="table" w:customStyle="1" w:styleId="Tablaconcuadrcula11">
    <w:name w:val="Tabla con cuadrícula11"/>
    <w:basedOn w:val="Tablanormal"/>
    <w:next w:val="Tablaconcuadrcula"/>
    <w:uiPriority w:val="59"/>
    <w:rsid w:val="00B6788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B67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2C3D4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F3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3927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D550C-BF30-4993-A83C-37754A340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7</TotalTime>
  <Pages>3</Pages>
  <Words>516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orrea Ghisays</dc:creator>
  <cp:keywords/>
  <dc:description/>
  <cp:lastModifiedBy>JOAN</cp:lastModifiedBy>
  <cp:revision>4246</cp:revision>
  <dcterms:created xsi:type="dcterms:W3CDTF">2019-02-14T07:17:00Z</dcterms:created>
  <dcterms:modified xsi:type="dcterms:W3CDTF">2026-04-17T16:53:00Z</dcterms:modified>
</cp:coreProperties>
</file>